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83B95C" w14:textId="77777777" w:rsidR="008C394D" w:rsidRPr="008C394D" w:rsidRDefault="008C394D" w:rsidP="00833661">
      <w:pPr>
        <w:spacing w:line="480" w:lineRule="auto"/>
        <w:jc w:val="both"/>
        <w:rPr>
          <w:rFonts w:ascii="Trebuchet MS" w:hAnsi="Trebuchet MS"/>
          <w:b/>
          <w:sz w:val="22"/>
          <w:szCs w:val="22"/>
        </w:rPr>
      </w:pPr>
      <w:r w:rsidRPr="008C394D">
        <w:rPr>
          <w:rFonts w:ascii="Trebuchet MS" w:hAnsi="Trebuchet MS"/>
          <w:b/>
          <w:sz w:val="22"/>
          <w:szCs w:val="22"/>
        </w:rPr>
        <w:t>Supplemental Methods</w:t>
      </w:r>
    </w:p>
    <w:p w14:paraId="326AD544" w14:textId="77777777" w:rsidR="008C394D" w:rsidRDefault="008C394D" w:rsidP="00833661">
      <w:pPr>
        <w:spacing w:line="480" w:lineRule="auto"/>
        <w:jc w:val="both"/>
      </w:pPr>
    </w:p>
    <w:p w14:paraId="4784592F" w14:textId="77777777" w:rsidR="00341C65" w:rsidRPr="00341C65" w:rsidRDefault="00341C65" w:rsidP="00341C65">
      <w:pPr>
        <w:spacing w:line="480" w:lineRule="auto"/>
        <w:jc w:val="both"/>
        <w:rPr>
          <w:rFonts w:ascii="Trebuchet MS" w:hAnsi="Trebuchet MS"/>
          <w:b/>
          <w:sz w:val="22"/>
          <w:szCs w:val="22"/>
          <w:lang w:val="en-US"/>
        </w:rPr>
      </w:pPr>
      <w:r w:rsidRPr="00341C65">
        <w:rPr>
          <w:rFonts w:ascii="Trebuchet MS" w:hAnsi="Trebuchet MS"/>
          <w:b/>
          <w:sz w:val="22"/>
          <w:szCs w:val="22"/>
          <w:lang w:val="en-US"/>
        </w:rPr>
        <w:t xml:space="preserve">Patients </w:t>
      </w:r>
      <w:r>
        <w:rPr>
          <w:rFonts w:ascii="Trebuchet MS" w:hAnsi="Trebuchet MS"/>
          <w:b/>
          <w:sz w:val="22"/>
          <w:szCs w:val="22"/>
          <w:lang w:val="en-US"/>
        </w:rPr>
        <w:t>and assays of CVD biomarkers</w:t>
      </w:r>
    </w:p>
    <w:p w14:paraId="3B5E44DA" w14:textId="77777777" w:rsidR="00341C65" w:rsidRPr="00341C65" w:rsidRDefault="00341C65" w:rsidP="00341C65">
      <w:pPr>
        <w:spacing w:line="480" w:lineRule="auto"/>
        <w:jc w:val="both"/>
        <w:rPr>
          <w:rFonts w:ascii="Trebuchet MS" w:hAnsi="Trebuchet MS"/>
          <w:b/>
          <w:sz w:val="22"/>
          <w:szCs w:val="22"/>
          <w:lang w:val="en-US"/>
        </w:rPr>
      </w:pPr>
    </w:p>
    <w:p w14:paraId="2A8444CD" w14:textId="737738C4" w:rsidR="00341C65" w:rsidRPr="00341C65" w:rsidRDefault="00341C65" w:rsidP="00341C65">
      <w:pPr>
        <w:spacing w:line="480" w:lineRule="auto"/>
        <w:jc w:val="both"/>
        <w:rPr>
          <w:rFonts w:ascii="Trebuchet MS" w:hAnsi="Trebuchet MS"/>
          <w:sz w:val="22"/>
          <w:szCs w:val="22"/>
          <w:lang w:val="en-US"/>
        </w:rPr>
      </w:pPr>
      <w:r w:rsidRPr="00341C65">
        <w:rPr>
          <w:rFonts w:ascii="Trebuchet MS" w:hAnsi="Trebuchet MS"/>
          <w:sz w:val="22"/>
          <w:szCs w:val="22"/>
          <w:lang w:val="en-US"/>
        </w:rPr>
        <w:t xml:space="preserve">Patients with MDS were recruited at the Department of Hematology of the University Hospital of Alexandroupolis and the Department of Hematology of the University </w:t>
      </w:r>
      <w:r w:rsidR="00767938">
        <w:rPr>
          <w:rFonts w:ascii="Trebuchet MS" w:hAnsi="Trebuchet MS"/>
          <w:sz w:val="22"/>
          <w:szCs w:val="22"/>
          <w:lang w:val="en-US"/>
        </w:rPr>
        <w:t xml:space="preserve">Hospital </w:t>
      </w:r>
      <w:r w:rsidRPr="00341C65">
        <w:rPr>
          <w:rFonts w:ascii="Trebuchet MS" w:hAnsi="Trebuchet MS"/>
          <w:sz w:val="22"/>
          <w:szCs w:val="22"/>
          <w:lang w:val="en-US"/>
        </w:rPr>
        <w:t xml:space="preserve">of Patras Greece. The study was approved by the institutional review boards at both participating sites and it was performed in compliance with the Declaration of Helsinki. Levels of troponin T, </w:t>
      </w:r>
      <w:r w:rsidR="004A35FF">
        <w:rPr>
          <w:rFonts w:ascii="Trebuchet MS" w:hAnsi="Trebuchet MS"/>
          <w:sz w:val="22"/>
          <w:szCs w:val="22"/>
          <w:lang w:val="en-US"/>
        </w:rPr>
        <w:t>NT-</w:t>
      </w:r>
      <w:r w:rsidRPr="00341C65">
        <w:rPr>
          <w:rFonts w:ascii="Trebuchet MS" w:hAnsi="Trebuchet MS"/>
          <w:sz w:val="22"/>
          <w:szCs w:val="22"/>
          <w:lang w:val="en-US"/>
        </w:rPr>
        <w:t>proBNP, GDF-15 and C-reactive protein (CRP), low-density lipoprotein (LDL</w:t>
      </w:r>
      <w:r w:rsidR="004A35FF">
        <w:rPr>
          <w:rFonts w:ascii="Trebuchet MS" w:hAnsi="Trebuchet MS"/>
          <w:sz w:val="22"/>
          <w:szCs w:val="22"/>
          <w:lang w:val="en-US"/>
        </w:rPr>
        <w:t>-C</w:t>
      </w:r>
      <w:r w:rsidRPr="00341C65">
        <w:rPr>
          <w:rFonts w:ascii="Trebuchet MS" w:hAnsi="Trebuchet MS"/>
          <w:sz w:val="22"/>
          <w:szCs w:val="22"/>
          <w:lang w:val="en-US"/>
        </w:rPr>
        <w:t>) and high-density lipoprotein (HDL</w:t>
      </w:r>
      <w:r w:rsidR="004A35FF">
        <w:rPr>
          <w:rFonts w:ascii="Trebuchet MS" w:hAnsi="Trebuchet MS"/>
          <w:sz w:val="22"/>
          <w:szCs w:val="22"/>
          <w:lang w:val="en-US"/>
        </w:rPr>
        <w:t>-C</w:t>
      </w:r>
      <w:r w:rsidRPr="00341C65">
        <w:rPr>
          <w:rFonts w:ascii="Trebuchet MS" w:hAnsi="Trebuchet MS"/>
          <w:sz w:val="22"/>
          <w:szCs w:val="22"/>
          <w:lang w:val="en-US"/>
        </w:rPr>
        <w:t xml:space="preserve">) cholesterol were measured in collected sera using Elecsys® immunoassay kits (ROCHE Diagnostics) at </w:t>
      </w:r>
      <w:r w:rsidR="00DF2FE7">
        <w:rPr>
          <w:rFonts w:ascii="Trebuchet MS" w:hAnsi="Trebuchet MS"/>
          <w:sz w:val="22"/>
          <w:szCs w:val="22"/>
          <w:lang w:val="en-US"/>
        </w:rPr>
        <w:t xml:space="preserve">a </w:t>
      </w:r>
      <w:r w:rsidRPr="00341C65">
        <w:rPr>
          <w:rFonts w:ascii="Trebuchet MS" w:hAnsi="Trebuchet MS"/>
          <w:sz w:val="22"/>
          <w:szCs w:val="22"/>
          <w:lang w:val="en-US"/>
        </w:rPr>
        <w:t xml:space="preserve">Cobas </w:t>
      </w:r>
      <w:r w:rsidR="004A35FF" w:rsidRPr="00341C65">
        <w:rPr>
          <w:rFonts w:ascii="Trebuchet MS" w:hAnsi="Trebuchet MS"/>
          <w:sz w:val="22"/>
          <w:szCs w:val="22"/>
          <w:lang w:val="en-US"/>
        </w:rPr>
        <w:t>(ROCHE Diagnostics)</w:t>
      </w:r>
      <w:r w:rsidR="004A35FF">
        <w:rPr>
          <w:rFonts w:ascii="Trebuchet MS" w:hAnsi="Trebuchet MS"/>
          <w:sz w:val="22"/>
          <w:szCs w:val="22"/>
          <w:lang w:val="en-US"/>
        </w:rPr>
        <w:t xml:space="preserve"> </w:t>
      </w:r>
      <w:r w:rsidR="00126FD8">
        <w:rPr>
          <w:rFonts w:ascii="Trebuchet MS" w:hAnsi="Trebuchet MS"/>
          <w:sz w:val="22"/>
          <w:szCs w:val="22"/>
          <w:lang w:val="en-US"/>
        </w:rPr>
        <w:t>e</w:t>
      </w:r>
      <w:r w:rsidR="004A35FF">
        <w:rPr>
          <w:rFonts w:ascii="Trebuchet MS" w:hAnsi="Trebuchet MS"/>
          <w:sz w:val="22"/>
          <w:szCs w:val="22"/>
          <w:lang w:val="en-US"/>
        </w:rPr>
        <w:t>8</w:t>
      </w:r>
      <w:r w:rsidR="00126FD8">
        <w:rPr>
          <w:rFonts w:ascii="Trebuchet MS" w:hAnsi="Trebuchet MS"/>
          <w:sz w:val="22"/>
          <w:szCs w:val="22"/>
          <w:lang w:val="en-US"/>
        </w:rPr>
        <w:t xml:space="preserve">01 module </w:t>
      </w:r>
      <w:r w:rsidR="004A35FF">
        <w:rPr>
          <w:rFonts w:ascii="Trebuchet MS" w:hAnsi="Trebuchet MS"/>
          <w:sz w:val="22"/>
          <w:szCs w:val="22"/>
          <w:lang w:val="en-US"/>
        </w:rPr>
        <w:t xml:space="preserve">(hs-TnT, NT-proBNP and GDF-15) </w:t>
      </w:r>
      <w:r w:rsidR="00DF2FE7">
        <w:rPr>
          <w:rFonts w:ascii="Trebuchet MS" w:hAnsi="Trebuchet MS"/>
          <w:sz w:val="22"/>
          <w:szCs w:val="22"/>
          <w:lang w:val="en-US"/>
        </w:rPr>
        <w:t xml:space="preserve">or a </w:t>
      </w:r>
      <w:r w:rsidR="00DF2FE7" w:rsidRPr="00341C65">
        <w:rPr>
          <w:rFonts w:ascii="Trebuchet MS" w:hAnsi="Trebuchet MS"/>
          <w:sz w:val="22"/>
          <w:szCs w:val="22"/>
          <w:lang w:val="en-US"/>
        </w:rPr>
        <w:t>Coba</w:t>
      </w:r>
      <w:r w:rsidR="00DF2FE7">
        <w:rPr>
          <w:rFonts w:ascii="Trebuchet MS" w:hAnsi="Trebuchet MS"/>
          <w:sz w:val="22"/>
          <w:szCs w:val="22"/>
          <w:lang w:val="en-US"/>
        </w:rPr>
        <w:t xml:space="preserve">s </w:t>
      </w:r>
      <w:r w:rsidR="004A35FF">
        <w:rPr>
          <w:rFonts w:ascii="Trebuchet MS" w:hAnsi="Trebuchet MS"/>
          <w:sz w:val="22"/>
          <w:szCs w:val="22"/>
          <w:lang w:val="en-US"/>
        </w:rPr>
        <w:t xml:space="preserve">c701 module (CRP, HDL-C, LDL-C) respectively </w:t>
      </w:r>
      <w:r w:rsidRPr="00341C65">
        <w:rPr>
          <w:rFonts w:ascii="Trebuchet MS" w:hAnsi="Trebuchet MS"/>
          <w:sz w:val="22"/>
          <w:szCs w:val="22"/>
          <w:lang w:val="en-US"/>
        </w:rPr>
        <w:t xml:space="preserve">according to manufacturer’s instructions. </w:t>
      </w:r>
    </w:p>
    <w:p w14:paraId="2F502BA3" w14:textId="77777777" w:rsidR="00341C65" w:rsidRPr="00341C65" w:rsidRDefault="00341C65" w:rsidP="00341C65">
      <w:pPr>
        <w:spacing w:line="480" w:lineRule="auto"/>
        <w:jc w:val="both"/>
        <w:rPr>
          <w:rFonts w:ascii="Trebuchet MS" w:hAnsi="Trebuchet MS"/>
          <w:b/>
          <w:sz w:val="22"/>
          <w:szCs w:val="22"/>
          <w:lang w:val="en-US"/>
        </w:rPr>
      </w:pPr>
    </w:p>
    <w:p w14:paraId="7191DB30" w14:textId="2C6776C2" w:rsidR="0090729E" w:rsidRDefault="0090729E" w:rsidP="0090729E">
      <w:pPr>
        <w:spacing w:line="480" w:lineRule="auto"/>
        <w:jc w:val="both"/>
        <w:rPr>
          <w:rFonts w:ascii="Trebuchet MS" w:hAnsi="Trebuchet MS"/>
          <w:b/>
          <w:sz w:val="22"/>
          <w:szCs w:val="22"/>
          <w:lang w:val="en-US"/>
        </w:rPr>
      </w:pPr>
      <w:r w:rsidRPr="0090729E">
        <w:rPr>
          <w:rFonts w:ascii="Trebuchet MS" w:hAnsi="Trebuchet MS"/>
          <w:b/>
          <w:sz w:val="22"/>
          <w:szCs w:val="22"/>
          <w:lang w:val="en-US"/>
        </w:rPr>
        <w:t xml:space="preserve">Next Generation Sequencing </w:t>
      </w:r>
      <w:r>
        <w:rPr>
          <w:rFonts w:ascii="Trebuchet MS" w:hAnsi="Trebuchet MS"/>
          <w:b/>
          <w:sz w:val="22"/>
          <w:szCs w:val="22"/>
          <w:lang w:val="en-US"/>
        </w:rPr>
        <w:t>and IPSS-M calculation</w:t>
      </w:r>
    </w:p>
    <w:p w14:paraId="6D30B6DF" w14:textId="77777777" w:rsidR="008811BB" w:rsidRPr="0090729E" w:rsidRDefault="008811BB" w:rsidP="0090729E">
      <w:pPr>
        <w:spacing w:line="480" w:lineRule="auto"/>
        <w:jc w:val="both"/>
        <w:rPr>
          <w:rFonts w:ascii="Trebuchet MS" w:hAnsi="Trebuchet MS"/>
          <w:b/>
          <w:sz w:val="22"/>
          <w:szCs w:val="22"/>
          <w:lang w:val="en-US"/>
        </w:rPr>
      </w:pPr>
    </w:p>
    <w:p w14:paraId="04F0F0DD" w14:textId="72DAD47E" w:rsidR="0090729E" w:rsidRPr="004A22FF" w:rsidRDefault="0090729E" w:rsidP="00785B98">
      <w:pPr>
        <w:spacing w:line="480" w:lineRule="auto"/>
        <w:jc w:val="both"/>
        <w:rPr>
          <w:rFonts w:ascii="Trebuchet MS" w:hAnsi="Trebuchet MS"/>
          <w:sz w:val="22"/>
          <w:szCs w:val="22"/>
          <w:lang w:val="en-US"/>
        </w:rPr>
      </w:pPr>
      <w:r w:rsidRPr="0090729E">
        <w:rPr>
          <w:rFonts w:ascii="Trebuchet MS" w:hAnsi="Trebuchet MS"/>
          <w:sz w:val="22"/>
          <w:szCs w:val="22"/>
          <w:lang w:val="en-US"/>
        </w:rPr>
        <w:t xml:space="preserve">Next Generation sequencing was </w:t>
      </w:r>
      <w:r>
        <w:rPr>
          <w:rFonts w:ascii="Trebuchet MS" w:hAnsi="Trebuchet MS"/>
          <w:sz w:val="22"/>
          <w:szCs w:val="22"/>
          <w:lang w:val="en-US"/>
        </w:rPr>
        <w:t>available in 30 patients</w:t>
      </w:r>
      <w:r w:rsidRPr="0090729E">
        <w:rPr>
          <w:rFonts w:ascii="Trebuchet MS" w:hAnsi="Trebuchet MS"/>
          <w:sz w:val="22"/>
          <w:szCs w:val="22"/>
          <w:lang w:val="en-US"/>
        </w:rPr>
        <w:t xml:space="preserve"> </w:t>
      </w:r>
      <w:r>
        <w:rPr>
          <w:rFonts w:ascii="Trebuchet MS" w:hAnsi="Trebuchet MS"/>
          <w:sz w:val="22"/>
          <w:szCs w:val="22"/>
          <w:lang w:val="en-US"/>
        </w:rPr>
        <w:t xml:space="preserve">and was </w:t>
      </w:r>
      <w:r w:rsidRPr="0090729E">
        <w:rPr>
          <w:rFonts w:ascii="Trebuchet MS" w:hAnsi="Trebuchet MS"/>
          <w:sz w:val="22"/>
          <w:szCs w:val="22"/>
          <w:lang w:val="en-US"/>
        </w:rPr>
        <w:t xml:space="preserve">performed by either an in-house targeted panel </w:t>
      </w:r>
      <w:r>
        <w:rPr>
          <w:rFonts w:ascii="Trebuchet MS" w:hAnsi="Trebuchet MS"/>
          <w:sz w:val="22"/>
          <w:szCs w:val="22"/>
          <w:lang w:val="en-US"/>
        </w:rPr>
        <w:t xml:space="preserve">(n=8) </w:t>
      </w:r>
      <w:r w:rsidRPr="0090729E">
        <w:rPr>
          <w:rFonts w:ascii="Trebuchet MS" w:hAnsi="Trebuchet MS"/>
          <w:sz w:val="22"/>
          <w:szCs w:val="22"/>
          <w:lang w:val="en-US"/>
        </w:rPr>
        <w:t xml:space="preserve">or by using the </w:t>
      </w:r>
      <w:proofErr w:type="spellStart"/>
      <w:r w:rsidRPr="0090729E">
        <w:rPr>
          <w:rFonts w:ascii="Trebuchet MS" w:hAnsi="Trebuchet MS"/>
          <w:sz w:val="22"/>
          <w:szCs w:val="22"/>
          <w:lang w:val="en-US"/>
        </w:rPr>
        <w:t>Illumina</w:t>
      </w:r>
      <w:proofErr w:type="spellEnd"/>
      <w:r w:rsidRPr="0090729E">
        <w:rPr>
          <w:rFonts w:ascii="Trebuchet MS" w:hAnsi="Trebuchet MS"/>
          <w:sz w:val="22"/>
          <w:szCs w:val="22"/>
          <w:lang w:val="en-US"/>
        </w:rPr>
        <w:t xml:space="preserve"> </w:t>
      </w:r>
      <w:proofErr w:type="spellStart"/>
      <w:r w:rsidRPr="0090729E">
        <w:rPr>
          <w:rFonts w:ascii="Trebuchet MS" w:hAnsi="Trebuchet MS"/>
          <w:sz w:val="22"/>
          <w:szCs w:val="22"/>
          <w:lang w:val="en-US"/>
        </w:rPr>
        <w:t>Trusight</w:t>
      </w:r>
      <w:proofErr w:type="spellEnd"/>
      <w:r w:rsidRPr="0090729E">
        <w:rPr>
          <w:rFonts w:ascii="Trebuchet MS" w:hAnsi="Trebuchet MS"/>
          <w:sz w:val="22"/>
          <w:szCs w:val="22"/>
          <w:lang w:val="en-US"/>
        </w:rPr>
        <w:t xml:space="preserve"> Myeloid </w:t>
      </w:r>
      <w:r w:rsidR="00EF4D59" w:rsidRPr="0090729E">
        <w:rPr>
          <w:rFonts w:ascii="Trebuchet MS" w:hAnsi="Trebuchet MS"/>
          <w:sz w:val="22"/>
          <w:szCs w:val="22"/>
          <w:lang w:val="en-US"/>
        </w:rPr>
        <w:t xml:space="preserve">Sequencing </w:t>
      </w:r>
      <w:r w:rsidRPr="0090729E">
        <w:rPr>
          <w:rFonts w:ascii="Trebuchet MS" w:hAnsi="Trebuchet MS"/>
          <w:sz w:val="22"/>
          <w:szCs w:val="22"/>
          <w:lang w:val="en-US"/>
        </w:rPr>
        <w:t xml:space="preserve">Panel </w:t>
      </w:r>
      <w:r>
        <w:rPr>
          <w:rFonts w:ascii="Trebuchet MS" w:hAnsi="Trebuchet MS"/>
          <w:sz w:val="22"/>
          <w:szCs w:val="22"/>
          <w:lang w:val="en-US"/>
        </w:rPr>
        <w:t>(n=</w:t>
      </w:r>
      <w:r w:rsidR="004A22FF" w:rsidRPr="004A22FF">
        <w:rPr>
          <w:rFonts w:ascii="Trebuchet MS" w:hAnsi="Trebuchet MS"/>
          <w:sz w:val="22"/>
          <w:szCs w:val="22"/>
          <w:lang w:val="en-US"/>
        </w:rPr>
        <w:t>13</w:t>
      </w:r>
      <w:r>
        <w:rPr>
          <w:rFonts w:ascii="Trebuchet MS" w:hAnsi="Trebuchet MS"/>
          <w:sz w:val="22"/>
          <w:szCs w:val="22"/>
          <w:lang w:val="en-US"/>
        </w:rPr>
        <w:t>) as described elsewhere</w:t>
      </w:r>
      <w:r>
        <w:rPr>
          <w:rFonts w:ascii="Trebuchet MS" w:hAnsi="Trebuchet MS"/>
          <w:sz w:val="22"/>
          <w:szCs w:val="22"/>
          <w:lang w:val="en-US"/>
        </w:rPr>
        <w:fldChar w:fldCharType="begin">
          <w:fldData xml:space="preserve">PEVuZE5vdGU+PENpdGU+PEF1dGhvcj5FbHNhIEJlcm5hcmQ8L0F1dGhvcj48WWVhcj4yMDIyPC9Z
ZWFyPjxSZWNOdW0+MzQ8L1JlY051bT48RGlzcGxheVRleHQ+PHN0eWxlIGZhY2U9InN1cGVyc2Ny
aXB0Ij4xLDI8L3N0eWxlPjwvRGlzcGxheVRleHQ+PHJlY29yZD48cmVjLW51bWJlcj4zNDwvcmVj
LW51bWJlcj48Zm9yZWlnbi1rZXlzPjxrZXkgYXBwPSJFTiIgZGItaWQ9IjJmZmYydHdmM2F6c3dk
ZXZ3em1wZnp3YWRzOXIwemQ5cHd0ciI+MzQ8L2tleT48L2ZvcmVpZ24ta2V5cz48cmVmLXR5cGUg
bmFtZT0iSm91cm5hbCBBcnRpY2xlIj4xNzwvcmVmLXR5cGU+PGNvbnRyaWJ1dG9ycz48YXV0aG9y
cz48YXV0aG9yPkVsc2EgQmVybmFyZCw8L2F1dGhvcj48YXV0aG9yPiBIZWlueiBUdWVjaGxlciwg
PC9hdXRob3I+PGF1dGhvcj5QZXRlciBMLiBHcmVlbmJlcmcsIDwvYXV0aG9yPjxhdXRob3I+IFJv
YmVydCBQLiBIYXNzZXJqaWFuLCA8L2F1dGhvcj48YXV0aG9yPiBKdWFuIEUuIEFyYW5nbyBPc3Nh
LCA8L2F1dGhvcj48YXV0aG9yPllhc3VoaXRvIE5hbm55YSwgPC9hdXRob3I+PGF1dGhvcj4gU2Vh
biBNLiBEZXZsaW4sIFBoLkQuLDEgTWFyaWEgQ3JlaWdub3UsIE0uRC4sNiBQaGlsaXBwZSBQaW5l
bCwgTS5TLiwxIExpbHkgTW9ubmllciwgTS5TLiwxPC9hdXRob3I+PGF1dGhvcj5HdW5lcyBHdW5k
ZW0sIFBoLkQuLDEgSnVhbiBTLiBNZWRpbmEtTWFydGluZXosIE0uUy4sMSBEeWxhbiBEb21lbmlj
bywgQi5TLiwxIE1hcnRpbiBK4oKsYWRlcnN0ZW4sIE0uRC4sIFBoLkQuLDY8L2F1dGhvcj48YXV0
aG9yPlVscmljaCBHZXJtaW5nLCBNLkQuLDcgR3VpbGxlcm1vIFNhbnosIE0uRC4sIFBoLkQuLDgs
OSwxMCBBcmphbiBBLiB2YW4gZGUgTG9vc2RyZWNodCwgTS5ELiwgUGguRC4sMTE8L2F1dGhvcj48
YXV0aG9yPk9saXZpZXIgS29zbWlkZXIsIE0uRC4sIFBoLkQuLDEyIE1hdGlsZGUgWS4gRm9sbG8s
IFBoLkQuLDEzIEZlbGljaXRhcyBUaG9sLCBNLkQuLDE0IEx1cmRlcyBaYW1vcmEsIFBoLkQuLDE1
PC9hdXRob3I+PGF1dGhvcj5Sb25hbGQgRi4gUGluaGVpcm8sIFBoLkQuLDE2IEFuZHJlYSBQZWxs
YWdhdHRpLCBQaC5ELiwxNyBIYXJvbGQgSy4gRWxpYXMsIE0uRC4sMTggRGV0bGVmIEhhYXNlLCBN
LkQuLCBQaC5ELiwxOTwvYXV0aG9yPjxhdXRob3I+Q2hyaXN0aW5hIEdhbnN0ZXIsIFBoLkQuLDE5
IExpb25lbCBBZGVzLCBNLkQuLCBQaC5ELiwyMCBNYWdudXMgVG9iaWFzc29uLCBNLkQuLCBQaC5E
Liw2IExhdXJhIFBhbG9tbywgUGguRC4sMjE8L2F1dGhvcj48YXV0aG9yPk1hdHRlbyBHaW92YW5u
aSBEZWxsYSBQb3J0YSwgTS5ELiwyMiBBa2lmdW1pIFRha2FvcmktS29uZG8sIE0uRC4sIFBoLkQu
LDIzIFRha2F5dWtpIElzaGlrYXdhLCBNLkQuLCBQaC5ELiwyNDwvYXV0aG9yPjxhdXRob3I+U2hp
Z2VydSBDaGliYSwgTS5ELiwgUGguRC4sMjUgU2VuamkgS2FzYWhhcmEsIE0uRC4sIFBoLkQuLDI2
IFlhc3VzaGkgTWl5YXpha2ksIE0uRC4sIFBoLkQuLDI3IEFnbmVzIFZpYWxlLCBQaC5ELiwyODwv
YXV0aG9yPjxhdXRob3I+S2V0eSBIdWJlcm1hbiwgQi5TLiwyOCBQaWVycmUgRmVuYXV4LCBNLkQu
LCBQaC5ELiwyMCBNb25pa2EgQmVsaWNrb3ZhLCBQaC5ELiwyOSBNaWNoYWVsIFIuIFNhdm9uYSwg
TS5ELiwzMDwvYXV0aG9yPjxhdXRob3I+VmlyZ2luaWEgTS4gS2xpbWVrLCBNLkQuLDE4IEZhYmlv
IFAuIFMuIFNhbnRvcywgTS5ELiwgUGguRC4sMzEgSmFjcXVlbGluZSBCb3VsdHdvb2QsIFBoLkQu
LDE3PC9hdXRob3I+PGF1dGhvcj5Jb2FubmlzIEtvdHNpYW5pZGlzLCBNLkQuLCBQaC5ELiwzMiBW
YWxlcmlhIFNhbnRpbmksIE0uRC4sMzMgRnJhbmNlc2MgU29sZSwgUGguRC4sMjEgVXdlIFBsYXR6
YmVja2VyLCBNLkQuLDM0PC9hdXRob3I+PGF1dGhvcj5NaWNoYWVsIEhldXNlciwgTS5ELiwxNCBQ
ZXRlciBWYWxlbnQsIE0uRC4sMzUsMzYgS2F6dW1hIE9oeWFzaGlraSwgTS5ELiwgUGguRC4sMzcg
Q2FybG8gRmluZWxsaSwgTS5ELiwzODwvYXV0aG9yPjxhdXRob3I+TWFyaWEgVGVyZXNhIFZvc28s
IE0uRC4sMzkgTGVlLVl1bmcgU2hpaCwgTS5TLiw0MCBNaWNoYWVsYSBGb250ZW5heSwgTS5ELiwg
UGguRC4sMTIgSm9vcCBILiBKYW5zZW4sIFBoLkQuLDQxPC9hdXRob3I+PGF1dGhvcj5Kb3NlIENl
cnZlcmEsIE0uRC4sIFBoLkQuLDQyIE5vcmJlcnQgR2F0dGVybWFubiwgTS5ELiw3IEJlbmphbWlu
IEwuIEViZXJ0LCBNLkQuLCBQaC5ELiw0MyBSYWZhZWwgQmVqYXIsIE0uRC4sIFBoLkQuLDQ0PC9h
dXRob3I+PGF1dGhvcj5MdWNhIE1hbGNvdmF0aSwgTS5ELiw0NSBNYXJpbyBDYXp6b2xhLCBNLkQu
LDQ1IFNlaXNoaSBPZ2F3YSwgTS5ELiwgUGguRC4sNCw0Niw0NyBFdmEgSGVsbHN0cm9tLUxpbmRi
ZXJnLCA8L2F1dGhvcj48YXV0aG9yPkVsbGkgUGFwYWVtbWFudWlsLDwvYXV0aG9yPjwvYXV0aG9y
cz48L2NvbnRyaWJ1dG9ycz48dGl0bGVzPjx0aXRsZT5Nb2xlY3VsYXIgSW50ZXJuYXRpb25hbCBQ
cm9nbm9zdGljIFNjb3JpbmcgU3lzdGVtIGZvciBNeWVsb2R5c3BsYXN0aWMgU3luZHJvbWVzPC90
aXRsZT48c2Vjb25kYXJ5LXRpdGxlPk5ldyBFbmdsYW5kIEpvdXJuYWwgb2YgTWVkaWNpbmUgRXZp
ZGVuY2U8L3NlY29uZGFyeS10aXRsZT48L3RpdGxlcz48cGVyaW9kaWNhbD48ZnVsbC10aXRsZT5O
ZXcgRW5nbGFuZCBKb3VybmFsIG9mIE1lZGljaW5lIEV2aWRlbmNlPC9mdWxsLXRpdGxlPjwvcGVy
aW9kaWNhbD48dm9sdW1lPjE8L3ZvbHVtZT48bnVtYmVyPjc8L251bWJlcj48ZGF0ZXM+PHllYXI+
MjAyMjwveWVhcj48cHViLWRhdGVzPjxkYXRlPmp1biAxMjwvZGF0ZT48L3B1Yi1kYXRlcz48L2Rh
dGVzPjx1cmxzPjwvdXJscz48L3JlY29yZD48L0NpdGU+PENpdGU+PEF1dGhvcj5MYW1wcmlhbmlk
b3U8L0F1dGhvcj48WWVhcj4yMDIxPC9ZZWFyPjxSZWNOdW0+NTA8L1JlY051bT48cmVjb3JkPjxy
ZWMtbnVtYmVyPjUwPC9yZWMtbnVtYmVyPjxmb3JlaWduLWtleXM+PGtleSBhcHA9IkVOIiBkYi1p
ZD0iMmZmZjJ0d2YzYXpzd2Rldnd6bXBmendhZHM5cjB6ZDlwd3RyIj41MDwva2V5PjwvZm9yZWln
bi1rZXlzPjxyZWYtdHlwZSBuYW1lPSJKb3VybmFsIEFydGljbGUiPjE3PC9yZWYtdHlwZT48Y29u
dHJpYnV0b3JzPjxhdXRob3JzPjxhdXRob3I+TGFtcHJpYW5pZG91LCBFLjwvYXV0aG9yPjxhdXRo
b3I+S29yZGVsbGEsIEMuPC9hdXRob3I+PGF1dGhvcj5LYXphY2hlbmthLCBBLjwvYXV0aG9yPjxh
dXRob3I+Wm91bGlhLCBFLjwvYXV0aG9yPjxhdXRob3I+QmVybmFyZCwgRS48L2F1dGhvcj48YXV0
aG9yPkZpbGlhLCBBLjwvYXV0aG9yPjxhdXRob3I+TGFpZG91LCBTLjwvYXV0aG9yPjxhdXRob3I+
R2FyYW50emlvdGlzLCBQLjwvYXV0aG9yPjxhdXRob3I+VmFzc2lsYWtvcG91bG9zLCBULiBQLjwv
YXV0aG9yPjxhdXRob3I+UGFwYWdlb3JnaW91LCBTLiBHLjwvYXV0aG9yPjxhdXRob3I+UGFwcGEs
IFYuPC9hdXRob3I+PGF1dGhvcj5HYWxhbm9wb3Vsb3MsIEEuIEcuPC9hdXRob3I+PGF1dGhvcj5W
aW5pb3UsIE4uPC9hdXRob3I+PGF1dGhvcj5OYWtvdSwgRS48L2F1dGhvcj48YXV0aG9yPkthbGFm
YXRpLCBMLjwvYXV0aG9yPjxhdXRob3I+Q2hhdHppZGltaXRyaW91LCBBLjwvYXV0aG9yPjxhdXRo
b3I+S2Fzc2lvdGlzLCBHLjwvYXV0aG9yPjxhdXRob3I+UGFwYWVtbWFudWlsLCBFLjwvYXV0aG9y
PjxhdXRob3I+TWl0cm91bGlzLCBJLjwvYXV0aG9yPjxhdXRob3I+S290c2lhbmlkaXMsIEkuPC9h
dXRob3I+PC9hdXRob3JzPjwvY29udHJpYnV0b3JzPjxhdXRoLWFkZHJlc3M+RGVwYXJ0bWVudCBv
ZiBIZW1hdG9sb2d5LCBVbml2ZXJzaXR5IEhvc3BpdGFsIG9mIEFsZXhhbmRyb3Vwb2xpcywgRGVt
b2NyaXR1cyBVbml2ZXJzaXR5IG9mIFRocmFjZSwgQWxleGFuZHJvdXBvbGlzLCBHcmVlY2UuJiN4
RDtSZXRyb3ZpcmFsIEltbXVub2xvZ3ksIFRoZSBGcmFuY2lzIENyaWNrIEluc3RpdHV0ZSwgTG9u
ZG9uLCBVbml0ZWQgS2luZ2RvbS4mI3hEO0NlbnRlciBmb3IgQ29tcHV0YXRpb25hbCBPbmNvbG9n
eSwgQ2VudGVyIGZvciBIZW1lIE1hbGlnbmFuY2llcywgRGVwYXJ0bWVudCBvZiBFcGlkZW1pb2xv
Z3kgYW5kIEJpb3N0YXRpc3RpY3MsIE1lbW9yaWFsIFNsb2FuLUtldHRlcmluZyBDYW5jZXIgQ2Vu
dGVyLCBOZXcgWW9yaywgTlkuJiN4RDtMYWJvcmF0b3J5IG9mIEltbXVuZSBSZWd1bGF0aW9uIGFu
ZCBUb2xlcmFuY2UsIEF1dG9pbW11bml0eSBhbmQgSW5mbGFtbWF0aW9uLCBCaW9tZWRpY2FsIFJl
c2VhcmNoIEZvdW5kYXRpb24gb2YgdGhlIEFjYWRlbXkgb2YgQXRoZW5zLCBBdGhlbnMsIEdyZWVj
ZS4mI3hEO0luc3RpdHV0ZSBvZiBBcHBsaWVkIEJpb3NjaWVuY2VzLCBDZW50cmUgZm9yIFJlc2Vh
cmNoIGFuZCBUZWNobm9sb2d5IEhlbGxhcywgVGhlc3NhbG9uaWtpLCBHcmVlY2UuJiN4RDtEZXBh
cnRtZW50IG9mIEhlbWF0b2xvZ3ksIExhaWtvbiBHZW5lcmFsIEhvc3BpdGFsLCBOYXRpb25hbCBh
bmQgS2Fwb2Rpc3RyaWFuIFVuaXZlcnNpdHkgb2YgQXRoZW5zLCBBdGhlbnMsIEdyZWVjZS4mI3hE
O0hlbWF0b2xvZ3kgVW5pdCwgU2Vjb25kIERlcGFydG1lbnQgb2YgSW50ZXJuYWwgTWVkaWNpbmUs
IEF0dGlrb24gVW5pdmVyc2l0eSBHZW5lcmFsIEhvc3BpdGFsLCBBdGhlbnMsIEdyZWVjZS4mI3hE
O0RlcGFydG1lbnQgb2YgQ2xpbmljYWwgSGVtYXRvbG9neSwgRy4gR2VubmltYXRhcyBIb3NwaXRh
bCwgQXRoZW5zLCBHcmVlY2UuJiN4RDtIZW1hdG9sb2d5IFVuaXQsIEZpcnN0IERlcGFydG1lbnQg
b2YgSW50ZXJuYWwgTWVkaWNpbmUsIExhaWtvbiBHZW5lcmFsIEhvc3BpdGFsLCBOYXRpb25hbCBh
bmQgS2Fwb2Rpc3RyaWFuIFVuaXZlcnNpdHkgb2YgQXRoZW5zLCBBdGhlbnMsIEdyZWVjZS4mI3hE
O05hdGlvbmFsIENlbnRlciBmb3IgVHVtb3IgRGlzZWFzZXMsIFBhcnRuZXIgU2l0ZSBEcmVzZGVu
LCBHZXJtYW55IGFuZCBHZXJtYW4gQ2FuY2VyIFJlc2VhcmNoIENlbnRlciwgSGVpZGVsYmVyZywg
R2VybWFueTsgYW5kLiYjeEQ7RGVwYXJ0bWVudCBvZiBNZWRpY2luZSwgRmFjdWx0eSBvZiBNZWRp
Y2luZSwgSW1wZXJpYWwgQ29sbGVnZSBMb25kb24sIExvbmRvbiwgVW5pdGVkIEtpbmdkb20uPC9h
dXRoLWFkZHJlc3M+PHRpdGxlcz48dGl0bGU+TW9kdWxhdGlvbiBvZiBJTC02L1NUQVQzIHNpZ25h
bGluZyBheGlzIGluIENENCtGT1hQMy0gVCBjZWxscyByZXByZXNlbnRzIGEgcG90ZW50aWFsIGFu
dGl0dW1vciBtZWNoYW5pc20gb2YgYXphY2l0aWRpbmU8L3RpdGxlPjxzZWNvbmRhcnktdGl0bGU+
Qmxvb2QgQWR2PC9zZWNvbmRhcnktdGl0bGU+PGFsdC10aXRsZT5CbG9vZCBhZHZhbmNlczwvYWx0
LXRpdGxlPjwvdGl0bGVzPjxwZXJpb2RpY2FsPjxmdWxsLXRpdGxlPkJsb29kIEFkdjwvZnVsbC10
aXRsZT48YWJici0xPkJsb29kIGFkdmFuY2VzPC9hYmJyLTE+PC9wZXJpb2RpY2FsPjxhbHQtcGVy
aW9kaWNhbD48ZnVsbC10aXRsZT5CbG9vZCBBZHY8L2Z1bGwtdGl0bGU+PGFiYnItMT5CbG9vZCBh
ZHZhbmNlczwvYWJici0xPjwvYWx0LXBlcmlvZGljYWw+PHBhZ2VzPjEyOS0xNDI8L3BhZ2VzPjx2
b2x1bWU+NTwvdm9sdW1lPjxudW1iZXI+MTwvbnVtYmVyPjxrZXl3b3Jkcz48a2V5d29yZD4qQXph
Y2l0aWRpbmUvcGhhcm1hY29sb2d5PC9rZXl3b3JkPjxrZXl3b3JkPkNENC1Qb3NpdGl2ZSBULUx5
bXBob2N5dGVzPC9rZXl3b3JkPjxrZXl3b3JkPkZvcmtoZWFkIFRyYW5zY3JpcHRpb24gRmFjdG9y
czwva2V5d29yZD48a2V5d29yZD5IdW1hbnM8L2tleXdvcmQ+PGtleXdvcmQ+KkludGVybGV1a2lu
LTYvZ2VuZXRpY3M8L2tleXdvcmQ+PGtleXdvcmQ+UHJvdGVvbWljczwva2V5d29yZD48a2V5d29y
ZD5TVEFUMyBUcmFuc2NyaXB0aW9uIEZhY3Rvcjwva2V5d29yZD48a2V5d29yZD5TaWduYWwgVHJh
bnNkdWN0aW9uPC9rZXl3b3JkPjwva2V5d29yZHM+PGRhdGVzPjx5ZWFyPjIwMjE8L3llYXI+PHB1
Yi1kYXRlcz48ZGF0ZT5KYW4gMTI8L2RhdGU+PC9wdWItZGF0ZXM+PC9kYXRlcz48aXNibj4yNDcz
LTk1MzcgKEVsZWN0cm9uaWMpJiN4RDsyNDczLTk1MjkgKFByaW50KSYjeEQ7MjQ3My05NTI5IChM
aW5raW5nKTwvaXNibj48YWNjZXNzaW9uLW51bT4zMzU3MDYzMjwvYWNjZXNzaW9uLW51bT48dXJs
cz48cmVsYXRlZC11cmxzPjx1cmw+aHR0cDovL3d3dy5uY2JpLm5sbS5uaWguZ292L3B1Ym1lZC8z
MzU3MDYzMjwvdXJsPjwvcmVsYXRlZC11cmxzPjwvdXJscz48Y3VzdG9tMj43ODA1MzA4IENlbGdl
bmUgQ29ycG9yYXRpb24gYW5kIGhvbm9yYXJpYSBmcm9tIEdlbmVzaXMgUGhhcm1hIEhlbGxhcy4g
Uy5HLlAuLCBULlYuUC4sIEEuRy5HLiwgYW5kIE4uQS5WLiByZWNlaXZlZCBob25vcmFyaWEgZnJv
bSBHZW5lc2lzIFBoYXJtYSBIZWxsYXMuIFRoZSByZW1haW5pbmcgYXV0aG9ycyBkZWNsYXJlIG5v
IGNvbXBldGluZyBmaW5hbmNpYWwgaW50ZXJlc3RzLjwvY3VzdG9tMj48ZWxlY3Ryb25pYy1yZXNv
dXJjZS1udW0+MTAuMTE4Mi9ibG9vZGFkdmFuY2VzLjIwMjAwMDIzNTE8L2VsZWN0cm9uaWMtcmVz
b3VyY2UtbnVtPjwvcmVjb3JkPjwvQ2l0ZT48L0VuZE5vdGU+AG==
</w:fldData>
        </w:fldChar>
      </w:r>
      <w:r>
        <w:rPr>
          <w:rFonts w:ascii="Trebuchet MS" w:hAnsi="Trebuchet MS"/>
          <w:sz w:val="22"/>
          <w:szCs w:val="22"/>
          <w:lang w:val="en-US"/>
        </w:rPr>
        <w:instrText xml:space="preserve"> ADDIN EN.CITE </w:instrText>
      </w:r>
      <w:r>
        <w:rPr>
          <w:rFonts w:ascii="Trebuchet MS" w:hAnsi="Trebuchet MS"/>
          <w:sz w:val="22"/>
          <w:szCs w:val="22"/>
          <w:lang w:val="en-US"/>
        </w:rPr>
        <w:fldChar w:fldCharType="begin">
          <w:fldData xml:space="preserve">PEVuZE5vdGU+PENpdGU+PEF1dGhvcj5FbHNhIEJlcm5hcmQ8L0F1dGhvcj48WWVhcj4yMDIyPC9Z
ZWFyPjxSZWNOdW0+MzQ8L1JlY051bT48RGlzcGxheVRleHQ+PHN0eWxlIGZhY2U9InN1cGVyc2Ny
aXB0Ij4xLDI8L3N0eWxlPjwvRGlzcGxheVRleHQ+PHJlY29yZD48cmVjLW51bWJlcj4zNDwvcmVj
LW51bWJlcj48Zm9yZWlnbi1rZXlzPjxrZXkgYXBwPSJFTiIgZGItaWQ9IjJmZmYydHdmM2F6c3dk
ZXZ3em1wZnp3YWRzOXIwemQ5cHd0ciI+MzQ8L2tleT48L2ZvcmVpZ24ta2V5cz48cmVmLXR5cGUg
bmFtZT0iSm91cm5hbCBBcnRpY2xlIj4xNzwvcmVmLXR5cGU+PGNvbnRyaWJ1dG9ycz48YXV0aG9y
cz48YXV0aG9yPkVsc2EgQmVybmFyZCw8L2F1dGhvcj48YXV0aG9yPiBIZWlueiBUdWVjaGxlciwg
PC9hdXRob3I+PGF1dGhvcj5QZXRlciBMLiBHcmVlbmJlcmcsIDwvYXV0aG9yPjxhdXRob3I+IFJv
YmVydCBQLiBIYXNzZXJqaWFuLCA8L2F1dGhvcj48YXV0aG9yPiBKdWFuIEUuIEFyYW5nbyBPc3Nh
LCA8L2F1dGhvcj48YXV0aG9yPllhc3VoaXRvIE5hbm55YSwgPC9hdXRob3I+PGF1dGhvcj4gU2Vh
biBNLiBEZXZsaW4sIFBoLkQuLDEgTWFyaWEgQ3JlaWdub3UsIE0uRC4sNiBQaGlsaXBwZSBQaW5l
bCwgTS5TLiwxIExpbHkgTW9ubmllciwgTS5TLiwxPC9hdXRob3I+PGF1dGhvcj5HdW5lcyBHdW5k
ZW0sIFBoLkQuLDEgSnVhbiBTLiBNZWRpbmEtTWFydGluZXosIE0uUy4sMSBEeWxhbiBEb21lbmlj
bywgQi5TLiwxIE1hcnRpbiBK4oKsYWRlcnN0ZW4sIE0uRC4sIFBoLkQuLDY8L2F1dGhvcj48YXV0
aG9yPlVscmljaCBHZXJtaW5nLCBNLkQuLDcgR3VpbGxlcm1vIFNhbnosIE0uRC4sIFBoLkQuLDgs
OSwxMCBBcmphbiBBLiB2YW4gZGUgTG9vc2RyZWNodCwgTS5ELiwgUGguRC4sMTE8L2F1dGhvcj48
YXV0aG9yPk9saXZpZXIgS29zbWlkZXIsIE0uRC4sIFBoLkQuLDEyIE1hdGlsZGUgWS4gRm9sbG8s
IFBoLkQuLDEzIEZlbGljaXRhcyBUaG9sLCBNLkQuLDE0IEx1cmRlcyBaYW1vcmEsIFBoLkQuLDE1
PC9hdXRob3I+PGF1dGhvcj5Sb25hbGQgRi4gUGluaGVpcm8sIFBoLkQuLDE2IEFuZHJlYSBQZWxs
YWdhdHRpLCBQaC5ELiwxNyBIYXJvbGQgSy4gRWxpYXMsIE0uRC4sMTggRGV0bGVmIEhhYXNlLCBN
LkQuLCBQaC5ELiwxOTwvYXV0aG9yPjxhdXRob3I+Q2hyaXN0aW5hIEdhbnN0ZXIsIFBoLkQuLDE5
IExpb25lbCBBZGVzLCBNLkQuLCBQaC5ELiwyMCBNYWdudXMgVG9iaWFzc29uLCBNLkQuLCBQaC5E
Liw2IExhdXJhIFBhbG9tbywgUGguRC4sMjE8L2F1dGhvcj48YXV0aG9yPk1hdHRlbyBHaW92YW5u
aSBEZWxsYSBQb3J0YSwgTS5ELiwyMiBBa2lmdW1pIFRha2FvcmktS29uZG8sIE0uRC4sIFBoLkQu
LDIzIFRha2F5dWtpIElzaGlrYXdhLCBNLkQuLCBQaC5ELiwyNDwvYXV0aG9yPjxhdXRob3I+U2hp
Z2VydSBDaGliYSwgTS5ELiwgUGguRC4sMjUgU2VuamkgS2FzYWhhcmEsIE0uRC4sIFBoLkQuLDI2
IFlhc3VzaGkgTWl5YXpha2ksIE0uRC4sIFBoLkQuLDI3IEFnbmVzIFZpYWxlLCBQaC5ELiwyODwv
YXV0aG9yPjxhdXRob3I+S2V0eSBIdWJlcm1hbiwgQi5TLiwyOCBQaWVycmUgRmVuYXV4LCBNLkQu
LCBQaC5ELiwyMCBNb25pa2EgQmVsaWNrb3ZhLCBQaC5ELiwyOSBNaWNoYWVsIFIuIFNhdm9uYSwg
TS5ELiwzMDwvYXV0aG9yPjxhdXRob3I+VmlyZ2luaWEgTS4gS2xpbWVrLCBNLkQuLDE4IEZhYmlv
IFAuIFMuIFNhbnRvcywgTS5ELiwgUGguRC4sMzEgSmFjcXVlbGluZSBCb3VsdHdvb2QsIFBoLkQu
LDE3PC9hdXRob3I+PGF1dGhvcj5Jb2FubmlzIEtvdHNpYW5pZGlzLCBNLkQuLCBQaC5ELiwzMiBW
YWxlcmlhIFNhbnRpbmksIE0uRC4sMzMgRnJhbmNlc2MgU29sZSwgUGguRC4sMjEgVXdlIFBsYXR6
YmVja2VyLCBNLkQuLDM0PC9hdXRob3I+PGF1dGhvcj5NaWNoYWVsIEhldXNlciwgTS5ELiwxNCBQ
ZXRlciBWYWxlbnQsIE0uRC4sMzUsMzYgS2F6dW1hIE9oeWFzaGlraSwgTS5ELiwgUGguRC4sMzcg
Q2FybG8gRmluZWxsaSwgTS5ELiwzODwvYXV0aG9yPjxhdXRob3I+TWFyaWEgVGVyZXNhIFZvc28s
IE0uRC4sMzkgTGVlLVl1bmcgU2hpaCwgTS5TLiw0MCBNaWNoYWVsYSBGb250ZW5heSwgTS5ELiwg
UGguRC4sMTIgSm9vcCBILiBKYW5zZW4sIFBoLkQuLDQxPC9hdXRob3I+PGF1dGhvcj5Kb3NlIENl
cnZlcmEsIE0uRC4sIFBoLkQuLDQyIE5vcmJlcnQgR2F0dGVybWFubiwgTS5ELiw3IEJlbmphbWlu
IEwuIEViZXJ0LCBNLkQuLCBQaC5ELiw0MyBSYWZhZWwgQmVqYXIsIE0uRC4sIFBoLkQuLDQ0PC9h
dXRob3I+PGF1dGhvcj5MdWNhIE1hbGNvdmF0aSwgTS5ELiw0NSBNYXJpbyBDYXp6b2xhLCBNLkQu
LDQ1IFNlaXNoaSBPZ2F3YSwgTS5ELiwgUGguRC4sNCw0Niw0NyBFdmEgSGVsbHN0cm9tLUxpbmRi
ZXJnLCA8L2F1dGhvcj48YXV0aG9yPkVsbGkgUGFwYWVtbWFudWlsLDwvYXV0aG9yPjwvYXV0aG9y
cz48L2NvbnRyaWJ1dG9ycz48dGl0bGVzPjx0aXRsZT5Nb2xlY3VsYXIgSW50ZXJuYXRpb25hbCBQ
cm9nbm9zdGljIFNjb3JpbmcgU3lzdGVtIGZvciBNeWVsb2R5c3BsYXN0aWMgU3luZHJvbWVzPC90
aXRsZT48c2Vjb25kYXJ5LXRpdGxlPk5ldyBFbmdsYW5kIEpvdXJuYWwgb2YgTWVkaWNpbmUgRXZp
ZGVuY2U8L3NlY29uZGFyeS10aXRsZT48L3RpdGxlcz48cGVyaW9kaWNhbD48ZnVsbC10aXRsZT5O
ZXcgRW5nbGFuZCBKb3VybmFsIG9mIE1lZGljaW5lIEV2aWRlbmNlPC9mdWxsLXRpdGxlPjwvcGVy
aW9kaWNhbD48dm9sdW1lPjE8L3ZvbHVtZT48bnVtYmVyPjc8L251bWJlcj48ZGF0ZXM+PHllYXI+
MjAyMjwveWVhcj48cHViLWRhdGVzPjxkYXRlPmp1biAxMjwvZGF0ZT48L3B1Yi1kYXRlcz48L2Rh
dGVzPjx1cmxzPjwvdXJscz48L3JlY29yZD48L0NpdGU+PENpdGU+PEF1dGhvcj5MYW1wcmlhbmlk
b3U8L0F1dGhvcj48WWVhcj4yMDIxPC9ZZWFyPjxSZWNOdW0+NTA8L1JlY051bT48cmVjb3JkPjxy
ZWMtbnVtYmVyPjUwPC9yZWMtbnVtYmVyPjxmb3JlaWduLWtleXM+PGtleSBhcHA9IkVOIiBkYi1p
ZD0iMmZmZjJ0d2YzYXpzd2Rldnd6bXBmendhZHM5cjB6ZDlwd3RyIj41MDwva2V5PjwvZm9yZWln
bi1rZXlzPjxyZWYtdHlwZSBuYW1lPSJKb3VybmFsIEFydGljbGUiPjE3PC9yZWYtdHlwZT48Y29u
dHJpYnV0b3JzPjxhdXRob3JzPjxhdXRob3I+TGFtcHJpYW5pZG91LCBFLjwvYXV0aG9yPjxhdXRo
b3I+S29yZGVsbGEsIEMuPC9hdXRob3I+PGF1dGhvcj5LYXphY2hlbmthLCBBLjwvYXV0aG9yPjxh
dXRob3I+Wm91bGlhLCBFLjwvYXV0aG9yPjxhdXRob3I+QmVybmFyZCwgRS48L2F1dGhvcj48YXV0
aG9yPkZpbGlhLCBBLjwvYXV0aG9yPjxhdXRob3I+TGFpZG91LCBTLjwvYXV0aG9yPjxhdXRob3I+
R2FyYW50emlvdGlzLCBQLjwvYXV0aG9yPjxhdXRob3I+VmFzc2lsYWtvcG91bG9zLCBULiBQLjwv
YXV0aG9yPjxhdXRob3I+UGFwYWdlb3JnaW91LCBTLiBHLjwvYXV0aG9yPjxhdXRob3I+UGFwcGEs
IFYuPC9hdXRob3I+PGF1dGhvcj5HYWxhbm9wb3Vsb3MsIEEuIEcuPC9hdXRob3I+PGF1dGhvcj5W
aW5pb3UsIE4uPC9hdXRob3I+PGF1dGhvcj5OYWtvdSwgRS48L2F1dGhvcj48YXV0aG9yPkthbGFm
YXRpLCBMLjwvYXV0aG9yPjxhdXRob3I+Q2hhdHppZGltaXRyaW91LCBBLjwvYXV0aG9yPjxhdXRo
b3I+S2Fzc2lvdGlzLCBHLjwvYXV0aG9yPjxhdXRob3I+UGFwYWVtbWFudWlsLCBFLjwvYXV0aG9y
PjxhdXRob3I+TWl0cm91bGlzLCBJLjwvYXV0aG9yPjxhdXRob3I+S290c2lhbmlkaXMsIEkuPC9h
dXRob3I+PC9hdXRob3JzPjwvY29udHJpYnV0b3JzPjxhdXRoLWFkZHJlc3M+RGVwYXJ0bWVudCBv
ZiBIZW1hdG9sb2d5LCBVbml2ZXJzaXR5IEhvc3BpdGFsIG9mIEFsZXhhbmRyb3Vwb2xpcywgRGVt
b2NyaXR1cyBVbml2ZXJzaXR5IG9mIFRocmFjZSwgQWxleGFuZHJvdXBvbGlzLCBHcmVlY2UuJiN4
RDtSZXRyb3ZpcmFsIEltbXVub2xvZ3ksIFRoZSBGcmFuY2lzIENyaWNrIEluc3RpdHV0ZSwgTG9u
ZG9uLCBVbml0ZWQgS2luZ2RvbS4mI3hEO0NlbnRlciBmb3IgQ29tcHV0YXRpb25hbCBPbmNvbG9n
eSwgQ2VudGVyIGZvciBIZW1lIE1hbGlnbmFuY2llcywgRGVwYXJ0bWVudCBvZiBFcGlkZW1pb2xv
Z3kgYW5kIEJpb3N0YXRpc3RpY3MsIE1lbW9yaWFsIFNsb2FuLUtldHRlcmluZyBDYW5jZXIgQ2Vu
dGVyLCBOZXcgWW9yaywgTlkuJiN4RDtMYWJvcmF0b3J5IG9mIEltbXVuZSBSZWd1bGF0aW9uIGFu
ZCBUb2xlcmFuY2UsIEF1dG9pbW11bml0eSBhbmQgSW5mbGFtbWF0aW9uLCBCaW9tZWRpY2FsIFJl
c2VhcmNoIEZvdW5kYXRpb24gb2YgdGhlIEFjYWRlbXkgb2YgQXRoZW5zLCBBdGhlbnMsIEdyZWVj
ZS4mI3hEO0luc3RpdHV0ZSBvZiBBcHBsaWVkIEJpb3NjaWVuY2VzLCBDZW50cmUgZm9yIFJlc2Vh
cmNoIGFuZCBUZWNobm9sb2d5IEhlbGxhcywgVGhlc3NhbG9uaWtpLCBHcmVlY2UuJiN4RDtEZXBh
cnRtZW50IG9mIEhlbWF0b2xvZ3ksIExhaWtvbiBHZW5lcmFsIEhvc3BpdGFsLCBOYXRpb25hbCBh
bmQgS2Fwb2Rpc3RyaWFuIFVuaXZlcnNpdHkgb2YgQXRoZW5zLCBBdGhlbnMsIEdyZWVjZS4mI3hE
O0hlbWF0b2xvZ3kgVW5pdCwgU2Vjb25kIERlcGFydG1lbnQgb2YgSW50ZXJuYWwgTWVkaWNpbmUs
IEF0dGlrb24gVW5pdmVyc2l0eSBHZW5lcmFsIEhvc3BpdGFsLCBBdGhlbnMsIEdyZWVjZS4mI3hE
O0RlcGFydG1lbnQgb2YgQ2xpbmljYWwgSGVtYXRvbG9neSwgRy4gR2VubmltYXRhcyBIb3NwaXRh
bCwgQXRoZW5zLCBHcmVlY2UuJiN4RDtIZW1hdG9sb2d5IFVuaXQsIEZpcnN0IERlcGFydG1lbnQg
b2YgSW50ZXJuYWwgTWVkaWNpbmUsIExhaWtvbiBHZW5lcmFsIEhvc3BpdGFsLCBOYXRpb25hbCBh
bmQgS2Fwb2Rpc3RyaWFuIFVuaXZlcnNpdHkgb2YgQXRoZW5zLCBBdGhlbnMsIEdyZWVjZS4mI3hE
O05hdGlvbmFsIENlbnRlciBmb3IgVHVtb3IgRGlzZWFzZXMsIFBhcnRuZXIgU2l0ZSBEcmVzZGVu
LCBHZXJtYW55IGFuZCBHZXJtYW4gQ2FuY2VyIFJlc2VhcmNoIENlbnRlciwgSGVpZGVsYmVyZywg
R2VybWFueTsgYW5kLiYjeEQ7RGVwYXJ0bWVudCBvZiBNZWRpY2luZSwgRmFjdWx0eSBvZiBNZWRp
Y2luZSwgSW1wZXJpYWwgQ29sbGVnZSBMb25kb24sIExvbmRvbiwgVW5pdGVkIEtpbmdkb20uPC9h
dXRoLWFkZHJlc3M+PHRpdGxlcz48dGl0bGU+TW9kdWxhdGlvbiBvZiBJTC02L1NUQVQzIHNpZ25h
bGluZyBheGlzIGluIENENCtGT1hQMy0gVCBjZWxscyByZXByZXNlbnRzIGEgcG90ZW50aWFsIGFu
dGl0dW1vciBtZWNoYW5pc20gb2YgYXphY2l0aWRpbmU8L3RpdGxlPjxzZWNvbmRhcnktdGl0bGU+
Qmxvb2QgQWR2PC9zZWNvbmRhcnktdGl0bGU+PGFsdC10aXRsZT5CbG9vZCBhZHZhbmNlczwvYWx0
LXRpdGxlPjwvdGl0bGVzPjxwZXJpb2RpY2FsPjxmdWxsLXRpdGxlPkJsb29kIEFkdjwvZnVsbC10
aXRsZT48YWJici0xPkJsb29kIGFkdmFuY2VzPC9hYmJyLTE+PC9wZXJpb2RpY2FsPjxhbHQtcGVy
aW9kaWNhbD48ZnVsbC10aXRsZT5CbG9vZCBBZHY8L2Z1bGwtdGl0bGU+PGFiYnItMT5CbG9vZCBh
ZHZhbmNlczwvYWJici0xPjwvYWx0LXBlcmlvZGljYWw+PHBhZ2VzPjEyOS0xNDI8L3BhZ2VzPjx2
b2x1bWU+NTwvdm9sdW1lPjxudW1iZXI+MTwvbnVtYmVyPjxrZXl3b3Jkcz48a2V5d29yZD4qQXph
Y2l0aWRpbmUvcGhhcm1hY29sb2d5PC9rZXl3b3JkPjxrZXl3b3JkPkNENC1Qb3NpdGl2ZSBULUx5
bXBob2N5dGVzPC9rZXl3b3JkPjxrZXl3b3JkPkZvcmtoZWFkIFRyYW5zY3JpcHRpb24gRmFjdG9y
czwva2V5d29yZD48a2V5d29yZD5IdW1hbnM8L2tleXdvcmQ+PGtleXdvcmQ+KkludGVybGV1a2lu
LTYvZ2VuZXRpY3M8L2tleXdvcmQ+PGtleXdvcmQ+UHJvdGVvbWljczwva2V5d29yZD48a2V5d29y
ZD5TVEFUMyBUcmFuc2NyaXB0aW9uIEZhY3Rvcjwva2V5d29yZD48a2V5d29yZD5TaWduYWwgVHJh
bnNkdWN0aW9uPC9rZXl3b3JkPjwva2V5d29yZHM+PGRhdGVzPjx5ZWFyPjIwMjE8L3llYXI+PHB1
Yi1kYXRlcz48ZGF0ZT5KYW4gMTI8L2RhdGU+PC9wdWItZGF0ZXM+PC9kYXRlcz48aXNibj4yNDcz
LTk1MzcgKEVsZWN0cm9uaWMpJiN4RDsyNDczLTk1MjkgKFByaW50KSYjeEQ7MjQ3My05NTI5IChM
aW5raW5nKTwvaXNibj48YWNjZXNzaW9uLW51bT4zMzU3MDYzMjwvYWNjZXNzaW9uLW51bT48dXJs
cz48cmVsYXRlZC11cmxzPjx1cmw+aHR0cDovL3d3dy5uY2JpLm5sbS5uaWguZ292L3B1Ym1lZC8z
MzU3MDYzMjwvdXJsPjwvcmVsYXRlZC11cmxzPjwvdXJscz48Y3VzdG9tMj43ODA1MzA4IENlbGdl
bmUgQ29ycG9yYXRpb24gYW5kIGhvbm9yYXJpYSBmcm9tIEdlbmVzaXMgUGhhcm1hIEhlbGxhcy4g
Uy5HLlAuLCBULlYuUC4sIEEuRy5HLiwgYW5kIE4uQS5WLiByZWNlaXZlZCBob25vcmFyaWEgZnJv
bSBHZW5lc2lzIFBoYXJtYSBIZWxsYXMuIFRoZSByZW1haW5pbmcgYXV0aG9ycyBkZWNsYXJlIG5v
IGNvbXBldGluZyBmaW5hbmNpYWwgaW50ZXJlc3RzLjwvY3VzdG9tMj48ZWxlY3Ryb25pYy1yZXNv
dXJjZS1udW0+MTAuMTE4Mi9ibG9vZGFkdmFuY2VzLjIwMjAwMDIzNTE8L2VsZWN0cm9uaWMtcmVz
b3VyY2UtbnVtPjwvcmVjb3JkPjwvQ2l0ZT48L0VuZE5vdGU+AG==
</w:fldData>
        </w:fldChar>
      </w:r>
      <w:r>
        <w:rPr>
          <w:rFonts w:ascii="Trebuchet MS" w:hAnsi="Trebuchet MS"/>
          <w:sz w:val="22"/>
          <w:szCs w:val="22"/>
          <w:lang w:val="en-US"/>
        </w:rPr>
        <w:instrText xml:space="preserve"> ADDIN EN.CITE.DATA </w:instrText>
      </w:r>
      <w:r>
        <w:rPr>
          <w:rFonts w:ascii="Trebuchet MS" w:hAnsi="Trebuchet MS"/>
          <w:sz w:val="22"/>
          <w:szCs w:val="22"/>
          <w:lang w:val="en-US"/>
        </w:rPr>
      </w:r>
      <w:r>
        <w:rPr>
          <w:rFonts w:ascii="Trebuchet MS" w:hAnsi="Trebuchet MS"/>
          <w:sz w:val="22"/>
          <w:szCs w:val="22"/>
          <w:lang w:val="en-US"/>
        </w:rPr>
        <w:fldChar w:fldCharType="end"/>
      </w:r>
      <w:r>
        <w:rPr>
          <w:rFonts w:ascii="Trebuchet MS" w:hAnsi="Trebuchet MS"/>
          <w:sz w:val="22"/>
          <w:szCs w:val="22"/>
          <w:lang w:val="en-US"/>
        </w:rPr>
      </w:r>
      <w:r>
        <w:rPr>
          <w:rFonts w:ascii="Trebuchet MS" w:hAnsi="Trebuchet MS"/>
          <w:sz w:val="22"/>
          <w:szCs w:val="22"/>
          <w:lang w:val="en-US"/>
        </w:rPr>
        <w:fldChar w:fldCharType="separate"/>
      </w:r>
      <w:hyperlink w:anchor="_ENREF_1" w:tooltip="Elsa Bernard, 2022 #34" w:history="1">
        <w:r w:rsidR="004A22FF" w:rsidRPr="0090729E">
          <w:rPr>
            <w:rFonts w:ascii="Trebuchet MS" w:hAnsi="Trebuchet MS"/>
            <w:noProof/>
            <w:sz w:val="22"/>
            <w:szCs w:val="22"/>
            <w:vertAlign w:val="superscript"/>
            <w:lang w:val="en-US"/>
          </w:rPr>
          <w:t>1</w:t>
        </w:r>
      </w:hyperlink>
      <w:proofErr w:type="gramStart"/>
      <w:r w:rsidRPr="0090729E">
        <w:rPr>
          <w:rFonts w:ascii="Trebuchet MS" w:hAnsi="Trebuchet MS"/>
          <w:noProof/>
          <w:sz w:val="22"/>
          <w:szCs w:val="22"/>
          <w:vertAlign w:val="superscript"/>
          <w:lang w:val="en-US"/>
        </w:rPr>
        <w:t>,</w:t>
      </w:r>
      <w:hyperlink w:anchor="_ENREF_2" w:tooltip="Lamprianidou, 2021 #50" w:history="1">
        <w:r w:rsidR="004A22FF" w:rsidRPr="0090729E">
          <w:rPr>
            <w:rFonts w:ascii="Trebuchet MS" w:hAnsi="Trebuchet MS"/>
            <w:noProof/>
            <w:sz w:val="22"/>
            <w:szCs w:val="22"/>
            <w:vertAlign w:val="superscript"/>
            <w:lang w:val="en-US"/>
          </w:rPr>
          <w:t>2</w:t>
        </w:r>
      </w:hyperlink>
      <w:r>
        <w:rPr>
          <w:rFonts w:ascii="Trebuchet MS" w:hAnsi="Trebuchet MS"/>
          <w:sz w:val="22"/>
          <w:szCs w:val="22"/>
          <w:lang w:val="en-US"/>
        </w:rPr>
        <w:fldChar w:fldCharType="end"/>
      </w:r>
      <w:r>
        <w:rPr>
          <w:rFonts w:ascii="Trebuchet MS" w:hAnsi="Trebuchet MS"/>
          <w:sz w:val="22"/>
          <w:szCs w:val="22"/>
          <w:lang w:val="en-US"/>
        </w:rPr>
        <w:t>.</w:t>
      </w:r>
      <w:proofErr w:type="gramEnd"/>
      <w:r>
        <w:rPr>
          <w:rFonts w:ascii="Trebuchet MS" w:hAnsi="Trebuchet MS"/>
          <w:sz w:val="22"/>
          <w:szCs w:val="22"/>
          <w:lang w:val="en-US"/>
        </w:rPr>
        <w:t xml:space="preserve"> In </w:t>
      </w:r>
      <w:r w:rsidR="003B4730">
        <w:rPr>
          <w:rFonts w:ascii="Trebuchet MS" w:hAnsi="Trebuchet MS"/>
          <w:sz w:val="22"/>
          <w:szCs w:val="22"/>
          <w:lang w:val="en-US"/>
        </w:rPr>
        <w:t xml:space="preserve">9 patients </w:t>
      </w:r>
      <w:r w:rsidR="00EF4D59">
        <w:rPr>
          <w:rFonts w:ascii="Trebuchet MS" w:hAnsi="Trebuchet MS"/>
          <w:sz w:val="22"/>
          <w:szCs w:val="22"/>
          <w:lang w:val="en-US"/>
        </w:rPr>
        <w:t xml:space="preserve">a 19-gene panel </w:t>
      </w:r>
      <w:r w:rsidR="004A22FF">
        <w:rPr>
          <w:rFonts w:ascii="Trebuchet MS" w:hAnsi="Trebuchet MS"/>
          <w:sz w:val="22"/>
          <w:szCs w:val="22"/>
          <w:lang w:val="en-US"/>
        </w:rPr>
        <w:t>was used</w:t>
      </w:r>
      <w:hyperlink w:anchor="_ENREF_3" w:tooltip="Malcovati, 2020 #51" w:history="1">
        <w:r w:rsidR="004A22FF">
          <w:rPr>
            <w:rFonts w:ascii="Trebuchet MS" w:hAnsi="Trebuchet MS"/>
            <w:sz w:val="22"/>
            <w:szCs w:val="22"/>
            <w:lang w:val="en-US"/>
          </w:rPr>
          <w:fldChar w:fldCharType="begin"/>
        </w:r>
        <w:r w:rsidR="004A22FF">
          <w:rPr>
            <w:rFonts w:ascii="Trebuchet MS" w:hAnsi="Trebuchet MS"/>
            <w:sz w:val="22"/>
            <w:szCs w:val="22"/>
            <w:lang w:val="en-US"/>
          </w:rPr>
          <w:instrText xml:space="preserve"> ADDIN EN.CITE &lt;EndNote&gt;&lt;Cite&gt;&lt;Author&gt;Malcovati&lt;/Author&gt;&lt;Year&gt;2020&lt;/Year&gt;&lt;RecNum&gt;51&lt;/RecNum&gt;&lt;DisplayText&gt;&lt;style face="superscript"&gt;3&lt;/style&gt;&lt;/DisplayText&gt;&lt;record&gt;&lt;rec-number&gt;51&lt;/rec-number&gt;&lt;foreign-keys&gt;&lt;key app="EN" db-id="2fff2twf3azswdevwzmpfzwads9r0zd9pwtr"&gt;51&lt;/key&gt;&lt;/foreign-keys&gt;&lt;ref-type name="Journal Article"&gt;17&lt;/ref-type&gt;&lt;contributors&gt;&lt;authors&gt;&lt;author&gt;Malcovati,L. &lt;/author&gt;&lt;author&gt;Crouch, S.&lt;/author&gt;&lt;author&gt;De Graaf, AO.&lt;/author&gt;&lt;author&gt;Sandmann, S.&lt;/author&gt;&lt;author&gt; Tobiasson, M.&lt;/author&gt;&lt;author&gt;Kosmider,O.&lt;/author&gt;&lt;author&gt;van der Reijden,BA.&lt;/author&gt;&lt;author&gt;Painter, D.&lt;/author&gt;&lt;author&gt;Van de Loosdrecht,AA. &lt;/author&gt;&lt;author&gt;Symeonidis, A.&lt;/author&gt;&lt;author&gt;Cermak, J.&lt;/author&gt;&lt;author&gt;Clappier, E.&lt;/author&gt;&lt;author&gt; Preudhomme, C.&lt;/author&gt;&lt;author&gt;Stauder, R.&lt;/author&gt;&lt;author&gt;Mittelman, M.&lt;/author&gt;&lt;author&gt; Germing, U.&lt;/author&gt;&lt;author&gt;Bowen, D.&lt;/author&gt;&lt;author&gt;Fenaux, P.&lt;/author&gt;&lt;author&gt;Van Marrewijk, C.&lt;/author&gt;&lt;author&gt;Smith, A.&lt;/author&gt;&lt;author&gt;Dugas, M.&lt;/author&gt;&lt;author&gt;Hellstrom Lindberg, E.&lt;/author&gt;&lt;author&gt;de Witte, TM.&lt;/author&gt;&lt;author&gt;Fontenay,M.&lt;/author&gt;&lt;author&gt; Jansen, J.&lt;/author&gt;&lt;/authors&gt;&lt;/contributors&gt;&lt;titles&gt;&lt;title&gt;Mutation Profiles Identify Distinct Clusters of Lower Risk Myelodysplastic Syndromes with Unique Clinical and Biological Features and Clinical Endpoints&lt;/title&gt;&lt;secondary-title&gt;Blood&lt;/secondary-title&gt;&lt;alt-title&gt;Blood&lt;/alt-title&gt;&lt;/titles&gt;&lt;periodical&gt;&lt;full-title&gt;Blood&lt;/full-title&gt;&lt;abbr-1&gt;Blood&lt;/abbr-1&gt;&lt;/periodical&gt;&lt;alt-periodical&gt;&lt;full-title&gt;Blood&lt;/full-title&gt;&lt;abbr-1&gt;Blood&lt;/abbr-1&gt;&lt;/alt-periodical&gt;&lt;pages&gt;29&lt;/pages&gt;&lt;volume&gt;136&lt;/volume&gt;&lt;number&gt;suppl 1&lt;/number&gt;&lt;dates&gt;&lt;year&gt;2020&lt;/year&gt;&lt;pub-dates&gt;&lt;date&gt;Nov 5&lt;/date&gt;&lt;/pub-dates&gt;&lt;/dates&gt;&lt;urls&gt;&lt;/urls&gt;&lt;electronic-resource-num&gt;10.1182/blood-2020-138549&lt;/electronic-resource-num&gt;&lt;/record&gt;&lt;/Cite&gt;&lt;/EndNote&gt;</w:instrText>
        </w:r>
        <w:r w:rsidR="004A22FF">
          <w:rPr>
            <w:rFonts w:ascii="Trebuchet MS" w:hAnsi="Trebuchet MS"/>
            <w:sz w:val="22"/>
            <w:szCs w:val="22"/>
            <w:lang w:val="en-US"/>
          </w:rPr>
          <w:fldChar w:fldCharType="separate"/>
        </w:r>
        <w:r w:rsidR="004A22FF" w:rsidRPr="004A22FF">
          <w:rPr>
            <w:rFonts w:ascii="Trebuchet MS" w:hAnsi="Trebuchet MS"/>
            <w:noProof/>
            <w:sz w:val="22"/>
            <w:szCs w:val="22"/>
            <w:vertAlign w:val="superscript"/>
            <w:lang w:val="en-US"/>
          </w:rPr>
          <w:t>3</w:t>
        </w:r>
        <w:r w:rsidR="004A22FF">
          <w:rPr>
            <w:rFonts w:ascii="Trebuchet MS" w:hAnsi="Trebuchet MS"/>
            <w:sz w:val="22"/>
            <w:szCs w:val="22"/>
            <w:lang w:val="en-US"/>
          </w:rPr>
          <w:fldChar w:fldCharType="end"/>
        </w:r>
      </w:hyperlink>
      <w:r w:rsidR="00EF4D59">
        <w:rPr>
          <w:rFonts w:ascii="Trebuchet MS" w:hAnsi="Trebuchet MS"/>
          <w:sz w:val="22"/>
          <w:szCs w:val="22"/>
          <w:lang w:val="en-US"/>
        </w:rPr>
        <w:t xml:space="preserve">. </w:t>
      </w:r>
      <w:r w:rsidR="006D3DC3">
        <w:rPr>
          <w:rFonts w:ascii="Trebuchet MS" w:hAnsi="Trebuchet MS"/>
          <w:sz w:val="22"/>
          <w:szCs w:val="22"/>
          <w:lang w:val="en-US"/>
        </w:rPr>
        <w:t>Two</w:t>
      </w:r>
      <w:r w:rsidR="00EF4D59">
        <w:rPr>
          <w:rFonts w:ascii="Trebuchet MS" w:hAnsi="Trebuchet MS"/>
          <w:sz w:val="22"/>
          <w:szCs w:val="22"/>
          <w:lang w:val="en-US"/>
        </w:rPr>
        <w:t xml:space="preserve"> patients (</w:t>
      </w:r>
      <w:r w:rsidR="006D3DC3">
        <w:rPr>
          <w:rFonts w:ascii="Trebuchet MS" w:hAnsi="Trebuchet MS"/>
          <w:sz w:val="22"/>
          <w:szCs w:val="22"/>
          <w:lang w:val="en-US"/>
        </w:rPr>
        <w:t>6.7</w:t>
      </w:r>
      <w:r w:rsidR="00EF4D59">
        <w:rPr>
          <w:rFonts w:ascii="Trebuchet MS" w:hAnsi="Trebuchet MS"/>
          <w:sz w:val="22"/>
          <w:szCs w:val="22"/>
          <w:lang w:val="en-US"/>
        </w:rPr>
        <w:t>%) had no mutations detected</w:t>
      </w:r>
      <w:r w:rsidR="006D3DC3">
        <w:rPr>
          <w:rFonts w:ascii="Trebuchet MS" w:hAnsi="Trebuchet MS"/>
          <w:sz w:val="22"/>
          <w:szCs w:val="22"/>
          <w:lang w:val="en-US"/>
        </w:rPr>
        <w:t xml:space="preserve"> and one patient had no cytogenetic data available, thus IPSS-M cannot be calculated. In </w:t>
      </w:r>
      <w:r w:rsidR="004A22FF">
        <w:rPr>
          <w:rFonts w:ascii="Trebuchet MS" w:hAnsi="Trebuchet MS"/>
          <w:sz w:val="22"/>
          <w:szCs w:val="22"/>
          <w:lang w:val="en-US"/>
        </w:rPr>
        <w:t xml:space="preserve">the remaining </w:t>
      </w:r>
      <w:r w:rsidR="006D3DC3">
        <w:rPr>
          <w:rFonts w:ascii="Trebuchet MS" w:hAnsi="Trebuchet MS"/>
          <w:sz w:val="22"/>
          <w:szCs w:val="22"/>
          <w:lang w:val="en-US"/>
        </w:rPr>
        <w:t xml:space="preserve">29 patients IPSS-M was estimated </w:t>
      </w:r>
      <w:r w:rsidR="00785B98">
        <w:rPr>
          <w:rFonts w:ascii="Trebuchet MS" w:hAnsi="Trebuchet MS"/>
          <w:sz w:val="22"/>
          <w:szCs w:val="22"/>
          <w:lang w:val="en-US"/>
        </w:rPr>
        <w:t xml:space="preserve">using the available IPSS-M Web </w:t>
      </w:r>
      <w:r w:rsidR="00785B98" w:rsidRPr="00785B98">
        <w:rPr>
          <w:rFonts w:ascii="Trebuchet MS" w:hAnsi="Trebuchet MS"/>
          <w:sz w:val="22"/>
          <w:szCs w:val="22"/>
          <w:lang w:val="en-US"/>
        </w:rPr>
        <w:t xml:space="preserve">calculator (https://mds-risk-model.com). </w:t>
      </w:r>
    </w:p>
    <w:p w14:paraId="1A48667B" w14:textId="77777777" w:rsidR="0090729E" w:rsidRPr="004A22FF" w:rsidRDefault="0090729E" w:rsidP="0090729E">
      <w:pPr>
        <w:spacing w:line="480" w:lineRule="auto"/>
        <w:jc w:val="both"/>
        <w:rPr>
          <w:rFonts w:ascii="Trebuchet MS" w:hAnsi="Trebuchet MS"/>
          <w:b/>
          <w:sz w:val="22"/>
          <w:szCs w:val="22"/>
          <w:lang w:val="en-US"/>
        </w:rPr>
      </w:pPr>
    </w:p>
    <w:p w14:paraId="31A6EAC7" w14:textId="2A55025D" w:rsidR="00851868" w:rsidRPr="00833661" w:rsidRDefault="00851868" w:rsidP="0090729E">
      <w:pPr>
        <w:spacing w:line="480" w:lineRule="auto"/>
        <w:jc w:val="both"/>
        <w:rPr>
          <w:rFonts w:ascii="Trebuchet MS" w:hAnsi="Trebuchet MS"/>
          <w:b/>
          <w:sz w:val="22"/>
          <w:szCs w:val="22"/>
          <w:lang w:val="en-US"/>
        </w:rPr>
      </w:pPr>
      <w:r w:rsidRPr="00833661">
        <w:rPr>
          <w:rFonts w:ascii="Trebuchet MS" w:hAnsi="Trebuchet MS"/>
          <w:b/>
          <w:sz w:val="22"/>
          <w:szCs w:val="22"/>
          <w:lang w:val="en-US"/>
        </w:rPr>
        <w:t>Statistical analysis</w:t>
      </w:r>
    </w:p>
    <w:p w14:paraId="6B89909C" w14:textId="77777777" w:rsidR="00851868" w:rsidRPr="00833661" w:rsidRDefault="00851868" w:rsidP="00833661">
      <w:pPr>
        <w:spacing w:line="480" w:lineRule="auto"/>
        <w:jc w:val="both"/>
        <w:rPr>
          <w:rFonts w:ascii="Trebuchet MS" w:hAnsi="Trebuchet MS"/>
          <w:sz w:val="22"/>
          <w:szCs w:val="22"/>
          <w:lang w:val="en-US"/>
        </w:rPr>
      </w:pPr>
    </w:p>
    <w:p w14:paraId="177D92FB" w14:textId="0EEEA3FB" w:rsidR="00851868" w:rsidRDefault="00851868" w:rsidP="00833661">
      <w:pPr>
        <w:spacing w:line="480" w:lineRule="auto"/>
        <w:jc w:val="both"/>
        <w:rPr>
          <w:rFonts w:ascii="Trebuchet MS" w:hAnsi="Trebuchet MS"/>
          <w:sz w:val="22"/>
          <w:szCs w:val="22"/>
          <w:lang w:val="en-US"/>
        </w:rPr>
      </w:pPr>
      <w:r w:rsidRPr="00833661">
        <w:rPr>
          <w:rFonts w:ascii="Trebuchet MS" w:hAnsi="Trebuchet MS"/>
          <w:color w:val="000000"/>
          <w:sz w:val="22"/>
          <w:szCs w:val="22"/>
          <w:lang w:val="en-US"/>
        </w:rPr>
        <w:t xml:space="preserve">Calculation of </w:t>
      </w:r>
      <w:r w:rsidRPr="00833661">
        <w:rPr>
          <w:rFonts w:ascii="Trebuchet MS" w:eastAsiaTheme="minorHAnsi" w:hAnsi="Trebuchet MS"/>
          <w:sz w:val="22"/>
          <w:szCs w:val="22"/>
          <w:lang w:val="en-US"/>
        </w:rPr>
        <w:t>median follow-up time was based on the reverse Kaplan Meier estimator method.</w:t>
      </w:r>
      <w:r w:rsidR="00767938">
        <w:rPr>
          <w:rFonts w:ascii="Trebuchet MS" w:eastAsiaTheme="minorHAnsi" w:hAnsi="Trebuchet MS"/>
          <w:sz w:val="22"/>
          <w:szCs w:val="22"/>
          <w:lang w:val="en-US"/>
        </w:rPr>
        <w:t xml:space="preserve"> </w:t>
      </w:r>
      <w:r w:rsidRPr="00833661">
        <w:rPr>
          <w:rFonts w:ascii="Trebuchet MS" w:hAnsi="Trebuchet MS"/>
          <w:color w:val="000000"/>
          <w:sz w:val="22"/>
          <w:szCs w:val="22"/>
          <w:lang w:val="en-US"/>
        </w:rPr>
        <w:t>Kaplan Meier (KM) curves were used to depict survival data; t</w:t>
      </w:r>
      <w:r w:rsidRPr="00833661">
        <w:rPr>
          <w:rFonts w:ascii="Trebuchet MS" w:hAnsi="Trebuchet MS"/>
          <w:sz w:val="22"/>
          <w:szCs w:val="22"/>
          <w:lang w:val="en-US"/>
        </w:rPr>
        <w:t xml:space="preserve">he log-rank test was used to determine the univariate significance of the study </w:t>
      </w:r>
      <w:r w:rsidR="009814B2" w:rsidRPr="00833661">
        <w:rPr>
          <w:rFonts w:ascii="Trebuchet MS" w:hAnsi="Trebuchet MS"/>
          <w:sz w:val="22"/>
          <w:szCs w:val="22"/>
          <w:lang w:val="en-US"/>
        </w:rPr>
        <w:t>variables.</w:t>
      </w:r>
      <w:r w:rsidR="009814B2" w:rsidRPr="00833661">
        <w:rPr>
          <w:rFonts w:ascii="Trebuchet MS" w:hAnsi="Trebuchet MS"/>
          <w:color w:val="000000"/>
          <w:sz w:val="22"/>
          <w:szCs w:val="22"/>
          <w:lang w:val="en-US"/>
        </w:rPr>
        <w:t xml:space="preserve"> To</w:t>
      </w:r>
      <w:r w:rsidRPr="00833661">
        <w:rPr>
          <w:rFonts w:ascii="Trebuchet MS" w:hAnsi="Trebuchet MS"/>
          <w:color w:val="000000"/>
          <w:sz w:val="22"/>
          <w:szCs w:val="22"/>
          <w:lang w:val="en-US"/>
        </w:rPr>
        <w:t xml:space="preserve"> explore the independent correlations between the four parameters used as markers for cardiovascular disease (CRP, </w:t>
      </w:r>
      <w:proofErr w:type="spellStart"/>
      <w:r w:rsidR="00DF2FE7">
        <w:rPr>
          <w:rFonts w:ascii="Trebuchet MS" w:hAnsi="Trebuchet MS"/>
          <w:color w:val="000000"/>
          <w:sz w:val="22"/>
          <w:szCs w:val="22"/>
          <w:lang w:val="en-US"/>
        </w:rPr>
        <w:t>hs-TnT</w:t>
      </w:r>
      <w:proofErr w:type="spellEnd"/>
      <w:r w:rsidRPr="00833661">
        <w:rPr>
          <w:rFonts w:ascii="Trebuchet MS" w:hAnsi="Trebuchet MS"/>
          <w:color w:val="000000"/>
          <w:sz w:val="22"/>
          <w:szCs w:val="22"/>
          <w:lang w:val="en-US"/>
        </w:rPr>
        <w:t xml:space="preserve">, GDF-15, and </w:t>
      </w:r>
      <w:r w:rsidR="00621FF4" w:rsidRPr="00833661">
        <w:rPr>
          <w:rFonts w:ascii="Trebuchet MS" w:hAnsi="Trebuchet MS"/>
          <w:color w:val="000000"/>
          <w:sz w:val="22"/>
          <w:szCs w:val="22"/>
          <w:lang w:val="en-US"/>
        </w:rPr>
        <w:t>NT-</w:t>
      </w:r>
      <w:proofErr w:type="spellStart"/>
      <w:r w:rsidRPr="00833661">
        <w:rPr>
          <w:rFonts w:ascii="Trebuchet MS" w:hAnsi="Trebuchet MS"/>
          <w:color w:val="000000"/>
          <w:sz w:val="22"/>
          <w:szCs w:val="22"/>
          <w:lang w:val="en-US"/>
        </w:rPr>
        <w:t>proBNP</w:t>
      </w:r>
      <w:proofErr w:type="spellEnd"/>
      <w:r w:rsidRPr="00833661">
        <w:rPr>
          <w:rFonts w:ascii="Trebuchet MS" w:hAnsi="Trebuchet MS"/>
          <w:color w:val="000000"/>
          <w:sz w:val="22"/>
          <w:szCs w:val="22"/>
          <w:lang w:val="en-US"/>
        </w:rPr>
        <w:t xml:space="preserve">) along with age, gender, MDS-CI category and IPSS-R components (hemoglobin, </w:t>
      </w:r>
      <w:r w:rsidRPr="00833661">
        <w:rPr>
          <w:rFonts w:ascii="Trebuchet MS" w:hAnsi="Trebuchet MS"/>
          <w:color w:val="000000"/>
          <w:sz w:val="22"/>
          <w:szCs w:val="22"/>
          <w:lang w:val="en-US"/>
        </w:rPr>
        <w:lastRenderedPageBreak/>
        <w:t>absolute neutrophil count, platelets, bone marrow blasts, and cytogenetic category), with either OS or TTP, univariate and multivariate analysis were performed using Cox proportional hazards regression analysis</w:t>
      </w:r>
      <w:r w:rsidRPr="00833661">
        <w:rPr>
          <w:rFonts w:ascii="Trebuchet MS" w:hAnsi="Trebuchet MS"/>
          <w:sz w:val="22"/>
          <w:szCs w:val="22"/>
          <w:lang w:val="en-US"/>
        </w:rPr>
        <w:t xml:space="preserve">; every parameter that was significantly correlated in a certain univariate analysis (p≤0.05) was treated as a potential independent parameter in the relevant multivariate one (the probability for stepwise entry and removal were set to 0.05 and 0.10, respectively; the classification cutoff was set to 0.5; and the maximum number of iterations was set to 20).To turn GDF-15 and </w:t>
      </w:r>
      <w:r w:rsidR="00DF2FE7">
        <w:rPr>
          <w:rFonts w:ascii="Trebuchet MS" w:hAnsi="Trebuchet MS"/>
          <w:sz w:val="22"/>
          <w:szCs w:val="22"/>
          <w:lang w:val="en-US"/>
        </w:rPr>
        <w:t>NT-</w:t>
      </w:r>
      <w:r w:rsidRPr="00833661">
        <w:rPr>
          <w:rFonts w:ascii="Trebuchet MS" w:hAnsi="Trebuchet MS"/>
          <w:sz w:val="22"/>
          <w:szCs w:val="22"/>
          <w:lang w:val="en-US"/>
        </w:rPr>
        <w:t>pro-BNP variables from scale to binary, the best cutoffs were determined</w:t>
      </w:r>
      <w:r w:rsidR="00DF2FE7">
        <w:rPr>
          <w:rFonts w:ascii="Trebuchet MS" w:hAnsi="Trebuchet MS"/>
          <w:sz w:val="22"/>
          <w:szCs w:val="22"/>
          <w:lang w:val="en-US"/>
        </w:rPr>
        <w:t xml:space="preserve"> </w:t>
      </w:r>
      <w:r w:rsidR="00DF72AD">
        <w:rPr>
          <w:rFonts w:ascii="Trebuchet MS" w:hAnsi="Trebuchet MS"/>
          <w:sz w:val="22"/>
          <w:szCs w:val="22"/>
          <w:lang w:val="en-US"/>
        </w:rPr>
        <w:t xml:space="preserve">by employing </w:t>
      </w:r>
      <w:r w:rsidR="00290A3A">
        <w:rPr>
          <w:rFonts w:ascii="Trebuchet MS" w:eastAsiaTheme="minorHAnsi" w:hAnsi="Trebuchet MS" w:cs="ArialMT"/>
          <w:sz w:val="22"/>
          <w:szCs w:val="22"/>
          <w:lang w:val="en-US"/>
        </w:rPr>
        <w:t xml:space="preserve">the </w:t>
      </w:r>
      <w:r w:rsidR="00290A3A" w:rsidRPr="00341C65">
        <w:rPr>
          <w:rFonts w:ascii="Trebuchet MS" w:hAnsi="Trebuchet MS"/>
          <w:sz w:val="22"/>
          <w:szCs w:val="22"/>
          <w:lang w:val="en-US"/>
        </w:rPr>
        <w:t>“</w:t>
      </w:r>
      <w:proofErr w:type="spellStart"/>
      <w:r w:rsidR="00290A3A" w:rsidRPr="00341C65">
        <w:rPr>
          <w:rFonts w:ascii="Trebuchet MS" w:hAnsi="Trebuchet MS"/>
          <w:sz w:val="22"/>
          <w:szCs w:val="22"/>
          <w:lang w:val="en-US"/>
        </w:rPr>
        <w:t>maxstat.test</w:t>
      </w:r>
      <w:proofErr w:type="spellEnd"/>
      <w:r w:rsidR="00290A3A" w:rsidRPr="00341C65">
        <w:rPr>
          <w:rFonts w:ascii="Trebuchet MS" w:hAnsi="Trebuchet MS"/>
          <w:sz w:val="22"/>
          <w:szCs w:val="22"/>
          <w:lang w:val="en-US"/>
        </w:rPr>
        <w:t>” R</w:t>
      </w:r>
      <w:r w:rsidR="00DF2FE7">
        <w:rPr>
          <w:rFonts w:ascii="Trebuchet MS" w:hAnsi="Trebuchet MS"/>
          <w:sz w:val="22"/>
          <w:szCs w:val="22"/>
          <w:lang w:val="en-US"/>
        </w:rPr>
        <w:t>-</w:t>
      </w:r>
      <w:r w:rsidR="00290A3A" w:rsidRPr="00341C65">
        <w:rPr>
          <w:rFonts w:ascii="Trebuchet MS" w:hAnsi="Trebuchet MS"/>
          <w:sz w:val="22"/>
          <w:szCs w:val="22"/>
          <w:lang w:val="en-US"/>
        </w:rPr>
        <w:t>function</w:t>
      </w:r>
      <w:r w:rsidR="00F373CE">
        <w:rPr>
          <w:rFonts w:ascii="Trebuchet MS" w:hAnsi="Trebuchet MS"/>
          <w:sz w:val="22"/>
          <w:szCs w:val="22"/>
          <w:lang w:val="en-US"/>
        </w:rPr>
        <w:t>. This function p</w:t>
      </w:r>
      <w:r w:rsidR="002366EA" w:rsidRPr="002366EA">
        <w:rPr>
          <w:rFonts w:ascii="Trebuchet MS" w:hAnsi="Trebuchet MS"/>
          <w:sz w:val="22"/>
          <w:szCs w:val="22"/>
          <w:lang w:val="en-US"/>
        </w:rPr>
        <w:t>erforms test</w:t>
      </w:r>
      <w:r w:rsidR="00F373CE">
        <w:rPr>
          <w:rFonts w:ascii="Trebuchet MS" w:hAnsi="Trebuchet MS"/>
          <w:sz w:val="22"/>
          <w:szCs w:val="22"/>
          <w:lang w:val="en-US"/>
        </w:rPr>
        <w:t>s</w:t>
      </w:r>
      <w:r w:rsidR="002366EA" w:rsidRPr="002366EA">
        <w:rPr>
          <w:rFonts w:ascii="Trebuchet MS" w:hAnsi="Trebuchet MS"/>
          <w:sz w:val="22"/>
          <w:szCs w:val="22"/>
          <w:lang w:val="en-US"/>
        </w:rPr>
        <w:t xml:space="preserve"> of independence of a response </w:t>
      </w:r>
      <w:r w:rsidR="00F373CE" w:rsidRPr="002366EA">
        <w:rPr>
          <w:rFonts w:ascii="Trebuchet MS" w:hAnsi="Trebuchet MS"/>
          <w:sz w:val="22"/>
          <w:szCs w:val="22"/>
          <w:lang w:val="en-US"/>
        </w:rPr>
        <w:t xml:space="preserve">variable </w:t>
      </w:r>
      <w:r w:rsidR="002366EA" w:rsidRPr="002366EA">
        <w:rPr>
          <w:rFonts w:ascii="Trebuchet MS" w:hAnsi="Trebuchet MS"/>
          <w:sz w:val="22"/>
          <w:szCs w:val="22"/>
          <w:lang w:val="en-US"/>
        </w:rPr>
        <w:t xml:space="preserve">and </w:t>
      </w:r>
      <w:r w:rsidR="00F373CE">
        <w:rPr>
          <w:rFonts w:ascii="Trebuchet MS" w:hAnsi="Trebuchet MS"/>
          <w:sz w:val="22"/>
          <w:szCs w:val="22"/>
          <w:lang w:val="en-US"/>
        </w:rPr>
        <w:t xml:space="preserve">an </w:t>
      </w:r>
      <w:r w:rsidR="00F373CE" w:rsidRPr="00833661">
        <w:rPr>
          <w:rFonts w:ascii="Trebuchet MS" w:hAnsi="Trebuchet MS"/>
          <w:sz w:val="22"/>
          <w:szCs w:val="22"/>
          <w:lang w:val="en-US"/>
        </w:rPr>
        <w:t xml:space="preserve">independent </w:t>
      </w:r>
      <w:r w:rsidR="00F373CE" w:rsidRPr="002366EA">
        <w:rPr>
          <w:rFonts w:ascii="Trebuchet MS" w:hAnsi="Trebuchet MS"/>
          <w:sz w:val="22"/>
          <w:szCs w:val="22"/>
          <w:lang w:val="en-US"/>
        </w:rPr>
        <w:t xml:space="preserve">variable </w:t>
      </w:r>
      <w:r w:rsidR="00F373CE">
        <w:rPr>
          <w:rFonts w:ascii="Trebuchet MS" w:hAnsi="Trebuchet MS"/>
          <w:sz w:val="22"/>
          <w:szCs w:val="22"/>
          <w:lang w:val="en-US"/>
        </w:rPr>
        <w:t xml:space="preserve">of interest </w:t>
      </w:r>
      <w:r w:rsidR="002366EA" w:rsidRPr="002366EA">
        <w:rPr>
          <w:rFonts w:ascii="Trebuchet MS" w:hAnsi="Trebuchet MS"/>
          <w:sz w:val="22"/>
          <w:szCs w:val="22"/>
          <w:lang w:val="en-US"/>
        </w:rPr>
        <w:t xml:space="preserve">using maximally selected rank </w:t>
      </w:r>
      <w:r w:rsidR="009814B2" w:rsidRPr="002366EA">
        <w:rPr>
          <w:rFonts w:ascii="Trebuchet MS" w:hAnsi="Trebuchet MS"/>
          <w:sz w:val="22"/>
          <w:szCs w:val="22"/>
          <w:lang w:val="en-US"/>
        </w:rPr>
        <w:t>statistics</w:t>
      </w:r>
      <w:r w:rsidR="009814B2">
        <w:rPr>
          <w:rFonts w:ascii="Trebuchet MS" w:hAnsi="Trebuchet MS"/>
          <w:sz w:val="22"/>
          <w:szCs w:val="22"/>
          <w:lang w:val="en-US"/>
        </w:rPr>
        <w:t>, and</w:t>
      </w:r>
      <w:r w:rsidR="00DF2FE7">
        <w:rPr>
          <w:rFonts w:ascii="Trebuchet MS" w:hAnsi="Trebuchet MS"/>
          <w:sz w:val="22"/>
          <w:szCs w:val="22"/>
          <w:lang w:val="en-US"/>
        </w:rPr>
        <w:t xml:space="preserve"> </w:t>
      </w:r>
      <w:r w:rsidR="00F373CE" w:rsidRPr="002366EA">
        <w:rPr>
          <w:rFonts w:ascii="Trebuchet MS" w:hAnsi="Trebuchet MS"/>
          <w:sz w:val="22"/>
          <w:szCs w:val="22"/>
          <w:lang w:val="en-US"/>
        </w:rPr>
        <w:t>estimat</w:t>
      </w:r>
      <w:r w:rsidR="00F373CE">
        <w:rPr>
          <w:rFonts w:ascii="Trebuchet MS" w:hAnsi="Trebuchet MS"/>
          <w:sz w:val="22"/>
          <w:szCs w:val="22"/>
          <w:lang w:val="en-US"/>
        </w:rPr>
        <w:t>es</w:t>
      </w:r>
      <w:r w:rsidR="00DF2FE7">
        <w:rPr>
          <w:rFonts w:ascii="Trebuchet MS" w:hAnsi="Trebuchet MS"/>
          <w:sz w:val="22"/>
          <w:szCs w:val="22"/>
          <w:lang w:val="en-US"/>
        </w:rPr>
        <w:t xml:space="preserve"> </w:t>
      </w:r>
      <w:r w:rsidR="00F373CE">
        <w:rPr>
          <w:rFonts w:ascii="Trebuchet MS" w:hAnsi="Trebuchet MS"/>
          <w:sz w:val="22"/>
          <w:szCs w:val="22"/>
          <w:lang w:val="en-US"/>
        </w:rPr>
        <w:t xml:space="preserve">the appropriate </w:t>
      </w:r>
      <w:r w:rsidR="00F373CE" w:rsidRPr="00833661">
        <w:rPr>
          <w:rFonts w:ascii="Trebuchet MS" w:hAnsi="Trebuchet MS"/>
          <w:sz w:val="22"/>
          <w:szCs w:val="22"/>
          <w:lang w:val="en-US"/>
        </w:rPr>
        <w:t>cutoff</w:t>
      </w:r>
      <w:r w:rsidR="00DF2FE7">
        <w:rPr>
          <w:rFonts w:ascii="Trebuchet MS" w:hAnsi="Trebuchet MS"/>
          <w:sz w:val="22"/>
          <w:szCs w:val="22"/>
          <w:lang w:val="en-US"/>
        </w:rPr>
        <w:t xml:space="preserve"> </w:t>
      </w:r>
      <w:r w:rsidR="00F373CE">
        <w:rPr>
          <w:rFonts w:ascii="Trebuchet MS" w:hAnsi="Trebuchet MS"/>
          <w:sz w:val="22"/>
          <w:szCs w:val="22"/>
          <w:lang w:val="en-US"/>
        </w:rPr>
        <w:t>for the</w:t>
      </w:r>
      <w:r w:rsidR="00DF2FE7">
        <w:rPr>
          <w:rFonts w:ascii="Trebuchet MS" w:hAnsi="Trebuchet MS"/>
          <w:sz w:val="22"/>
          <w:szCs w:val="22"/>
          <w:lang w:val="en-US"/>
        </w:rPr>
        <w:t xml:space="preserve"> </w:t>
      </w:r>
      <w:r w:rsidR="00F373CE" w:rsidRPr="00833661">
        <w:rPr>
          <w:rFonts w:ascii="Trebuchet MS" w:hAnsi="Trebuchet MS"/>
          <w:sz w:val="22"/>
          <w:szCs w:val="22"/>
          <w:lang w:val="en-US"/>
        </w:rPr>
        <w:t xml:space="preserve">independent </w:t>
      </w:r>
      <w:r w:rsidR="00F373CE" w:rsidRPr="002366EA">
        <w:rPr>
          <w:rFonts w:ascii="Trebuchet MS" w:hAnsi="Trebuchet MS"/>
          <w:sz w:val="22"/>
          <w:szCs w:val="22"/>
          <w:lang w:val="en-US"/>
        </w:rPr>
        <w:t>variable</w:t>
      </w:r>
      <w:r w:rsidR="00F373CE">
        <w:rPr>
          <w:rFonts w:ascii="Trebuchet MS" w:hAnsi="Trebuchet MS"/>
          <w:sz w:val="22"/>
          <w:szCs w:val="22"/>
          <w:lang w:val="en-US"/>
        </w:rPr>
        <w:t xml:space="preserve">. Within </w:t>
      </w:r>
      <w:r w:rsidR="00F373CE" w:rsidRPr="00341C65">
        <w:rPr>
          <w:rFonts w:ascii="Trebuchet MS" w:hAnsi="Trebuchet MS"/>
          <w:sz w:val="22"/>
          <w:szCs w:val="22"/>
          <w:lang w:val="en-US"/>
        </w:rPr>
        <w:t>“maxstat.test”</w:t>
      </w:r>
      <w:r w:rsidR="00F373CE">
        <w:rPr>
          <w:rFonts w:ascii="Trebuchet MS" w:hAnsi="Trebuchet MS"/>
          <w:sz w:val="22"/>
          <w:szCs w:val="22"/>
          <w:lang w:val="en-US"/>
        </w:rPr>
        <w:t xml:space="preserve">, </w:t>
      </w:r>
      <w:r w:rsidR="00DF72AD" w:rsidRPr="00DF72AD">
        <w:rPr>
          <w:rFonts w:ascii="Trebuchet MS" w:hAnsi="Trebuchet MS"/>
          <w:sz w:val="22"/>
          <w:szCs w:val="22"/>
          <w:lang w:val="en-US"/>
        </w:rPr>
        <w:t>smethod="LogRank"</w:t>
      </w:r>
      <w:r w:rsidR="00DF72AD">
        <w:rPr>
          <w:rFonts w:ascii="Trebuchet MS" w:hAnsi="Trebuchet MS"/>
          <w:sz w:val="22"/>
          <w:szCs w:val="22"/>
          <w:lang w:val="en-US"/>
        </w:rPr>
        <w:t xml:space="preserve"> (</w:t>
      </w:r>
      <w:r w:rsidR="00DF72AD" w:rsidRPr="00DF72AD">
        <w:rPr>
          <w:rFonts w:ascii="Trebuchet MS" w:hAnsi="Trebuchet MS"/>
          <w:sz w:val="22"/>
          <w:szCs w:val="22"/>
          <w:lang w:val="en-US"/>
        </w:rPr>
        <w:t>log-rank scores</w:t>
      </w:r>
      <w:r w:rsidR="00DF72AD">
        <w:rPr>
          <w:rFonts w:ascii="Trebuchet MS" w:hAnsi="Trebuchet MS"/>
          <w:sz w:val="22"/>
          <w:szCs w:val="22"/>
          <w:lang w:val="en-US"/>
        </w:rPr>
        <w:t>-based statistic)</w:t>
      </w:r>
      <w:r w:rsidR="00DF72AD" w:rsidRPr="00DF72AD">
        <w:rPr>
          <w:rFonts w:ascii="Trebuchet MS" w:hAnsi="Trebuchet MS"/>
          <w:sz w:val="22"/>
          <w:szCs w:val="22"/>
          <w:lang w:val="en-US"/>
        </w:rPr>
        <w:t xml:space="preserve">, </w:t>
      </w:r>
      <w:r w:rsidR="00DF72AD">
        <w:rPr>
          <w:rFonts w:ascii="Trebuchet MS" w:hAnsi="Trebuchet MS"/>
          <w:sz w:val="22"/>
          <w:szCs w:val="22"/>
          <w:lang w:val="en-US"/>
        </w:rPr>
        <w:t xml:space="preserve">and </w:t>
      </w:r>
      <w:r w:rsidR="00DF72AD" w:rsidRPr="00DF72AD">
        <w:rPr>
          <w:rFonts w:ascii="Trebuchet MS" w:hAnsi="Trebuchet MS"/>
          <w:sz w:val="22"/>
          <w:szCs w:val="22"/>
          <w:lang w:val="en-US"/>
        </w:rPr>
        <w:t>pmethod="condMC"</w:t>
      </w:r>
      <w:r w:rsidR="00DF72AD">
        <w:rPr>
          <w:rFonts w:ascii="Trebuchet MS" w:hAnsi="Trebuchet MS"/>
          <w:sz w:val="22"/>
          <w:szCs w:val="22"/>
          <w:lang w:val="en-US"/>
        </w:rPr>
        <w:t xml:space="preserve">(the </w:t>
      </w:r>
      <w:r w:rsidR="00DF72AD" w:rsidRPr="00DF72AD">
        <w:rPr>
          <w:rFonts w:ascii="Trebuchet MS" w:hAnsi="Trebuchet MS"/>
          <w:sz w:val="22"/>
          <w:szCs w:val="22"/>
          <w:lang w:val="en-US"/>
        </w:rPr>
        <w:t xml:space="preserve">p-value approximation </w:t>
      </w:r>
      <w:r w:rsidR="00DF72AD">
        <w:rPr>
          <w:rFonts w:ascii="Trebuchet MS" w:hAnsi="Trebuchet MS"/>
          <w:sz w:val="22"/>
          <w:szCs w:val="22"/>
          <w:lang w:val="en-US"/>
        </w:rPr>
        <w:t xml:space="preserve">was performed by </w:t>
      </w:r>
      <w:r w:rsidR="00DF72AD" w:rsidRPr="00DF72AD">
        <w:rPr>
          <w:rFonts w:ascii="Trebuchet MS" w:hAnsi="Trebuchet MS"/>
          <w:sz w:val="22"/>
          <w:szCs w:val="22"/>
          <w:lang w:val="en-US"/>
        </w:rPr>
        <w:t>simulat</w:t>
      </w:r>
      <w:r w:rsidR="00DF72AD">
        <w:rPr>
          <w:rFonts w:ascii="Trebuchet MS" w:hAnsi="Trebuchet MS"/>
          <w:sz w:val="22"/>
          <w:szCs w:val="22"/>
          <w:lang w:val="en-US"/>
        </w:rPr>
        <w:t>ing</w:t>
      </w:r>
      <w:r w:rsidR="00DF72AD" w:rsidRPr="00DF72AD">
        <w:rPr>
          <w:rFonts w:ascii="Trebuchet MS" w:hAnsi="Trebuchet MS"/>
          <w:sz w:val="22"/>
          <w:szCs w:val="22"/>
          <w:lang w:val="en-US"/>
        </w:rPr>
        <w:t xml:space="preserve"> the distribution via conditional Monte-Carlo</w:t>
      </w:r>
      <w:r w:rsidR="00DF72AD">
        <w:rPr>
          <w:rFonts w:ascii="Trebuchet MS" w:hAnsi="Trebuchet MS"/>
          <w:sz w:val="22"/>
          <w:szCs w:val="22"/>
          <w:lang w:val="en-US"/>
        </w:rPr>
        <w:t>)</w:t>
      </w:r>
      <w:r w:rsidR="00F373CE">
        <w:rPr>
          <w:rFonts w:ascii="Trebuchet MS" w:hAnsi="Trebuchet MS"/>
          <w:sz w:val="22"/>
          <w:szCs w:val="22"/>
          <w:lang w:val="en-US"/>
        </w:rPr>
        <w:t xml:space="preserve"> were used</w:t>
      </w:r>
      <w:r w:rsidRPr="00833661">
        <w:rPr>
          <w:rFonts w:ascii="Trebuchet MS" w:hAnsi="Trebuchet MS"/>
          <w:sz w:val="22"/>
          <w:szCs w:val="22"/>
          <w:lang w:val="en-US"/>
        </w:rPr>
        <w:t>.</w:t>
      </w:r>
      <w:r w:rsidR="00767938">
        <w:rPr>
          <w:rFonts w:ascii="Trebuchet MS" w:hAnsi="Trebuchet MS"/>
          <w:sz w:val="22"/>
          <w:szCs w:val="22"/>
          <w:lang w:val="en-US"/>
        </w:rPr>
        <w:t xml:space="preserve"> </w:t>
      </w:r>
      <w:r w:rsidRPr="00833661">
        <w:rPr>
          <w:rFonts w:ascii="Trebuchet MS" w:hAnsi="Trebuchet MS"/>
          <w:sz w:val="22"/>
          <w:szCs w:val="22"/>
          <w:lang w:val="en-US"/>
        </w:rPr>
        <w:t>The relative quality of statistical models was evaluated using the Akaike information criterion after correction for small samples (AICc).</w:t>
      </w:r>
      <w:r w:rsidRPr="00833661">
        <w:rPr>
          <w:rFonts w:ascii="Trebuchet MS" w:hAnsi="Trebuchet MS" w:cs="Arial"/>
          <w:color w:val="000000"/>
          <w:sz w:val="22"/>
          <w:szCs w:val="22"/>
          <w:shd w:val="clear" w:color="auto" w:fill="FFFFFF"/>
          <w:lang w:val="en-US"/>
        </w:rPr>
        <w:t>To compare outcomes between two independent groups, the Mann</w:t>
      </w:r>
      <w:r w:rsidR="009814B2">
        <w:rPr>
          <w:rFonts w:ascii="Trebuchet MS" w:hAnsi="Trebuchet MS" w:cs="Arial"/>
          <w:color w:val="000000"/>
          <w:sz w:val="22"/>
          <w:szCs w:val="22"/>
          <w:shd w:val="clear" w:color="auto" w:fill="FFFFFF"/>
          <w:lang w:val="en-US"/>
        </w:rPr>
        <w:t>-</w:t>
      </w:r>
      <w:r w:rsidRPr="00833661">
        <w:rPr>
          <w:rFonts w:ascii="Trebuchet MS" w:hAnsi="Trebuchet MS" w:cs="Arial"/>
          <w:color w:val="000000"/>
          <w:sz w:val="22"/>
          <w:szCs w:val="22"/>
          <w:shd w:val="clear" w:color="auto" w:fill="FFFFFF"/>
          <w:lang w:val="en-US"/>
        </w:rPr>
        <w:t xml:space="preserve">Whitney U test was preferred in case of n≤30. </w:t>
      </w:r>
      <w:r w:rsidRPr="00833661">
        <w:rPr>
          <w:rFonts w:ascii="Trebuchet MS" w:hAnsi="Trebuchet MS"/>
          <w:sz w:val="22"/>
          <w:szCs w:val="22"/>
          <w:lang w:val="en-US"/>
        </w:rPr>
        <w:t xml:space="preserve">Correlations between continuous variables were approached by Spearman’s correlation coefficient </w:t>
      </w:r>
      <w:r w:rsidRPr="00833661">
        <w:rPr>
          <w:rFonts w:ascii="Trebuchet MS" w:hAnsi="Trebuchet MS"/>
          <w:i/>
          <w:sz w:val="22"/>
          <w:szCs w:val="22"/>
        </w:rPr>
        <w:t>ρ</w:t>
      </w:r>
      <w:r w:rsidRPr="00833661">
        <w:rPr>
          <w:rFonts w:ascii="Trebuchet MS" w:hAnsi="Trebuchet MS"/>
          <w:sz w:val="22"/>
          <w:szCs w:val="22"/>
          <w:lang w:val="en-US"/>
        </w:rPr>
        <w:t xml:space="preserve"> (rho) in case that either outliers</w:t>
      </w:r>
      <w:r w:rsidR="009814B2">
        <w:rPr>
          <w:rFonts w:ascii="Trebuchet MS" w:hAnsi="Trebuchet MS"/>
          <w:sz w:val="22"/>
          <w:szCs w:val="22"/>
          <w:lang w:val="en-US"/>
        </w:rPr>
        <w:t xml:space="preserve"> </w:t>
      </w:r>
      <w:r w:rsidRPr="00833661">
        <w:rPr>
          <w:rFonts w:ascii="Trebuchet MS" w:hAnsi="Trebuchet MS"/>
          <w:sz w:val="22"/>
          <w:szCs w:val="22"/>
          <w:lang w:val="en-US"/>
        </w:rPr>
        <w:t xml:space="preserve">were detected or normality was violated in either Kolmogorov-Smirnov or Shapiro-Wilk tests; else, Pearson’s correlation coefficient was alternatively preferred. Benjamini-Hochberg correction was applied when multiple hypotheses were simultaneously tested using the freely available </w:t>
      </w:r>
      <w:r w:rsidR="004D51FF" w:rsidRPr="00833661">
        <w:rPr>
          <w:rFonts w:ascii="Trebuchet MS" w:hAnsi="Trebuchet MS"/>
          <w:sz w:val="22"/>
          <w:szCs w:val="22"/>
          <w:lang w:val="en-US"/>
        </w:rPr>
        <w:t>on-line</w:t>
      </w:r>
      <w:r w:rsidRPr="00833661">
        <w:rPr>
          <w:rFonts w:ascii="Trebuchet MS" w:hAnsi="Trebuchet MS"/>
          <w:sz w:val="22"/>
          <w:szCs w:val="22"/>
          <w:lang w:val="en-US"/>
        </w:rPr>
        <w:t xml:space="preserve"> tool at </w:t>
      </w:r>
      <w:hyperlink r:id="rId7" w:history="1">
        <w:r w:rsidR="00767938" w:rsidRPr="005C3C61">
          <w:rPr>
            <w:rStyle w:val="Hyperlink"/>
            <w:rFonts w:ascii="Trebuchet MS" w:hAnsi="Trebuchet MS"/>
            <w:sz w:val="22"/>
            <w:szCs w:val="22"/>
            <w:lang w:val="en-US"/>
          </w:rPr>
          <w:t>https://www.sdmproject.com/utilities/?show=FDR</w:t>
        </w:r>
      </w:hyperlink>
      <w:r w:rsidRPr="00833661">
        <w:rPr>
          <w:rFonts w:ascii="Trebuchet MS" w:hAnsi="Trebuchet MS"/>
          <w:sz w:val="22"/>
          <w:szCs w:val="22"/>
          <w:lang w:val="en-US"/>
        </w:rPr>
        <w:t>.</w:t>
      </w:r>
    </w:p>
    <w:p w14:paraId="477C66A6" w14:textId="630C1758" w:rsidR="00767938" w:rsidRPr="00F373CE" w:rsidRDefault="00767938" w:rsidP="00833661">
      <w:pPr>
        <w:spacing w:line="480" w:lineRule="auto"/>
        <w:jc w:val="both"/>
        <w:rPr>
          <w:rFonts w:ascii="Trebuchet MS" w:hAnsi="Trebuchet MS"/>
          <w:sz w:val="22"/>
          <w:szCs w:val="22"/>
          <w:lang w:val="en-US"/>
        </w:rPr>
      </w:pPr>
      <w:r w:rsidRPr="00767938">
        <w:rPr>
          <w:rFonts w:ascii="Trebuchet MS" w:hAnsi="Trebuchet MS"/>
          <w:sz w:val="22"/>
          <w:szCs w:val="22"/>
          <w:lang w:val="en-US"/>
        </w:rPr>
        <w:t xml:space="preserve">IPSS-RC prognostic risk categorization derive from ΙPSS-R risk categorization raised by one level in case that both GDF-15 and NT-proBNP are high (CardioScore =1); its values are </w:t>
      </w:r>
      <w:r w:rsidR="009814B2">
        <w:rPr>
          <w:rFonts w:ascii="Trebuchet MS" w:hAnsi="Trebuchet MS"/>
          <w:sz w:val="22"/>
          <w:szCs w:val="22"/>
          <w:lang w:val="en-US"/>
        </w:rPr>
        <w:t xml:space="preserve">the </w:t>
      </w:r>
      <w:r w:rsidRPr="00767938">
        <w:rPr>
          <w:rFonts w:ascii="Trebuchet MS" w:hAnsi="Trebuchet MS"/>
          <w:sz w:val="22"/>
          <w:szCs w:val="22"/>
          <w:lang w:val="en-US"/>
        </w:rPr>
        <w:t>same for both OS and TTP. IPSS-MC score is a NT-proBNP</w:t>
      </w:r>
      <w:r>
        <w:rPr>
          <w:rFonts w:ascii="Trebuchet MS" w:hAnsi="Trebuchet MS"/>
          <w:sz w:val="22"/>
          <w:szCs w:val="22"/>
          <w:lang w:val="en-US"/>
        </w:rPr>
        <w:t xml:space="preserve"> </w:t>
      </w:r>
      <w:r w:rsidRPr="00767938">
        <w:rPr>
          <w:rFonts w:ascii="Trebuchet MS" w:hAnsi="Trebuchet MS"/>
          <w:sz w:val="22"/>
          <w:szCs w:val="22"/>
          <w:lang w:val="en-US"/>
        </w:rPr>
        <w:t>adjusted IPSS-M score, which</w:t>
      </w:r>
      <w:r>
        <w:rPr>
          <w:rFonts w:ascii="Trebuchet MS" w:hAnsi="Trebuchet MS"/>
          <w:sz w:val="22"/>
          <w:szCs w:val="22"/>
          <w:lang w:val="en-US"/>
        </w:rPr>
        <w:t xml:space="preserve"> </w:t>
      </w:r>
      <w:r w:rsidRPr="00767938">
        <w:rPr>
          <w:rFonts w:ascii="Trebuchet MS" w:hAnsi="Trebuchet MS"/>
          <w:sz w:val="22"/>
          <w:szCs w:val="22"/>
          <w:lang w:val="en-US"/>
        </w:rPr>
        <w:t>derives from the relative Cox</w:t>
      </w:r>
      <w:r>
        <w:rPr>
          <w:rFonts w:ascii="Trebuchet MS" w:hAnsi="Trebuchet MS"/>
          <w:sz w:val="22"/>
          <w:szCs w:val="22"/>
          <w:lang w:val="en-US"/>
        </w:rPr>
        <w:t xml:space="preserve"> </w:t>
      </w:r>
      <w:r w:rsidRPr="00767938">
        <w:rPr>
          <w:rFonts w:ascii="Trebuchet MS" w:hAnsi="Trebuchet MS"/>
          <w:sz w:val="22"/>
          <w:szCs w:val="22"/>
          <w:lang w:val="en-US"/>
        </w:rPr>
        <w:t>regression</w:t>
      </w:r>
      <w:r>
        <w:rPr>
          <w:rFonts w:ascii="Trebuchet MS" w:hAnsi="Trebuchet MS"/>
          <w:sz w:val="22"/>
          <w:szCs w:val="22"/>
          <w:lang w:val="en-US"/>
        </w:rPr>
        <w:t xml:space="preserve"> </w:t>
      </w:r>
      <w:r w:rsidRPr="00767938">
        <w:rPr>
          <w:rFonts w:ascii="Trebuchet MS" w:hAnsi="Trebuchet MS"/>
          <w:sz w:val="22"/>
          <w:szCs w:val="22"/>
          <w:lang w:val="en-US"/>
        </w:rPr>
        <w:t>models and thus</w:t>
      </w:r>
      <w:r>
        <w:rPr>
          <w:rFonts w:ascii="Trebuchet MS" w:hAnsi="Trebuchet MS"/>
          <w:sz w:val="22"/>
          <w:szCs w:val="22"/>
          <w:lang w:val="en-US"/>
        </w:rPr>
        <w:t xml:space="preserve"> </w:t>
      </w:r>
      <w:r w:rsidRPr="00767938">
        <w:rPr>
          <w:rFonts w:ascii="Trebuchet MS" w:hAnsi="Trebuchet MS"/>
          <w:sz w:val="22"/>
          <w:szCs w:val="22"/>
          <w:lang w:val="en-US"/>
        </w:rPr>
        <w:t>is</w:t>
      </w:r>
      <w:r>
        <w:rPr>
          <w:rFonts w:ascii="Trebuchet MS" w:hAnsi="Trebuchet MS"/>
          <w:sz w:val="22"/>
          <w:szCs w:val="22"/>
          <w:lang w:val="en-US"/>
        </w:rPr>
        <w:t xml:space="preserve"> </w:t>
      </w:r>
      <w:r w:rsidRPr="00767938">
        <w:rPr>
          <w:rFonts w:ascii="Trebuchet MS" w:hAnsi="Trebuchet MS"/>
          <w:sz w:val="22"/>
          <w:szCs w:val="22"/>
          <w:lang w:val="en-US"/>
        </w:rPr>
        <w:t>specific for either OS or TTP; in detail, IPSS-MC for OS is</w:t>
      </w:r>
      <w:r>
        <w:rPr>
          <w:rFonts w:ascii="Trebuchet MS" w:hAnsi="Trebuchet MS"/>
          <w:sz w:val="22"/>
          <w:szCs w:val="22"/>
          <w:lang w:val="en-US"/>
        </w:rPr>
        <w:t xml:space="preserve"> </w:t>
      </w:r>
      <w:r w:rsidRPr="00767938">
        <w:rPr>
          <w:rFonts w:ascii="Trebuchet MS" w:hAnsi="Trebuchet MS"/>
          <w:sz w:val="22"/>
          <w:szCs w:val="22"/>
          <w:lang w:val="en-US"/>
        </w:rPr>
        <w:t>log2</w:t>
      </w:r>
      <w:r w:rsidR="009814B2">
        <w:rPr>
          <w:rFonts w:ascii="Trebuchet MS" w:hAnsi="Trebuchet MS"/>
          <w:sz w:val="22"/>
          <w:szCs w:val="22"/>
          <w:lang w:val="en-US"/>
        </w:rPr>
        <w:t xml:space="preserve"> </w:t>
      </w:r>
      <w:r w:rsidRPr="00767938">
        <w:rPr>
          <w:rFonts w:ascii="Trebuchet MS" w:hAnsi="Trebuchet MS"/>
          <w:sz w:val="22"/>
          <w:szCs w:val="22"/>
          <w:lang w:val="en-US"/>
        </w:rPr>
        <w:t>[(OS-related HR attributable to IPSS-M score)(OS-related HR attributable to NT-proBNP)], while IPSS-MC for TTP is</w:t>
      </w:r>
      <w:r>
        <w:rPr>
          <w:rFonts w:ascii="Trebuchet MS" w:hAnsi="Trebuchet MS"/>
          <w:sz w:val="22"/>
          <w:szCs w:val="22"/>
          <w:lang w:val="en-US"/>
        </w:rPr>
        <w:t xml:space="preserve"> </w:t>
      </w:r>
      <w:r w:rsidRPr="00767938">
        <w:rPr>
          <w:rFonts w:ascii="Trebuchet MS" w:hAnsi="Trebuchet MS"/>
          <w:sz w:val="22"/>
          <w:szCs w:val="22"/>
          <w:lang w:val="en-US"/>
        </w:rPr>
        <w:t>log2[</w:t>
      </w:r>
      <w:r w:rsidR="009814B2">
        <w:rPr>
          <w:rFonts w:ascii="Trebuchet MS" w:hAnsi="Trebuchet MS"/>
          <w:sz w:val="22"/>
          <w:szCs w:val="22"/>
          <w:lang w:val="en-US"/>
        </w:rPr>
        <w:t xml:space="preserve"> </w:t>
      </w:r>
      <w:r w:rsidRPr="00767938">
        <w:rPr>
          <w:rFonts w:ascii="Trebuchet MS" w:hAnsi="Trebuchet MS"/>
          <w:sz w:val="22"/>
          <w:szCs w:val="22"/>
          <w:lang w:val="en-US"/>
        </w:rPr>
        <w:t>(TTP-related HR attributable to IPSS-M score)(TTP-related HR attributable to NT-proBNP)] (supplemental table 4).</w:t>
      </w:r>
    </w:p>
    <w:p w14:paraId="0A7AC261" w14:textId="1D4B298C" w:rsidR="00515713" w:rsidRPr="00767938" w:rsidRDefault="00851868" w:rsidP="00767938">
      <w:pPr>
        <w:spacing w:line="480" w:lineRule="auto"/>
        <w:jc w:val="both"/>
        <w:rPr>
          <w:rFonts w:ascii="Trebuchet MS" w:hAnsi="Trebuchet MS"/>
          <w:color w:val="000000"/>
          <w:sz w:val="22"/>
          <w:szCs w:val="22"/>
          <w:lang w:val="en-US"/>
        </w:rPr>
      </w:pPr>
      <w:r w:rsidRPr="00833661">
        <w:rPr>
          <w:rFonts w:ascii="Trebuchet MS" w:hAnsi="Trebuchet MS"/>
          <w:sz w:val="22"/>
          <w:szCs w:val="22"/>
          <w:lang w:val="en-US"/>
        </w:rPr>
        <w:t xml:space="preserve">Descriptive statistics are provided either as medians along with the relevant </w:t>
      </w:r>
      <w:r w:rsidR="00E62AC3" w:rsidRPr="00833661">
        <w:rPr>
          <w:rFonts w:ascii="Trebuchet MS" w:hAnsi="Trebuchet MS"/>
          <w:sz w:val="22"/>
          <w:szCs w:val="22"/>
          <w:lang w:val="en-US"/>
        </w:rPr>
        <w:t>range</w:t>
      </w:r>
      <w:r w:rsidRPr="00833661">
        <w:rPr>
          <w:rFonts w:ascii="Trebuchet MS" w:hAnsi="Trebuchet MS"/>
          <w:sz w:val="22"/>
          <w:szCs w:val="22"/>
          <w:lang w:val="en-US"/>
        </w:rPr>
        <w:t xml:space="preserve">s, or percentages, for scale and discrete parameters respectively. </w:t>
      </w:r>
      <w:r w:rsidRPr="00833661">
        <w:rPr>
          <w:rFonts w:ascii="Trebuchet MS" w:hAnsi="Trebuchet MS"/>
          <w:color w:val="000000"/>
          <w:sz w:val="22"/>
          <w:szCs w:val="22"/>
          <w:lang w:val="en-US"/>
        </w:rPr>
        <w:t xml:space="preserve">All reported p values are two-sided. The level of statistical significance was set to </w:t>
      </w:r>
      <w:r w:rsidR="00290A3A">
        <w:rPr>
          <w:rFonts w:ascii="Trebuchet MS" w:hAnsi="Trebuchet MS"/>
          <w:color w:val="000000"/>
          <w:sz w:val="22"/>
          <w:szCs w:val="22"/>
          <w:lang w:val="en-US"/>
        </w:rPr>
        <w:t>a</w:t>
      </w:r>
      <w:r w:rsidRPr="00833661">
        <w:rPr>
          <w:rFonts w:ascii="Trebuchet MS" w:hAnsi="Trebuchet MS"/>
          <w:color w:val="000000"/>
          <w:sz w:val="22"/>
          <w:szCs w:val="22"/>
          <w:lang w:val="en-US"/>
        </w:rPr>
        <w:t>=0.05. All numerical values are given with at least two significant digits.</w:t>
      </w:r>
      <w:r w:rsidR="009814B2">
        <w:rPr>
          <w:rFonts w:ascii="Trebuchet MS" w:hAnsi="Trebuchet MS"/>
          <w:color w:val="000000"/>
          <w:sz w:val="22"/>
          <w:szCs w:val="22"/>
          <w:lang w:val="en-US"/>
        </w:rPr>
        <w:t xml:space="preserve"> </w:t>
      </w:r>
      <w:r w:rsidRPr="00833661">
        <w:rPr>
          <w:rFonts w:ascii="Trebuchet MS" w:hAnsi="Trebuchet MS"/>
          <w:color w:val="000000"/>
          <w:sz w:val="22"/>
          <w:szCs w:val="22"/>
          <w:lang w:val="en-US"/>
        </w:rPr>
        <w:t>Statistical analysis and visualization of KM curves was performed with the use of IBM SPSS Statistics software, version 26.0,</w:t>
      </w:r>
      <w:r w:rsidRPr="00833661">
        <w:rPr>
          <w:rFonts w:ascii="Trebuchet MS" w:eastAsiaTheme="minorHAnsi" w:hAnsi="Trebuchet MS" w:cs="ArialMT"/>
          <w:sz w:val="22"/>
          <w:szCs w:val="22"/>
          <w:lang w:val="en-US"/>
        </w:rPr>
        <w:t xml:space="preserve"> for Windows</w:t>
      </w:r>
      <w:r w:rsidR="00DF72AD">
        <w:rPr>
          <w:rFonts w:ascii="Trebuchet MS" w:eastAsiaTheme="minorHAnsi" w:hAnsi="Trebuchet MS" w:cs="ArialMT"/>
          <w:sz w:val="22"/>
          <w:szCs w:val="22"/>
          <w:lang w:val="en-US"/>
        </w:rPr>
        <w:t xml:space="preserve">, and the </w:t>
      </w:r>
      <w:r w:rsidR="00341C65" w:rsidRPr="00341C65">
        <w:rPr>
          <w:rFonts w:ascii="Trebuchet MS" w:hAnsi="Trebuchet MS"/>
          <w:sz w:val="22"/>
          <w:szCs w:val="22"/>
          <w:lang w:val="en-US"/>
        </w:rPr>
        <w:t>R</w:t>
      </w:r>
      <w:r w:rsidR="00DF72AD">
        <w:rPr>
          <w:rFonts w:ascii="Trebuchet MS" w:hAnsi="Trebuchet MS"/>
          <w:sz w:val="22"/>
          <w:szCs w:val="22"/>
          <w:lang w:val="en-US"/>
        </w:rPr>
        <w:t xml:space="preserve"> programming language V4.2.1</w:t>
      </w:r>
      <w:r w:rsidRPr="00833661">
        <w:rPr>
          <w:rFonts w:ascii="Trebuchet MS" w:hAnsi="Trebuchet MS"/>
          <w:color w:val="000000"/>
          <w:sz w:val="22"/>
          <w:szCs w:val="22"/>
          <w:lang w:val="en-US"/>
        </w:rPr>
        <w:t>. The Review Manager version 5.3 (RevMan, Copenhagen: The Nordic Cochrane Centre, The Cochrane Collaboration; 2014) was used to illustrate forest plots.</w:t>
      </w:r>
      <w:r w:rsidR="00EC4E18" w:rsidRPr="00767938">
        <w:rPr>
          <w:rFonts w:ascii="Trebuchet MS" w:hAnsi="Trebuchet MS"/>
          <w:b/>
          <w:sz w:val="22"/>
          <w:szCs w:val="22"/>
          <w:lang w:val="en-US"/>
        </w:rPr>
        <w:br w:type="page"/>
      </w:r>
    </w:p>
    <w:p w14:paraId="227FAF13" w14:textId="77777777" w:rsidR="006B261D" w:rsidRPr="004C1103" w:rsidRDefault="006B261D" w:rsidP="006B261D">
      <w:pPr>
        <w:spacing w:line="480" w:lineRule="auto"/>
        <w:jc w:val="both"/>
        <w:rPr>
          <w:rFonts w:ascii="Trebuchet MS" w:hAnsi="Trebuchet MS" w:cs="Arial"/>
          <w:color w:val="222222"/>
          <w:sz w:val="22"/>
          <w:szCs w:val="22"/>
          <w:shd w:val="clear" w:color="auto" w:fill="FFFFFF"/>
          <w:lang w:val="en-US"/>
        </w:rPr>
      </w:pPr>
      <w:r>
        <w:rPr>
          <w:rFonts w:ascii="Trebuchet MS" w:hAnsi="Trebuchet MS"/>
          <w:b/>
          <w:sz w:val="22"/>
          <w:szCs w:val="22"/>
          <w:lang w:val="en-US"/>
        </w:rPr>
        <w:lastRenderedPageBreak/>
        <w:t>Supplemental</w:t>
      </w:r>
      <w:r w:rsidRPr="00833661">
        <w:rPr>
          <w:rFonts w:ascii="Trebuchet MS" w:hAnsi="Trebuchet MS"/>
          <w:b/>
          <w:sz w:val="22"/>
          <w:szCs w:val="22"/>
          <w:lang w:val="en-US"/>
        </w:rPr>
        <w:t xml:space="preserve"> Table </w:t>
      </w:r>
      <w:r>
        <w:rPr>
          <w:rFonts w:ascii="Trebuchet MS" w:hAnsi="Trebuchet MS"/>
          <w:b/>
          <w:sz w:val="22"/>
          <w:szCs w:val="22"/>
          <w:lang w:val="en-US"/>
        </w:rPr>
        <w:t>1</w:t>
      </w:r>
      <w:r w:rsidRPr="00833661">
        <w:rPr>
          <w:rFonts w:ascii="Trebuchet MS" w:hAnsi="Trebuchet MS"/>
          <w:sz w:val="22"/>
          <w:szCs w:val="22"/>
          <w:lang w:val="en-US"/>
        </w:rPr>
        <w:t>.</w:t>
      </w:r>
      <w:r w:rsidRPr="00833661">
        <w:rPr>
          <w:rFonts w:ascii="Trebuchet MS" w:hAnsi="Trebuchet MS" w:cs="Arial"/>
          <w:color w:val="222222"/>
          <w:sz w:val="22"/>
          <w:szCs w:val="22"/>
          <w:shd w:val="clear" w:color="auto" w:fill="FFFFFF"/>
        </w:rPr>
        <w:t xml:space="preserve">IPSS-RC prognostic </w:t>
      </w:r>
      <w:r w:rsidRPr="00833661">
        <w:rPr>
          <w:rFonts w:ascii="Trebuchet MS" w:hAnsi="Trebuchet MS" w:cs="Arial"/>
          <w:color w:val="222222"/>
          <w:sz w:val="22"/>
          <w:szCs w:val="22"/>
          <w:shd w:val="clear" w:color="auto" w:fill="FFFFFF"/>
          <w:lang w:val="en-US"/>
        </w:rPr>
        <w:t>r</w:t>
      </w:r>
      <w:r w:rsidRPr="00833661">
        <w:rPr>
          <w:rFonts w:ascii="Trebuchet MS" w:hAnsi="Trebuchet MS" w:cs="Arial"/>
          <w:color w:val="222222"/>
          <w:sz w:val="22"/>
          <w:szCs w:val="22"/>
          <w:shd w:val="clear" w:color="auto" w:fill="FFFFFF"/>
        </w:rPr>
        <w:t xml:space="preserve">isk categorization derive from </w:t>
      </w:r>
      <w:r w:rsidRPr="00833661">
        <w:rPr>
          <w:rFonts w:ascii="Trebuchet MS" w:hAnsi="Trebuchet MS"/>
          <w:sz w:val="22"/>
          <w:szCs w:val="22"/>
          <w:lang w:val="en-US"/>
        </w:rPr>
        <w:t>IPSS-R risk categorization raised by one level in case that both GDF-15 and NT-proBNP are high (CardioScore =1).</w:t>
      </w:r>
    </w:p>
    <w:p w14:paraId="176C2959" w14:textId="77777777" w:rsidR="006B261D" w:rsidRPr="00833661" w:rsidRDefault="006B261D" w:rsidP="006B261D">
      <w:pPr>
        <w:spacing w:line="480" w:lineRule="auto"/>
        <w:rPr>
          <w:rFonts w:ascii="Trebuchet MS" w:hAnsi="Trebuchet MS"/>
          <w:sz w:val="22"/>
          <w:szCs w:val="22"/>
          <w:lang w:val="en-US"/>
        </w:rPr>
      </w:pPr>
    </w:p>
    <w:tbl>
      <w:tblPr>
        <w:tblStyle w:val="TableGrid"/>
        <w:tblW w:w="11339" w:type="dxa"/>
        <w:tblLook w:val="04A0" w:firstRow="1" w:lastRow="0" w:firstColumn="1" w:lastColumn="0" w:noHBand="0" w:noVBand="1"/>
      </w:tblPr>
      <w:tblGrid>
        <w:gridCol w:w="2835"/>
        <w:gridCol w:w="4252"/>
        <w:gridCol w:w="4252"/>
      </w:tblGrid>
      <w:tr w:rsidR="006B261D" w:rsidRPr="00833661" w14:paraId="63664B76" w14:textId="77777777" w:rsidTr="00884361">
        <w:tc>
          <w:tcPr>
            <w:tcW w:w="2835" w:type="dxa"/>
            <w:vMerge w:val="restart"/>
            <w:vAlign w:val="center"/>
          </w:tcPr>
          <w:p w14:paraId="2B7AECB6" w14:textId="77777777" w:rsidR="006B261D" w:rsidRPr="00833661" w:rsidRDefault="006B261D" w:rsidP="008843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33661">
              <w:rPr>
                <w:rFonts w:ascii="Trebuchet MS" w:hAnsi="Trebuchet MS"/>
                <w:sz w:val="22"/>
                <w:szCs w:val="22"/>
                <w:lang w:val="en-US"/>
              </w:rPr>
              <w:t>IPSS-RC risk category</w:t>
            </w:r>
          </w:p>
        </w:tc>
        <w:tc>
          <w:tcPr>
            <w:tcW w:w="8504" w:type="dxa"/>
            <w:gridSpan w:val="2"/>
          </w:tcPr>
          <w:p w14:paraId="25D7D07E" w14:textId="77777777" w:rsidR="006B261D" w:rsidRPr="00833661" w:rsidRDefault="006B261D" w:rsidP="008843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33661">
              <w:rPr>
                <w:rFonts w:ascii="Trebuchet MS" w:hAnsi="Trebuchet MS"/>
                <w:sz w:val="22"/>
                <w:szCs w:val="22"/>
                <w:lang w:val="en-US"/>
              </w:rPr>
              <w:t>IPSS-R risk score</w:t>
            </w:r>
          </w:p>
        </w:tc>
      </w:tr>
      <w:tr w:rsidR="006B261D" w:rsidRPr="00833661" w14:paraId="5C228622" w14:textId="77777777" w:rsidTr="00884361">
        <w:tc>
          <w:tcPr>
            <w:tcW w:w="2835" w:type="dxa"/>
            <w:vMerge/>
          </w:tcPr>
          <w:p w14:paraId="6669D7F7" w14:textId="77777777" w:rsidR="006B261D" w:rsidRPr="00833661" w:rsidRDefault="006B261D" w:rsidP="00884361">
            <w:pPr>
              <w:spacing w:line="48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4252" w:type="dxa"/>
            <w:vAlign w:val="center"/>
          </w:tcPr>
          <w:p w14:paraId="058F005E" w14:textId="77777777" w:rsidR="006B261D" w:rsidRPr="00833661" w:rsidRDefault="006B261D" w:rsidP="008843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33661">
              <w:rPr>
                <w:rFonts w:ascii="Trebuchet MS" w:hAnsi="Trebuchet MS"/>
                <w:sz w:val="22"/>
                <w:szCs w:val="22"/>
                <w:lang w:val="en-US"/>
              </w:rPr>
              <w:t>GDF-15 &lt;3727 ng/L OR pro-BNP &lt;175 ng/L</w:t>
            </w:r>
          </w:p>
        </w:tc>
        <w:tc>
          <w:tcPr>
            <w:tcW w:w="4252" w:type="dxa"/>
            <w:vAlign w:val="center"/>
          </w:tcPr>
          <w:p w14:paraId="5A0DBD42" w14:textId="77777777" w:rsidR="006B261D" w:rsidRPr="00833661" w:rsidRDefault="006B261D" w:rsidP="008843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33661">
              <w:rPr>
                <w:rFonts w:ascii="Trebuchet MS" w:hAnsi="Trebuchet MS"/>
                <w:sz w:val="22"/>
                <w:szCs w:val="22"/>
                <w:lang w:val="en-US"/>
              </w:rPr>
              <w:t>GDF-15 ≥3727 ng/L AND pro-BNP ≥175 ng/L</w:t>
            </w:r>
          </w:p>
        </w:tc>
      </w:tr>
      <w:tr w:rsidR="006B261D" w:rsidRPr="00833661" w14:paraId="5D07FEB7" w14:textId="77777777" w:rsidTr="00884361">
        <w:tc>
          <w:tcPr>
            <w:tcW w:w="2835" w:type="dxa"/>
            <w:vAlign w:val="center"/>
          </w:tcPr>
          <w:p w14:paraId="3380BB8A" w14:textId="77777777" w:rsidR="006B261D" w:rsidRPr="00833661" w:rsidRDefault="006B261D" w:rsidP="008843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33661">
              <w:rPr>
                <w:rFonts w:ascii="Trebuchet MS" w:hAnsi="Trebuchet MS"/>
                <w:sz w:val="22"/>
                <w:szCs w:val="22"/>
                <w:lang w:val="en-US"/>
              </w:rPr>
              <w:t>Very Low</w:t>
            </w:r>
          </w:p>
        </w:tc>
        <w:tc>
          <w:tcPr>
            <w:tcW w:w="4252" w:type="dxa"/>
            <w:vAlign w:val="center"/>
          </w:tcPr>
          <w:p w14:paraId="6CA77A44" w14:textId="77777777" w:rsidR="006B261D" w:rsidRPr="00833661" w:rsidRDefault="006B261D" w:rsidP="008843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33661">
              <w:rPr>
                <w:rFonts w:ascii="Trebuchet MS" w:hAnsi="Trebuchet MS"/>
                <w:sz w:val="22"/>
                <w:szCs w:val="22"/>
                <w:lang w:val="en-US"/>
              </w:rPr>
              <w:t>≤1.5</w:t>
            </w:r>
          </w:p>
        </w:tc>
        <w:tc>
          <w:tcPr>
            <w:tcW w:w="4252" w:type="dxa"/>
            <w:vAlign w:val="center"/>
          </w:tcPr>
          <w:p w14:paraId="700A7A70" w14:textId="77777777" w:rsidR="006B261D" w:rsidRPr="00833661" w:rsidRDefault="006B261D" w:rsidP="008843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33661">
              <w:rPr>
                <w:rFonts w:ascii="Trebuchet MS" w:hAnsi="Trebuchet MS"/>
                <w:sz w:val="22"/>
                <w:szCs w:val="22"/>
                <w:lang w:val="en-US"/>
              </w:rPr>
              <w:t>NA†</w:t>
            </w:r>
          </w:p>
        </w:tc>
      </w:tr>
      <w:tr w:rsidR="006B261D" w:rsidRPr="00833661" w14:paraId="4C53FC4C" w14:textId="77777777" w:rsidTr="00884361">
        <w:tc>
          <w:tcPr>
            <w:tcW w:w="2835" w:type="dxa"/>
            <w:vAlign w:val="center"/>
          </w:tcPr>
          <w:p w14:paraId="16C39F34" w14:textId="77777777" w:rsidR="006B261D" w:rsidRPr="00833661" w:rsidRDefault="006B261D" w:rsidP="008843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33661">
              <w:rPr>
                <w:rFonts w:ascii="Trebuchet MS" w:hAnsi="Trebuchet MS"/>
                <w:sz w:val="22"/>
                <w:szCs w:val="22"/>
                <w:lang w:val="en-US"/>
              </w:rPr>
              <w:t>Low</w:t>
            </w:r>
          </w:p>
        </w:tc>
        <w:tc>
          <w:tcPr>
            <w:tcW w:w="4252" w:type="dxa"/>
            <w:vAlign w:val="center"/>
          </w:tcPr>
          <w:p w14:paraId="69BF56DE" w14:textId="77777777" w:rsidR="006B261D" w:rsidRPr="00833661" w:rsidRDefault="006B261D" w:rsidP="008843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33661">
              <w:rPr>
                <w:rFonts w:ascii="Trebuchet MS" w:hAnsi="Trebuchet MS"/>
                <w:sz w:val="22"/>
                <w:szCs w:val="22"/>
                <w:lang w:val="en-US"/>
              </w:rPr>
              <w:t>&gt;1.5 - 3</w:t>
            </w:r>
          </w:p>
        </w:tc>
        <w:tc>
          <w:tcPr>
            <w:tcW w:w="4252" w:type="dxa"/>
            <w:vAlign w:val="center"/>
          </w:tcPr>
          <w:p w14:paraId="6C747FB4" w14:textId="77777777" w:rsidR="006B261D" w:rsidRPr="00833661" w:rsidRDefault="006B261D" w:rsidP="008843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33661">
              <w:rPr>
                <w:rFonts w:ascii="Trebuchet MS" w:hAnsi="Trebuchet MS"/>
                <w:sz w:val="22"/>
                <w:szCs w:val="22"/>
                <w:lang w:val="en-US"/>
              </w:rPr>
              <w:t>≤1.5</w:t>
            </w:r>
          </w:p>
        </w:tc>
      </w:tr>
      <w:tr w:rsidR="006B261D" w:rsidRPr="00833661" w14:paraId="3EB636C2" w14:textId="77777777" w:rsidTr="00884361">
        <w:tc>
          <w:tcPr>
            <w:tcW w:w="2835" w:type="dxa"/>
            <w:vAlign w:val="center"/>
          </w:tcPr>
          <w:p w14:paraId="4D02DCA1" w14:textId="77777777" w:rsidR="006B261D" w:rsidRPr="00833661" w:rsidRDefault="006B261D" w:rsidP="008843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33661">
              <w:rPr>
                <w:rFonts w:ascii="Trebuchet MS" w:hAnsi="Trebuchet MS"/>
                <w:sz w:val="22"/>
                <w:szCs w:val="22"/>
                <w:lang w:val="en-US"/>
              </w:rPr>
              <w:t>Intermediate Low</w:t>
            </w:r>
          </w:p>
        </w:tc>
        <w:tc>
          <w:tcPr>
            <w:tcW w:w="4252" w:type="dxa"/>
            <w:vAlign w:val="center"/>
          </w:tcPr>
          <w:p w14:paraId="01D6F159" w14:textId="77777777" w:rsidR="006B261D" w:rsidRPr="00833661" w:rsidRDefault="006B261D" w:rsidP="008843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33661">
              <w:rPr>
                <w:rFonts w:ascii="Trebuchet MS" w:hAnsi="Trebuchet MS"/>
                <w:sz w:val="22"/>
                <w:szCs w:val="22"/>
                <w:lang w:val="en-US"/>
              </w:rPr>
              <w:t>&gt;3 - 4.5</w:t>
            </w:r>
          </w:p>
        </w:tc>
        <w:tc>
          <w:tcPr>
            <w:tcW w:w="4252" w:type="dxa"/>
            <w:vAlign w:val="center"/>
          </w:tcPr>
          <w:p w14:paraId="2DF5832E" w14:textId="77777777" w:rsidR="006B261D" w:rsidRPr="00833661" w:rsidRDefault="006B261D" w:rsidP="008843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33661">
              <w:rPr>
                <w:rFonts w:ascii="Trebuchet MS" w:hAnsi="Trebuchet MS"/>
                <w:sz w:val="22"/>
                <w:szCs w:val="22"/>
                <w:lang w:val="en-US"/>
              </w:rPr>
              <w:t>&gt;1.5 - 3</w:t>
            </w:r>
          </w:p>
        </w:tc>
      </w:tr>
      <w:tr w:rsidR="006B261D" w:rsidRPr="00833661" w14:paraId="30092B46" w14:textId="77777777" w:rsidTr="00884361">
        <w:tc>
          <w:tcPr>
            <w:tcW w:w="2835" w:type="dxa"/>
            <w:vAlign w:val="center"/>
          </w:tcPr>
          <w:p w14:paraId="6F5F800C" w14:textId="77777777" w:rsidR="006B261D" w:rsidRPr="00833661" w:rsidRDefault="006B261D" w:rsidP="008843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33661">
              <w:rPr>
                <w:rFonts w:ascii="Trebuchet MS" w:hAnsi="Trebuchet MS"/>
                <w:sz w:val="22"/>
                <w:szCs w:val="22"/>
                <w:lang w:val="en-US"/>
              </w:rPr>
              <w:t>Intermediate High</w:t>
            </w:r>
          </w:p>
        </w:tc>
        <w:tc>
          <w:tcPr>
            <w:tcW w:w="4252" w:type="dxa"/>
            <w:vAlign w:val="center"/>
          </w:tcPr>
          <w:p w14:paraId="3DC048D1" w14:textId="77777777" w:rsidR="006B261D" w:rsidRPr="00833661" w:rsidRDefault="006B261D" w:rsidP="008843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33661">
              <w:rPr>
                <w:rFonts w:ascii="Trebuchet MS" w:hAnsi="Trebuchet MS"/>
                <w:sz w:val="22"/>
                <w:szCs w:val="22"/>
                <w:lang w:val="en-US"/>
              </w:rPr>
              <w:t>&gt;4.5 – 6</w:t>
            </w:r>
          </w:p>
        </w:tc>
        <w:tc>
          <w:tcPr>
            <w:tcW w:w="4252" w:type="dxa"/>
            <w:vAlign w:val="center"/>
          </w:tcPr>
          <w:p w14:paraId="14B64887" w14:textId="77777777" w:rsidR="006B261D" w:rsidRPr="00833661" w:rsidRDefault="006B261D" w:rsidP="008843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33661">
              <w:rPr>
                <w:rFonts w:ascii="Trebuchet MS" w:hAnsi="Trebuchet MS"/>
                <w:sz w:val="22"/>
                <w:szCs w:val="22"/>
                <w:lang w:val="en-US"/>
              </w:rPr>
              <w:t>&gt;3 - 4.5</w:t>
            </w:r>
          </w:p>
        </w:tc>
      </w:tr>
      <w:tr w:rsidR="006B261D" w:rsidRPr="00833661" w14:paraId="36FDFD4F" w14:textId="77777777" w:rsidTr="00884361">
        <w:tc>
          <w:tcPr>
            <w:tcW w:w="2835" w:type="dxa"/>
            <w:vAlign w:val="center"/>
          </w:tcPr>
          <w:p w14:paraId="6ACDFA2A" w14:textId="77777777" w:rsidR="006B261D" w:rsidRPr="00833661" w:rsidRDefault="006B261D" w:rsidP="008843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33661">
              <w:rPr>
                <w:rFonts w:ascii="Trebuchet MS" w:hAnsi="Trebuchet MS"/>
                <w:sz w:val="22"/>
                <w:szCs w:val="22"/>
                <w:lang w:val="en-US"/>
              </w:rPr>
              <w:t>High</w:t>
            </w:r>
          </w:p>
        </w:tc>
        <w:tc>
          <w:tcPr>
            <w:tcW w:w="4252" w:type="dxa"/>
            <w:vAlign w:val="center"/>
          </w:tcPr>
          <w:p w14:paraId="7B030003" w14:textId="77777777" w:rsidR="006B261D" w:rsidRPr="00833661" w:rsidRDefault="006B261D" w:rsidP="008843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33661">
              <w:rPr>
                <w:rFonts w:ascii="Trebuchet MS" w:hAnsi="Trebuchet MS"/>
                <w:sz w:val="22"/>
                <w:szCs w:val="22"/>
                <w:lang w:val="en-US"/>
              </w:rPr>
              <w:t>&gt;6</w:t>
            </w:r>
          </w:p>
        </w:tc>
        <w:tc>
          <w:tcPr>
            <w:tcW w:w="4252" w:type="dxa"/>
            <w:vAlign w:val="center"/>
          </w:tcPr>
          <w:p w14:paraId="3D245C84" w14:textId="77777777" w:rsidR="006B261D" w:rsidRPr="00833661" w:rsidRDefault="006B261D" w:rsidP="008843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33661">
              <w:rPr>
                <w:rFonts w:ascii="Trebuchet MS" w:hAnsi="Trebuchet MS"/>
                <w:sz w:val="22"/>
                <w:szCs w:val="22"/>
                <w:lang w:val="en-US"/>
              </w:rPr>
              <w:t>&gt;4.5 – 6</w:t>
            </w:r>
          </w:p>
        </w:tc>
      </w:tr>
      <w:tr w:rsidR="006B261D" w:rsidRPr="00833661" w14:paraId="31F12940" w14:textId="77777777" w:rsidTr="00884361">
        <w:tc>
          <w:tcPr>
            <w:tcW w:w="2835" w:type="dxa"/>
            <w:vAlign w:val="center"/>
          </w:tcPr>
          <w:p w14:paraId="48EB92DF" w14:textId="77777777" w:rsidR="006B261D" w:rsidRPr="00833661" w:rsidRDefault="006B261D" w:rsidP="008843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33661">
              <w:rPr>
                <w:rFonts w:ascii="Trebuchet MS" w:hAnsi="Trebuchet MS"/>
                <w:sz w:val="22"/>
                <w:szCs w:val="22"/>
                <w:lang w:val="en-US"/>
              </w:rPr>
              <w:t>Very High</w:t>
            </w:r>
          </w:p>
        </w:tc>
        <w:tc>
          <w:tcPr>
            <w:tcW w:w="4252" w:type="dxa"/>
            <w:vAlign w:val="center"/>
          </w:tcPr>
          <w:p w14:paraId="106E4051" w14:textId="77777777" w:rsidR="006B261D" w:rsidRPr="00833661" w:rsidRDefault="006B261D" w:rsidP="008843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33661">
              <w:rPr>
                <w:rFonts w:ascii="Trebuchet MS" w:hAnsi="Trebuchet MS"/>
                <w:sz w:val="22"/>
                <w:szCs w:val="22"/>
                <w:lang w:val="en-US"/>
              </w:rPr>
              <w:t>NA†</w:t>
            </w:r>
          </w:p>
        </w:tc>
        <w:tc>
          <w:tcPr>
            <w:tcW w:w="4252" w:type="dxa"/>
            <w:vAlign w:val="center"/>
          </w:tcPr>
          <w:p w14:paraId="70A62BF4" w14:textId="77777777" w:rsidR="006B261D" w:rsidRPr="00833661" w:rsidRDefault="006B261D" w:rsidP="008843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33661">
              <w:rPr>
                <w:rFonts w:ascii="Trebuchet MS" w:hAnsi="Trebuchet MS"/>
                <w:sz w:val="22"/>
                <w:szCs w:val="22"/>
                <w:lang w:val="en-US"/>
              </w:rPr>
              <w:t>&gt;6</w:t>
            </w:r>
          </w:p>
        </w:tc>
      </w:tr>
    </w:tbl>
    <w:p w14:paraId="0BC84E9A" w14:textId="77777777" w:rsidR="006B261D" w:rsidRPr="00833661" w:rsidRDefault="006B261D" w:rsidP="006B261D">
      <w:pPr>
        <w:spacing w:line="480" w:lineRule="auto"/>
        <w:rPr>
          <w:rFonts w:ascii="Trebuchet MS" w:hAnsi="Trebuchet MS"/>
          <w:b/>
          <w:sz w:val="22"/>
          <w:szCs w:val="22"/>
          <w:lang w:val="en-US"/>
        </w:rPr>
      </w:pPr>
      <w:r w:rsidRPr="00833661">
        <w:rPr>
          <w:rFonts w:ascii="Trebuchet MS" w:hAnsi="Trebuchet MS"/>
          <w:sz w:val="22"/>
          <w:szCs w:val="22"/>
          <w:lang w:val="en-US"/>
        </w:rPr>
        <w:t>† NA: Not applicable</w:t>
      </w:r>
    </w:p>
    <w:p w14:paraId="1E7C0EF6" w14:textId="77777777" w:rsidR="006B261D" w:rsidRDefault="006B261D" w:rsidP="006B261D">
      <w:pPr>
        <w:spacing w:line="480" w:lineRule="auto"/>
        <w:jc w:val="both"/>
        <w:rPr>
          <w:rFonts w:ascii="Trebuchet MS" w:hAnsi="Trebuchet MS"/>
          <w:sz w:val="22"/>
          <w:szCs w:val="22"/>
          <w:lang w:val="el-GR"/>
        </w:rPr>
      </w:pPr>
    </w:p>
    <w:p w14:paraId="1856C2DE" w14:textId="77777777" w:rsidR="006B261D" w:rsidRDefault="006B261D" w:rsidP="006B261D">
      <w:pPr>
        <w:spacing w:line="480" w:lineRule="auto"/>
        <w:jc w:val="both"/>
        <w:rPr>
          <w:rFonts w:ascii="Trebuchet MS" w:hAnsi="Trebuchet MS"/>
          <w:sz w:val="22"/>
          <w:szCs w:val="22"/>
          <w:lang w:val="el-GR"/>
        </w:rPr>
      </w:pPr>
    </w:p>
    <w:p w14:paraId="537E8DC6" w14:textId="77777777" w:rsidR="006B261D" w:rsidRDefault="006B261D" w:rsidP="006B261D">
      <w:pPr>
        <w:spacing w:line="480" w:lineRule="auto"/>
        <w:jc w:val="both"/>
        <w:rPr>
          <w:rFonts w:ascii="Trebuchet MS" w:hAnsi="Trebuchet MS"/>
          <w:sz w:val="22"/>
          <w:szCs w:val="22"/>
          <w:lang w:val="el-GR"/>
        </w:rPr>
      </w:pPr>
    </w:p>
    <w:p w14:paraId="3911B794" w14:textId="77777777" w:rsidR="006B261D" w:rsidRDefault="006B261D" w:rsidP="006B261D">
      <w:pPr>
        <w:spacing w:line="480" w:lineRule="auto"/>
        <w:jc w:val="both"/>
        <w:rPr>
          <w:rFonts w:ascii="Trebuchet MS" w:hAnsi="Trebuchet MS"/>
          <w:sz w:val="22"/>
          <w:szCs w:val="22"/>
          <w:lang w:val="el-GR"/>
        </w:rPr>
      </w:pPr>
    </w:p>
    <w:p w14:paraId="77BC69A7" w14:textId="77777777" w:rsidR="006B261D" w:rsidRDefault="006B261D" w:rsidP="006B261D">
      <w:pPr>
        <w:spacing w:line="480" w:lineRule="auto"/>
        <w:jc w:val="both"/>
        <w:rPr>
          <w:rFonts w:ascii="Trebuchet MS" w:hAnsi="Trebuchet MS"/>
          <w:sz w:val="22"/>
          <w:szCs w:val="22"/>
          <w:lang w:val="el-GR"/>
        </w:rPr>
      </w:pPr>
    </w:p>
    <w:p w14:paraId="122E110D" w14:textId="77777777" w:rsidR="006B261D" w:rsidRDefault="006B261D" w:rsidP="006B261D">
      <w:pPr>
        <w:spacing w:line="480" w:lineRule="auto"/>
        <w:jc w:val="both"/>
        <w:rPr>
          <w:rFonts w:ascii="Trebuchet MS" w:hAnsi="Trebuchet MS"/>
          <w:sz w:val="22"/>
          <w:szCs w:val="22"/>
          <w:lang w:val="el-GR"/>
        </w:rPr>
      </w:pPr>
    </w:p>
    <w:p w14:paraId="0C50CA10" w14:textId="77777777" w:rsidR="006B261D" w:rsidRDefault="006B261D" w:rsidP="006B261D">
      <w:pPr>
        <w:spacing w:line="480" w:lineRule="auto"/>
        <w:jc w:val="both"/>
        <w:rPr>
          <w:rFonts w:ascii="Trebuchet MS" w:hAnsi="Trebuchet MS"/>
          <w:sz w:val="22"/>
          <w:szCs w:val="22"/>
          <w:lang w:val="el-GR"/>
        </w:rPr>
      </w:pPr>
    </w:p>
    <w:p w14:paraId="12646CFB" w14:textId="77777777" w:rsidR="006B261D" w:rsidRDefault="006B261D" w:rsidP="006B261D">
      <w:pPr>
        <w:spacing w:line="480" w:lineRule="auto"/>
        <w:jc w:val="both"/>
        <w:rPr>
          <w:rFonts w:ascii="Trebuchet MS" w:hAnsi="Trebuchet MS"/>
          <w:sz w:val="22"/>
          <w:szCs w:val="22"/>
          <w:lang w:val="el-GR"/>
        </w:rPr>
      </w:pPr>
    </w:p>
    <w:p w14:paraId="31B59042" w14:textId="77777777" w:rsidR="006B261D" w:rsidRPr="006B261D" w:rsidRDefault="006B261D" w:rsidP="006B261D">
      <w:pPr>
        <w:spacing w:line="480" w:lineRule="auto"/>
        <w:jc w:val="both"/>
        <w:rPr>
          <w:rFonts w:ascii="Trebuchet MS" w:hAnsi="Trebuchet MS"/>
          <w:sz w:val="22"/>
          <w:szCs w:val="22"/>
          <w:lang w:val="el-GR"/>
        </w:rPr>
      </w:pPr>
    </w:p>
    <w:p w14:paraId="1D6BFADC" w14:textId="77777777" w:rsidR="000E4DD1" w:rsidRPr="000E4DD1" w:rsidRDefault="000E4DD1" w:rsidP="000E4DD1">
      <w:pPr>
        <w:spacing w:line="360" w:lineRule="auto"/>
        <w:rPr>
          <w:rFonts w:ascii="Trebuchet MS" w:hAnsi="Trebuchet MS"/>
          <w:sz w:val="22"/>
          <w:szCs w:val="22"/>
          <w:lang w:val="en-US"/>
        </w:rPr>
      </w:pPr>
      <w:r w:rsidRPr="000E4DD1">
        <w:rPr>
          <w:rFonts w:ascii="Trebuchet MS" w:hAnsi="Trebuchet MS"/>
          <w:b/>
          <w:sz w:val="22"/>
          <w:szCs w:val="22"/>
          <w:lang w:val="en-US"/>
        </w:rPr>
        <w:lastRenderedPageBreak/>
        <w:t xml:space="preserve">Suppl. Table </w:t>
      </w:r>
      <w:r w:rsidR="0021459B">
        <w:rPr>
          <w:rFonts w:ascii="Trebuchet MS" w:hAnsi="Trebuchet MS"/>
          <w:b/>
          <w:sz w:val="22"/>
          <w:szCs w:val="22"/>
          <w:lang w:val="en-US"/>
        </w:rPr>
        <w:t>2</w:t>
      </w:r>
      <w:r w:rsidRPr="000E4DD1">
        <w:rPr>
          <w:rFonts w:ascii="Trebuchet MS" w:hAnsi="Trebuchet MS"/>
          <w:b/>
          <w:sz w:val="22"/>
          <w:szCs w:val="22"/>
          <w:lang w:val="en-US"/>
        </w:rPr>
        <w:t xml:space="preserve">. </w:t>
      </w:r>
      <w:r w:rsidRPr="000E4DD1">
        <w:rPr>
          <w:rFonts w:ascii="Trebuchet MS" w:hAnsi="Trebuchet MS"/>
          <w:sz w:val="22"/>
          <w:szCs w:val="22"/>
          <w:lang w:val="en-US"/>
        </w:rPr>
        <w:t>AICc values for models predicting TTP and OS (IPSS-RC vs IPSS-R score); ℓ: maximized value of the likelihood function of the model.</w:t>
      </w:r>
    </w:p>
    <w:p w14:paraId="52839D51" w14:textId="77777777" w:rsidR="000E4DD1" w:rsidRPr="000E4DD1" w:rsidRDefault="000E4DD1" w:rsidP="000E4DD1">
      <w:pPr>
        <w:spacing w:line="360" w:lineRule="auto"/>
        <w:rPr>
          <w:rFonts w:ascii="Trebuchet MS" w:hAnsi="Trebuchet MS"/>
          <w:b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  <w:gridCol w:w="2268"/>
        <w:gridCol w:w="2268"/>
        <w:gridCol w:w="2268"/>
      </w:tblGrid>
      <w:tr w:rsidR="000E4DD1" w:rsidRPr="000E4DD1" w14:paraId="4199F752" w14:textId="77777777" w:rsidTr="00884361">
        <w:tc>
          <w:tcPr>
            <w:tcW w:w="2268" w:type="dxa"/>
          </w:tcPr>
          <w:p w14:paraId="1E370CA3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14:paraId="40EC8562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HR ±95% CI</w:t>
            </w:r>
          </w:p>
        </w:tc>
        <w:tc>
          <w:tcPr>
            <w:tcW w:w="2268" w:type="dxa"/>
          </w:tcPr>
          <w:p w14:paraId="4CC5D4F8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2268" w:type="dxa"/>
          </w:tcPr>
          <w:p w14:paraId="5C881C29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k</w:t>
            </w:r>
          </w:p>
        </w:tc>
        <w:tc>
          <w:tcPr>
            <w:tcW w:w="2268" w:type="dxa"/>
          </w:tcPr>
          <w:p w14:paraId="6CAD4A93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-2ln(ℓ)</w:t>
            </w:r>
          </w:p>
        </w:tc>
        <w:tc>
          <w:tcPr>
            <w:tcW w:w="2268" w:type="dxa"/>
          </w:tcPr>
          <w:p w14:paraId="4F12E901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n</w:t>
            </w:r>
          </w:p>
        </w:tc>
        <w:tc>
          <w:tcPr>
            <w:tcW w:w="2268" w:type="dxa"/>
          </w:tcPr>
          <w:p w14:paraId="2381B218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AICc</w:t>
            </w:r>
          </w:p>
        </w:tc>
      </w:tr>
      <w:tr w:rsidR="000E4DD1" w:rsidRPr="000E4DD1" w14:paraId="2A6C40D7" w14:textId="77777777" w:rsidTr="00884361">
        <w:tc>
          <w:tcPr>
            <w:tcW w:w="2268" w:type="dxa"/>
            <w:shd w:val="clear" w:color="auto" w:fill="D9D9D9" w:themeFill="background1" w:themeFillShade="D9"/>
          </w:tcPr>
          <w:p w14:paraId="4AB1CBE5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TTP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1E7F87E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5B34CD9E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13C10A0E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6FAB84E3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2215F573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3F75EF5B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</w:p>
        </w:tc>
      </w:tr>
      <w:tr w:rsidR="000E4DD1" w:rsidRPr="000E4DD1" w14:paraId="7F98A6C8" w14:textId="77777777" w:rsidTr="00884361">
        <w:tc>
          <w:tcPr>
            <w:tcW w:w="2268" w:type="dxa"/>
            <w:shd w:val="clear" w:color="auto" w:fill="FFFFFF" w:themeFill="background1"/>
          </w:tcPr>
          <w:p w14:paraId="16003639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IPSS-R</w:t>
            </w:r>
          </w:p>
        </w:tc>
        <w:tc>
          <w:tcPr>
            <w:tcW w:w="2268" w:type="dxa"/>
            <w:shd w:val="clear" w:color="auto" w:fill="FFFFFF" w:themeFill="background1"/>
          </w:tcPr>
          <w:p w14:paraId="212CF270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1.240 (1.084-1.419)</w:t>
            </w:r>
          </w:p>
        </w:tc>
        <w:tc>
          <w:tcPr>
            <w:tcW w:w="2268" w:type="dxa"/>
            <w:shd w:val="clear" w:color="auto" w:fill="FFFFFF" w:themeFill="background1"/>
          </w:tcPr>
          <w:p w14:paraId="545D8256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0.0018</w:t>
            </w:r>
          </w:p>
        </w:tc>
        <w:tc>
          <w:tcPr>
            <w:tcW w:w="2268" w:type="dxa"/>
            <w:shd w:val="clear" w:color="auto" w:fill="FFFFFF" w:themeFill="background1"/>
          </w:tcPr>
          <w:p w14:paraId="225DFA4E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</w:tcPr>
          <w:p w14:paraId="0A584CBE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333.988</w:t>
            </w:r>
          </w:p>
        </w:tc>
        <w:tc>
          <w:tcPr>
            <w:tcW w:w="2268" w:type="dxa"/>
            <w:shd w:val="clear" w:color="auto" w:fill="FFFFFF" w:themeFill="background1"/>
          </w:tcPr>
          <w:p w14:paraId="7884D6A8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94</w:t>
            </w:r>
          </w:p>
        </w:tc>
        <w:tc>
          <w:tcPr>
            <w:tcW w:w="2268" w:type="dxa"/>
            <w:shd w:val="clear" w:color="auto" w:fill="FFFFFF" w:themeFill="background1"/>
          </w:tcPr>
          <w:p w14:paraId="1B2BEFBB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334.031</w:t>
            </w:r>
          </w:p>
        </w:tc>
      </w:tr>
      <w:tr w:rsidR="000E4DD1" w:rsidRPr="000E4DD1" w14:paraId="60DA23C1" w14:textId="77777777" w:rsidTr="00884361">
        <w:tc>
          <w:tcPr>
            <w:tcW w:w="2268" w:type="dxa"/>
          </w:tcPr>
          <w:p w14:paraId="1E433C4C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IPSS-RC</w:t>
            </w:r>
          </w:p>
        </w:tc>
        <w:tc>
          <w:tcPr>
            <w:tcW w:w="2268" w:type="dxa"/>
          </w:tcPr>
          <w:p w14:paraId="146CE9FB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1.247 (1.096-1.419)</w:t>
            </w:r>
          </w:p>
        </w:tc>
        <w:tc>
          <w:tcPr>
            <w:tcW w:w="2268" w:type="dxa"/>
          </w:tcPr>
          <w:p w14:paraId="315908C4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0.0008</w:t>
            </w:r>
          </w:p>
        </w:tc>
        <w:tc>
          <w:tcPr>
            <w:tcW w:w="2268" w:type="dxa"/>
          </w:tcPr>
          <w:p w14:paraId="3FB22517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2268" w:type="dxa"/>
          </w:tcPr>
          <w:p w14:paraId="3045ADB0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332.692</w:t>
            </w:r>
          </w:p>
        </w:tc>
        <w:tc>
          <w:tcPr>
            <w:tcW w:w="2268" w:type="dxa"/>
          </w:tcPr>
          <w:p w14:paraId="7C24F39A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94</w:t>
            </w:r>
          </w:p>
        </w:tc>
        <w:tc>
          <w:tcPr>
            <w:tcW w:w="2268" w:type="dxa"/>
          </w:tcPr>
          <w:p w14:paraId="30A263C4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332.735</w:t>
            </w:r>
          </w:p>
        </w:tc>
      </w:tr>
      <w:tr w:rsidR="000E4DD1" w:rsidRPr="000E4DD1" w14:paraId="5D1C0C7F" w14:textId="77777777" w:rsidTr="00884361">
        <w:tc>
          <w:tcPr>
            <w:tcW w:w="2268" w:type="dxa"/>
            <w:shd w:val="clear" w:color="auto" w:fill="D9D9D9" w:themeFill="background1" w:themeFillShade="D9"/>
          </w:tcPr>
          <w:p w14:paraId="2B9A7CE1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O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0B58E71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30266290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4B9FFC2A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5399A688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48968FFD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531EBBEB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</w:p>
        </w:tc>
      </w:tr>
      <w:tr w:rsidR="000E4DD1" w:rsidRPr="000E4DD1" w14:paraId="551DAD3B" w14:textId="77777777" w:rsidTr="00884361">
        <w:tc>
          <w:tcPr>
            <w:tcW w:w="2268" w:type="dxa"/>
          </w:tcPr>
          <w:p w14:paraId="18185415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IPSS-R</w:t>
            </w:r>
          </w:p>
        </w:tc>
        <w:tc>
          <w:tcPr>
            <w:tcW w:w="2268" w:type="dxa"/>
          </w:tcPr>
          <w:p w14:paraId="785E6B57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1.306 (1.109-1.538)</w:t>
            </w:r>
          </w:p>
        </w:tc>
        <w:tc>
          <w:tcPr>
            <w:tcW w:w="2268" w:type="dxa"/>
          </w:tcPr>
          <w:p w14:paraId="5948CDE8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0.0014</w:t>
            </w:r>
          </w:p>
        </w:tc>
        <w:tc>
          <w:tcPr>
            <w:tcW w:w="2268" w:type="dxa"/>
          </w:tcPr>
          <w:p w14:paraId="59102D4C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2268" w:type="dxa"/>
          </w:tcPr>
          <w:p w14:paraId="5CA6ABA7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214.379</w:t>
            </w:r>
          </w:p>
        </w:tc>
        <w:tc>
          <w:tcPr>
            <w:tcW w:w="2268" w:type="dxa"/>
          </w:tcPr>
          <w:p w14:paraId="011406DB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94</w:t>
            </w:r>
          </w:p>
        </w:tc>
        <w:tc>
          <w:tcPr>
            <w:tcW w:w="2268" w:type="dxa"/>
          </w:tcPr>
          <w:p w14:paraId="7857A339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214.422</w:t>
            </w:r>
          </w:p>
        </w:tc>
      </w:tr>
      <w:tr w:rsidR="000E4DD1" w:rsidRPr="000E4DD1" w14:paraId="43E5CDDC" w14:textId="77777777" w:rsidTr="00884361">
        <w:tc>
          <w:tcPr>
            <w:tcW w:w="2268" w:type="dxa"/>
          </w:tcPr>
          <w:p w14:paraId="6E8B889F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IPSS-RC</w:t>
            </w:r>
          </w:p>
        </w:tc>
        <w:tc>
          <w:tcPr>
            <w:tcW w:w="2268" w:type="dxa"/>
          </w:tcPr>
          <w:p w14:paraId="7A0533F2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1.315 (1.125-1.537)</w:t>
            </w:r>
          </w:p>
        </w:tc>
        <w:tc>
          <w:tcPr>
            <w:tcW w:w="2268" w:type="dxa"/>
          </w:tcPr>
          <w:p w14:paraId="34A6B23E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0.0006</w:t>
            </w:r>
          </w:p>
        </w:tc>
        <w:tc>
          <w:tcPr>
            <w:tcW w:w="2268" w:type="dxa"/>
          </w:tcPr>
          <w:p w14:paraId="7A10BA94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2268" w:type="dxa"/>
          </w:tcPr>
          <w:p w14:paraId="6ED2B999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212.937</w:t>
            </w:r>
          </w:p>
        </w:tc>
        <w:tc>
          <w:tcPr>
            <w:tcW w:w="2268" w:type="dxa"/>
          </w:tcPr>
          <w:p w14:paraId="252709E9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94</w:t>
            </w:r>
          </w:p>
        </w:tc>
        <w:tc>
          <w:tcPr>
            <w:tcW w:w="2268" w:type="dxa"/>
          </w:tcPr>
          <w:p w14:paraId="65B3F5B3" w14:textId="77777777" w:rsidR="000E4DD1" w:rsidRPr="000E4DD1" w:rsidRDefault="000E4DD1" w:rsidP="00884361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0E4DD1">
              <w:rPr>
                <w:rFonts w:ascii="Trebuchet MS" w:hAnsi="Trebuchet MS"/>
                <w:b/>
                <w:sz w:val="22"/>
                <w:szCs w:val="22"/>
                <w:lang w:val="en-US"/>
              </w:rPr>
              <w:t>212.980</w:t>
            </w:r>
          </w:p>
        </w:tc>
      </w:tr>
    </w:tbl>
    <w:p w14:paraId="62175819" w14:textId="77777777" w:rsidR="000E4DD1" w:rsidRPr="000E4DD1" w:rsidRDefault="000E4DD1" w:rsidP="000E4DD1">
      <w:pPr>
        <w:spacing w:line="360" w:lineRule="auto"/>
        <w:rPr>
          <w:rFonts w:ascii="Trebuchet MS" w:hAnsi="Trebuchet MS"/>
          <w:b/>
          <w:sz w:val="22"/>
          <w:szCs w:val="22"/>
          <w:lang w:val="en-US"/>
        </w:rPr>
      </w:pPr>
    </w:p>
    <w:p w14:paraId="349B957E" w14:textId="77777777" w:rsidR="000E4DD1" w:rsidRDefault="000E4DD1" w:rsidP="00833661">
      <w:pPr>
        <w:spacing w:line="480" w:lineRule="auto"/>
        <w:jc w:val="both"/>
        <w:rPr>
          <w:rFonts w:ascii="Trebuchet MS" w:hAnsi="Trebuchet MS"/>
          <w:b/>
          <w:sz w:val="22"/>
          <w:szCs w:val="22"/>
          <w:lang w:val="el-GR"/>
        </w:rPr>
      </w:pPr>
    </w:p>
    <w:p w14:paraId="4FC2D784" w14:textId="77777777" w:rsidR="000E4DD1" w:rsidRDefault="000E4DD1" w:rsidP="00833661">
      <w:pPr>
        <w:spacing w:line="480" w:lineRule="auto"/>
        <w:jc w:val="both"/>
        <w:rPr>
          <w:rFonts w:ascii="Trebuchet MS" w:hAnsi="Trebuchet MS"/>
          <w:b/>
          <w:sz w:val="22"/>
          <w:szCs w:val="22"/>
          <w:lang w:val="el-GR"/>
        </w:rPr>
      </w:pPr>
    </w:p>
    <w:p w14:paraId="00D2CD81" w14:textId="77777777" w:rsidR="000E4DD1" w:rsidRDefault="000E4DD1" w:rsidP="00833661">
      <w:pPr>
        <w:spacing w:line="480" w:lineRule="auto"/>
        <w:jc w:val="both"/>
        <w:rPr>
          <w:rFonts w:ascii="Trebuchet MS" w:hAnsi="Trebuchet MS"/>
          <w:b/>
          <w:sz w:val="22"/>
          <w:szCs w:val="22"/>
          <w:lang w:val="el-GR"/>
        </w:rPr>
      </w:pPr>
    </w:p>
    <w:p w14:paraId="32228C94" w14:textId="77777777" w:rsidR="000E4DD1" w:rsidRDefault="000E4DD1" w:rsidP="00833661">
      <w:pPr>
        <w:spacing w:line="480" w:lineRule="auto"/>
        <w:jc w:val="both"/>
        <w:rPr>
          <w:rFonts w:ascii="Trebuchet MS" w:hAnsi="Trebuchet MS"/>
          <w:b/>
          <w:sz w:val="22"/>
          <w:szCs w:val="22"/>
          <w:lang w:val="el-GR"/>
        </w:rPr>
      </w:pPr>
    </w:p>
    <w:p w14:paraId="7277E4E0" w14:textId="77777777" w:rsidR="000E4DD1" w:rsidRDefault="000E4DD1" w:rsidP="00833661">
      <w:pPr>
        <w:spacing w:line="480" w:lineRule="auto"/>
        <w:jc w:val="both"/>
        <w:rPr>
          <w:rFonts w:ascii="Trebuchet MS" w:hAnsi="Trebuchet MS"/>
          <w:b/>
          <w:sz w:val="22"/>
          <w:szCs w:val="22"/>
          <w:lang w:val="el-GR"/>
        </w:rPr>
      </w:pPr>
    </w:p>
    <w:p w14:paraId="7C946C48" w14:textId="77777777" w:rsidR="000E4DD1" w:rsidRDefault="000E4DD1" w:rsidP="00833661">
      <w:pPr>
        <w:spacing w:line="480" w:lineRule="auto"/>
        <w:jc w:val="both"/>
        <w:rPr>
          <w:rFonts w:ascii="Trebuchet MS" w:hAnsi="Trebuchet MS"/>
          <w:b/>
          <w:sz w:val="22"/>
          <w:szCs w:val="22"/>
          <w:lang w:val="el-GR"/>
        </w:rPr>
      </w:pPr>
    </w:p>
    <w:p w14:paraId="650AF4F9" w14:textId="77777777" w:rsidR="000E4DD1" w:rsidRDefault="000E4DD1" w:rsidP="00833661">
      <w:pPr>
        <w:spacing w:line="480" w:lineRule="auto"/>
        <w:jc w:val="both"/>
        <w:rPr>
          <w:rFonts w:ascii="Trebuchet MS" w:hAnsi="Trebuchet MS"/>
          <w:b/>
          <w:sz w:val="22"/>
          <w:szCs w:val="22"/>
          <w:lang w:val="el-GR"/>
        </w:rPr>
      </w:pPr>
    </w:p>
    <w:p w14:paraId="7064E72B" w14:textId="77777777" w:rsidR="000E4DD1" w:rsidRDefault="000E4DD1" w:rsidP="00833661">
      <w:pPr>
        <w:spacing w:line="480" w:lineRule="auto"/>
        <w:jc w:val="both"/>
        <w:rPr>
          <w:rFonts w:ascii="Trebuchet MS" w:hAnsi="Trebuchet MS"/>
          <w:b/>
          <w:sz w:val="22"/>
          <w:szCs w:val="22"/>
          <w:lang w:val="el-GR"/>
        </w:rPr>
      </w:pPr>
    </w:p>
    <w:p w14:paraId="6A056058" w14:textId="77777777" w:rsidR="000E4DD1" w:rsidRDefault="000E4DD1" w:rsidP="00833661">
      <w:pPr>
        <w:spacing w:line="480" w:lineRule="auto"/>
        <w:jc w:val="both"/>
        <w:rPr>
          <w:rFonts w:ascii="Trebuchet MS" w:hAnsi="Trebuchet MS"/>
          <w:b/>
          <w:sz w:val="22"/>
          <w:szCs w:val="22"/>
          <w:lang w:val="el-GR"/>
        </w:rPr>
      </w:pPr>
    </w:p>
    <w:p w14:paraId="6B4DF665" w14:textId="77777777" w:rsidR="000E4DD1" w:rsidRDefault="000E4DD1" w:rsidP="00833661">
      <w:pPr>
        <w:spacing w:line="480" w:lineRule="auto"/>
        <w:jc w:val="both"/>
        <w:rPr>
          <w:rFonts w:ascii="Trebuchet MS" w:hAnsi="Trebuchet MS"/>
          <w:b/>
          <w:sz w:val="22"/>
          <w:szCs w:val="22"/>
          <w:lang w:val="el-GR"/>
        </w:rPr>
      </w:pPr>
    </w:p>
    <w:p w14:paraId="28F26625" w14:textId="77777777" w:rsidR="000E4DD1" w:rsidRDefault="000E4DD1" w:rsidP="00833661">
      <w:pPr>
        <w:spacing w:line="480" w:lineRule="auto"/>
        <w:jc w:val="both"/>
        <w:rPr>
          <w:rFonts w:ascii="Trebuchet MS" w:hAnsi="Trebuchet MS"/>
          <w:b/>
          <w:sz w:val="22"/>
          <w:szCs w:val="22"/>
          <w:lang w:val="el-GR"/>
        </w:rPr>
      </w:pPr>
    </w:p>
    <w:p w14:paraId="7645712E" w14:textId="77777777" w:rsidR="000E4DD1" w:rsidRDefault="000E4DD1" w:rsidP="00833661">
      <w:pPr>
        <w:spacing w:line="480" w:lineRule="auto"/>
        <w:jc w:val="both"/>
        <w:rPr>
          <w:rFonts w:ascii="Trebuchet MS" w:hAnsi="Trebuchet MS"/>
          <w:b/>
          <w:sz w:val="22"/>
          <w:szCs w:val="22"/>
          <w:lang w:val="el-GR"/>
        </w:rPr>
      </w:pPr>
    </w:p>
    <w:p w14:paraId="6113E673" w14:textId="77777777" w:rsidR="00E62AC3" w:rsidRPr="00833661" w:rsidRDefault="008C394D" w:rsidP="00833661">
      <w:pPr>
        <w:spacing w:line="480" w:lineRule="auto"/>
        <w:jc w:val="both"/>
        <w:rPr>
          <w:rFonts w:ascii="Trebuchet MS" w:hAnsi="Trebuchet MS"/>
          <w:sz w:val="22"/>
          <w:szCs w:val="22"/>
          <w:lang w:val="en-US"/>
        </w:rPr>
      </w:pPr>
      <w:r>
        <w:rPr>
          <w:rFonts w:ascii="Trebuchet MS" w:hAnsi="Trebuchet MS"/>
          <w:b/>
          <w:sz w:val="22"/>
          <w:szCs w:val="22"/>
          <w:lang w:val="en-US"/>
        </w:rPr>
        <w:lastRenderedPageBreak/>
        <w:t>Supplemental</w:t>
      </w:r>
      <w:r w:rsidR="00767938">
        <w:rPr>
          <w:rFonts w:ascii="Trebuchet MS" w:hAnsi="Trebuchet MS"/>
          <w:b/>
          <w:sz w:val="22"/>
          <w:szCs w:val="22"/>
          <w:lang w:val="en-US"/>
        </w:rPr>
        <w:t xml:space="preserve"> </w:t>
      </w:r>
      <w:r w:rsidR="00E62AC3" w:rsidRPr="00833661">
        <w:rPr>
          <w:rFonts w:ascii="Trebuchet MS" w:hAnsi="Trebuchet MS"/>
          <w:b/>
          <w:sz w:val="22"/>
          <w:szCs w:val="22"/>
          <w:lang w:val="en-US"/>
        </w:rPr>
        <w:t xml:space="preserve">Table </w:t>
      </w:r>
      <w:r w:rsidR="000E4DD1" w:rsidRPr="000E4DD1">
        <w:rPr>
          <w:rFonts w:ascii="Trebuchet MS" w:hAnsi="Trebuchet MS"/>
          <w:b/>
          <w:sz w:val="22"/>
          <w:szCs w:val="22"/>
          <w:lang w:val="en-US"/>
        </w:rPr>
        <w:t>3</w:t>
      </w:r>
      <w:r w:rsidR="00E62AC3" w:rsidRPr="00833661">
        <w:rPr>
          <w:rFonts w:ascii="Trebuchet MS" w:hAnsi="Trebuchet MS"/>
          <w:b/>
          <w:sz w:val="22"/>
          <w:szCs w:val="22"/>
          <w:lang w:val="en-US"/>
        </w:rPr>
        <w:t>.</w:t>
      </w:r>
      <w:r w:rsidR="00AD63BE" w:rsidRPr="00833661">
        <w:rPr>
          <w:rFonts w:ascii="Trebuchet MS" w:hAnsi="Trebuchet MS"/>
          <w:sz w:val="22"/>
          <w:szCs w:val="22"/>
          <w:lang w:val="en-US"/>
        </w:rPr>
        <w:t>Univariate and m</w:t>
      </w:r>
      <w:r w:rsidR="00E62AC3" w:rsidRPr="00833661">
        <w:rPr>
          <w:rFonts w:ascii="Trebuchet MS" w:hAnsi="Trebuchet MS"/>
          <w:sz w:val="22"/>
          <w:szCs w:val="22"/>
          <w:lang w:val="en-US"/>
        </w:rPr>
        <w:t xml:space="preserve">ultivariate analysis </w:t>
      </w:r>
      <w:r w:rsidR="000E4DD1">
        <w:rPr>
          <w:rFonts w:ascii="Trebuchet MS" w:hAnsi="Trebuchet MS"/>
          <w:sz w:val="22"/>
          <w:szCs w:val="22"/>
          <w:lang w:val="en-US"/>
        </w:rPr>
        <w:t>for</w:t>
      </w:r>
      <w:r w:rsidR="00515713" w:rsidRPr="00833661">
        <w:rPr>
          <w:rFonts w:ascii="Trebuchet MS" w:hAnsi="Trebuchet MS"/>
          <w:sz w:val="22"/>
          <w:szCs w:val="22"/>
          <w:lang w:val="en-US"/>
        </w:rPr>
        <w:t xml:space="preserve"> TTP and OS </w:t>
      </w:r>
      <w:r w:rsidR="00E62AC3" w:rsidRPr="00833661">
        <w:rPr>
          <w:rFonts w:ascii="Trebuchet MS" w:hAnsi="Trebuchet MS"/>
          <w:sz w:val="22"/>
          <w:szCs w:val="22"/>
          <w:lang w:val="en-US"/>
        </w:rPr>
        <w:t xml:space="preserve">in patients </w:t>
      </w:r>
      <w:r w:rsidR="00E62AC3" w:rsidRPr="008C394D">
        <w:rPr>
          <w:rFonts w:ascii="Trebuchet MS" w:hAnsi="Trebuchet MS"/>
          <w:sz w:val="22"/>
          <w:szCs w:val="22"/>
          <w:lang w:val="en-US"/>
        </w:rPr>
        <w:t>with available molecular data (n=</w:t>
      </w:r>
      <w:r w:rsidR="00693818">
        <w:rPr>
          <w:rFonts w:ascii="Trebuchet MS" w:hAnsi="Trebuchet MS"/>
          <w:sz w:val="22"/>
          <w:szCs w:val="22"/>
          <w:lang w:val="en-US"/>
        </w:rPr>
        <w:t>29</w:t>
      </w:r>
      <w:r w:rsidR="00E62AC3" w:rsidRPr="008C394D">
        <w:rPr>
          <w:rFonts w:ascii="Trebuchet MS" w:hAnsi="Trebuchet MS"/>
          <w:sz w:val="22"/>
          <w:szCs w:val="22"/>
          <w:lang w:val="en-US"/>
        </w:rPr>
        <w:t>)</w:t>
      </w:r>
    </w:p>
    <w:p w14:paraId="537CA39E" w14:textId="77777777" w:rsidR="00E62AC3" w:rsidRPr="00833661" w:rsidRDefault="00E62AC3" w:rsidP="00833661">
      <w:pPr>
        <w:spacing w:line="480" w:lineRule="auto"/>
        <w:jc w:val="both"/>
        <w:rPr>
          <w:rFonts w:ascii="Trebuchet MS" w:hAnsi="Trebuchet MS"/>
          <w:b/>
          <w:sz w:val="22"/>
          <w:szCs w:val="22"/>
          <w:lang w:val="en-US"/>
        </w:rPr>
      </w:pPr>
    </w:p>
    <w:tbl>
      <w:tblPr>
        <w:tblStyle w:val="TableGrid"/>
        <w:tblW w:w="15875" w:type="dxa"/>
        <w:tblInd w:w="392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shd w:val="pct15" w:color="auto" w:fill="auto"/>
        <w:tblLayout w:type="fixed"/>
        <w:tblLook w:val="00A0" w:firstRow="1" w:lastRow="0" w:firstColumn="1" w:lastColumn="0" w:noHBand="0" w:noVBand="0"/>
      </w:tblPr>
      <w:tblGrid>
        <w:gridCol w:w="2891"/>
        <w:gridCol w:w="1644"/>
        <w:gridCol w:w="1134"/>
        <w:gridCol w:w="1701"/>
        <w:gridCol w:w="1134"/>
        <w:gridCol w:w="1701"/>
        <w:gridCol w:w="1134"/>
        <w:gridCol w:w="1701"/>
        <w:gridCol w:w="1134"/>
        <w:gridCol w:w="1701"/>
      </w:tblGrid>
      <w:tr w:rsidR="008C394D" w:rsidRPr="008C394D" w14:paraId="4371B5E1" w14:textId="77777777" w:rsidTr="00833661">
        <w:trPr>
          <w:cantSplit/>
          <w:trHeight w:hRule="exact" w:val="1361"/>
        </w:trPr>
        <w:tc>
          <w:tcPr>
            <w:tcW w:w="2891" w:type="dxa"/>
            <w:shd w:val="clear" w:color="auto" w:fill="auto"/>
            <w:vAlign w:val="center"/>
          </w:tcPr>
          <w:p w14:paraId="6F9DB611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</w:rPr>
              <w:t xml:space="preserve">Parameters </w:t>
            </w:r>
          </w:p>
        </w:tc>
        <w:tc>
          <w:tcPr>
            <w:tcW w:w="1644" w:type="dxa"/>
            <w:vAlign w:val="center"/>
          </w:tcPr>
          <w:p w14:paraId="105EA9EF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 xml:space="preserve">Median (Range)†, </w:t>
            </w:r>
          </w:p>
          <w:p w14:paraId="1AA9DDC3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N (%</w:t>
            </w:r>
            <w:proofErr w:type="gramStart"/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)‡</w:t>
            </w:r>
            <w:proofErr w:type="gramEnd"/>
          </w:p>
        </w:tc>
        <w:tc>
          <w:tcPr>
            <w:tcW w:w="1134" w:type="dxa"/>
            <w:vAlign w:val="center"/>
          </w:tcPr>
          <w:p w14:paraId="01AD5491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TTP</w:t>
            </w:r>
          </w:p>
          <w:p w14:paraId="7191E02B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 xml:space="preserve">Univariate analysis </w:t>
            </w:r>
          </w:p>
          <w:p w14:paraId="0451B2E2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701" w:type="dxa"/>
            <w:vAlign w:val="center"/>
          </w:tcPr>
          <w:p w14:paraId="4D4849D0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TTP</w:t>
            </w:r>
          </w:p>
          <w:p w14:paraId="694495D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Univariate analysis</w:t>
            </w:r>
          </w:p>
          <w:p w14:paraId="07362F4F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HR; 95%CI</w:t>
            </w:r>
          </w:p>
        </w:tc>
        <w:tc>
          <w:tcPr>
            <w:tcW w:w="1134" w:type="dxa"/>
            <w:vAlign w:val="center"/>
          </w:tcPr>
          <w:p w14:paraId="44C18C0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TTP</w:t>
            </w:r>
          </w:p>
          <w:p w14:paraId="502556A2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 xml:space="preserve">Multivariate analysis </w:t>
            </w:r>
          </w:p>
          <w:p w14:paraId="4379753E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P-value</w:t>
            </w:r>
            <w:r w:rsidRPr="008C394D">
              <w:rPr>
                <w:rFonts w:ascii="Tahoma" w:hAnsi="Tahoma" w:cs="Tahoma"/>
                <w:sz w:val="22"/>
                <w:szCs w:val="22"/>
                <w:lang w:val="en-US"/>
              </w:rPr>
              <w:t>⁋</w:t>
            </w:r>
          </w:p>
        </w:tc>
        <w:tc>
          <w:tcPr>
            <w:tcW w:w="1701" w:type="dxa"/>
            <w:vAlign w:val="center"/>
          </w:tcPr>
          <w:p w14:paraId="2593B70C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TTP</w:t>
            </w:r>
          </w:p>
          <w:p w14:paraId="2EE213F0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Multivariate analysis</w:t>
            </w:r>
          </w:p>
          <w:p w14:paraId="3223AA17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HR; 95%CI</w:t>
            </w:r>
          </w:p>
        </w:tc>
        <w:tc>
          <w:tcPr>
            <w:tcW w:w="1134" w:type="dxa"/>
            <w:vAlign w:val="center"/>
          </w:tcPr>
          <w:p w14:paraId="1D410E46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OS</w:t>
            </w:r>
          </w:p>
          <w:p w14:paraId="63CD45B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 xml:space="preserve">Univariate analysis </w:t>
            </w:r>
          </w:p>
          <w:p w14:paraId="54F80605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701" w:type="dxa"/>
            <w:vAlign w:val="center"/>
          </w:tcPr>
          <w:p w14:paraId="4A0BE2C7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OS</w:t>
            </w:r>
          </w:p>
          <w:p w14:paraId="4507DAE3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Univariate analysis</w:t>
            </w:r>
          </w:p>
          <w:p w14:paraId="59651433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HR; 95%CI</w:t>
            </w:r>
          </w:p>
        </w:tc>
        <w:tc>
          <w:tcPr>
            <w:tcW w:w="1134" w:type="dxa"/>
            <w:vAlign w:val="center"/>
          </w:tcPr>
          <w:p w14:paraId="15C4CB49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OS</w:t>
            </w:r>
          </w:p>
          <w:p w14:paraId="39B7726E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 xml:space="preserve">Multivariate analysis </w:t>
            </w:r>
          </w:p>
          <w:p w14:paraId="4DADC7AB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P-value</w:t>
            </w:r>
            <w:r w:rsidRPr="008C394D">
              <w:rPr>
                <w:rFonts w:ascii="Tahoma" w:hAnsi="Tahoma" w:cs="Tahoma"/>
                <w:sz w:val="22"/>
                <w:szCs w:val="22"/>
                <w:lang w:val="en-US"/>
              </w:rPr>
              <w:t>⁋</w:t>
            </w:r>
          </w:p>
        </w:tc>
        <w:tc>
          <w:tcPr>
            <w:tcW w:w="1701" w:type="dxa"/>
            <w:vAlign w:val="center"/>
          </w:tcPr>
          <w:p w14:paraId="1ED1BF91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OS</w:t>
            </w:r>
          </w:p>
          <w:p w14:paraId="6FAEEC59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Multivariate analysis</w:t>
            </w:r>
          </w:p>
          <w:p w14:paraId="24AE07E6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HR; 95%CI</w:t>
            </w:r>
          </w:p>
        </w:tc>
      </w:tr>
      <w:tr w:rsidR="008C394D" w:rsidRPr="008C394D" w14:paraId="343DFDAC" w14:textId="77777777" w:rsidTr="005E0A85">
        <w:trPr>
          <w:cantSplit/>
          <w:trHeight w:val="340"/>
        </w:trPr>
        <w:tc>
          <w:tcPr>
            <w:tcW w:w="2891" w:type="dxa"/>
            <w:tcBorders>
              <w:bottom w:val="nil"/>
            </w:tcBorders>
            <w:shd w:val="pct15" w:color="auto" w:fill="auto"/>
            <w:vAlign w:val="center"/>
          </w:tcPr>
          <w:p w14:paraId="7C5B62D5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</w:rPr>
              <w:t>Age</w:t>
            </w:r>
          </w:p>
        </w:tc>
        <w:tc>
          <w:tcPr>
            <w:tcW w:w="1644" w:type="dxa"/>
            <w:tcBorders>
              <w:bottom w:val="nil"/>
            </w:tcBorders>
            <w:shd w:val="pct15" w:color="auto" w:fill="auto"/>
            <w:vAlign w:val="center"/>
          </w:tcPr>
          <w:p w14:paraId="58EB8D5F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shd w:val="pct15" w:color="auto" w:fill="auto"/>
            <w:vAlign w:val="center"/>
          </w:tcPr>
          <w:p w14:paraId="5F9B696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</w:p>
        </w:tc>
        <w:tc>
          <w:tcPr>
            <w:tcW w:w="1701" w:type="dxa"/>
            <w:tcBorders>
              <w:bottom w:val="nil"/>
            </w:tcBorders>
            <w:shd w:val="pct15" w:color="auto" w:fill="auto"/>
            <w:vAlign w:val="center"/>
          </w:tcPr>
          <w:p w14:paraId="6828545C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shd w:val="pct15" w:color="auto" w:fill="auto"/>
            <w:vAlign w:val="center"/>
          </w:tcPr>
          <w:p w14:paraId="6E393E7C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shd w:val="pct15" w:color="auto" w:fill="auto"/>
            <w:vAlign w:val="center"/>
          </w:tcPr>
          <w:p w14:paraId="251F1EEC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shd w:val="pct15" w:color="auto" w:fill="auto"/>
            <w:vAlign w:val="center"/>
          </w:tcPr>
          <w:p w14:paraId="35F21196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</w:p>
        </w:tc>
        <w:tc>
          <w:tcPr>
            <w:tcW w:w="1701" w:type="dxa"/>
            <w:tcBorders>
              <w:bottom w:val="nil"/>
            </w:tcBorders>
            <w:shd w:val="pct15" w:color="auto" w:fill="auto"/>
            <w:vAlign w:val="center"/>
          </w:tcPr>
          <w:p w14:paraId="229976C5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shd w:val="pct15" w:color="auto" w:fill="auto"/>
            <w:vAlign w:val="center"/>
          </w:tcPr>
          <w:p w14:paraId="746E1DC8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shd w:val="pct15" w:color="auto" w:fill="auto"/>
            <w:vAlign w:val="center"/>
          </w:tcPr>
          <w:p w14:paraId="3F798707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</w:tr>
      <w:tr w:rsidR="008C394D" w:rsidRPr="008C394D" w14:paraId="3DBD1AC4" w14:textId="77777777" w:rsidTr="005E0A85">
        <w:trPr>
          <w:cantSplit/>
          <w:trHeight w:val="567"/>
        </w:trPr>
        <w:tc>
          <w:tcPr>
            <w:tcW w:w="2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397910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 xml:space="preserve">Median 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(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Range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3CE642E3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73 (20-89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8A0E3C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0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988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F4EC638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146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 xml:space="preserve"> (0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952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-1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052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) per every year &gt; 7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C17416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334544B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992BF93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0.82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DCC4DD5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0.993 (0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9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36-1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05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4) per every year &gt; 7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1D2BFA5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D0ED98E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</w:tr>
      <w:tr w:rsidR="008C394D" w:rsidRPr="008C394D" w14:paraId="583C06FB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AB8A68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</w:rPr>
              <w:t>Sex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38DA1E6E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22CE2613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59975EA6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F16E58A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C70B3C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AAEA30E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38B212EC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228CC27A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D0D7487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8C394D" w:rsidRPr="008C394D" w14:paraId="3AAFA166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E49DE8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>Males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0A8A952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>72 (68.6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18840FA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0.465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331617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1.594</w:t>
            </w:r>
            <w:r w:rsidRPr="008C394D">
              <w:rPr>
                <w:rFonts w:ascii="Trebuchet MS" w:hAnsi="Trebuchet MS"/>
                <w:sz w:val="22"/>
                <w:szCs w:val="22"/>
              </w:rPr>
              <w:t xml:space="preserve"> (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0.457-5</w:t>
            </w:r>
            <w:r w:rsidRPr="008C394D">
              <w:rPr>
                <w:rFonts w:ascii="Trebuchet MS" w:hAnsi="Trebuchet MS"/>
                <w:sz w:val="22"/>
                <w:szCs w:val="22"/>
              </w:rPr>
              <w:t>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567</w:t>
            </w:r>
            <w:r w:rsidRPr="008C394D">
              <w:rPr>
                <w:rFonts w:ascii="Trebuchet MS" w:hAnsi="Trebuchet MS"/>
                <w:sz w:val="22"/>
                <w:szCs w:val="22"/>
              </w:rPr>
              <w:t>) for males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874868A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95A5AEA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14:paraId="0A5E8360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0.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812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14:paraId="66E2AE79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1.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70</w:t>
            </w:r>
            <w:r w:rsidRPr="008C394D">
              <w:rPr>
                <w:rFonts w:ascii="Trebuchet MS" w:hAnsi="Trebuchet MS"/>
                <w:sz w:val="22"/>
                <w:szCs w:val="22"/>
              </w:rPr>
              <w:t xml:space="preserve"> (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0.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321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-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4</w:t>
            </w:r>
            <w:r w:rsidRPr="008C394D">
              <w:rPr>
                <w:rFonts w:ascii="Trebuchet MS" w:hAnsi="Trebuchet MS"/>
                <w:sz w:val="22"/>
                <w:szCs w:val="22"/>
              </w:rPr>
              <w:t>.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262</w:t>
            </w:r>
            <w:r w:rsidRPr="008C394D">
              <w:rPr>
                <w:rFonts w:ascii="Trebuchet MS" w:hAnsi="Trebuchet MS"/>
                <w:sz w:val="22"/>
                <w:szCs w:val="22"/>
              </w:rPr>
              <w:t>) for males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14:paraId="214C456E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</w:p>
        </w:tc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14:paraId="06104EE7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8C394D" w:rsidRPr="008C394D" w14:paraId="10DE34A9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</w:tcBorders>
            <w:shd w:val="clear" w:color="auto" w:fill="auto"/>
            <w:vAlign w:val="center"/>
          </w:tcPr>
          <w:p w14:paraId="7ECFA9B5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>Females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7FAE74EB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33</w:t>
            </w:r>
            <w:r w:rsidRPr="008C394D">
              <w:rPr>
                <w:rFonts w:ascii="Trebuchet MS" w:hAnsi="Trebuchet MS"/>
                <w:sz w:val="22"/>
                <w:szCs w:val="22"/>
              </w:rPr>
              <w:t xml:space="preserve"> (31.4)</w:t>
            </w:r>
          </w:p>
        </w:tc>
        <w:tc>
          <w:tcPr>
            <w:tcW w:w="1134" w:type="dxa"/>
            <w:vAlign w:val="center"/>
          </w:tcPr>
          <w:p w14:paraId="62C8586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l-GR"/>
              </w:rPr>
            </w:pPr>
          </w:p>
        </w:tc>
        <w:tc>
          <w:tcPr>
            <w:tcW w:w="1701" w:type="dxa"/>
            <w:vAlign w:val="center"/>
          </w:tcPr>
          <w:p w14:paraId="3AF52D95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6AE27AC1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0D8C1ED9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5388317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l-GR"/>
              </w:rPr>
            </w:pPr>
          </w:p>
        </w:tc>
        <w:tc>
          <w:tcPr>
            <w:tcW w:w="1701" w:type="dxa"/>
            <w:vMerge/>
            <w:vAlign w:val="center"/>
          </w:tcPr>
          <w:p w14:paraId="2ADF6D4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vMerge/>
            <w:vAlign w:val="center"/>
          </w:tcPr>
          <w:p w14:paraId="586F8FE9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4AF0BF0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8C394D" w:rsidRPr="008C394D" w14:paraId="2726BC7B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3796F031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bCs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bCs/>
                <w:sz w:val="22"/>
                <w:szCs w:val="22"/>
                <w:lang w:val="en-US"/>
              </w:rPr>
              <w:t>Hb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34895581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3A1F73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795485A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50582F5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7F7DB7CF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50172FE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73A5383C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246B5E51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60E2177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8C394D" w:rsidRPr="008C394D" w14:paraId="617188A3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1983E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 xml:space="preserve">Median 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(Range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31E58710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9.7 (8.6-10.8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D7B445B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0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529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CFA4535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0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916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 xml:space="preserve"> (0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697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-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1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204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) for every unit &gt;1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83DB62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282D7D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09EC70B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0.288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646C18C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0.838 (0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6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04-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1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.161) for every unit &gt;1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37BD573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0B88275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</w:tr>
      <w:tr w:rsidR="008C394D" w:rsidRPr="008C394D" w14:paraId="474B29C7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93AFA7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>N/A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4BC67CB9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8ABA3FE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BBF1880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D1B961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6596437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E6681DA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D9042F1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7264DA9C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2238251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8C394D" w:rsidRPr="008C394D" w14:paraId="687D6F12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298E94A8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bCs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bCs/>
                <w:sz w:val="22"/>
                <w:szCs w:val="22"/>
                <w:lang w:val="en-US"/>
              </w:rPr>
              <w:t>ANC (x1000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5DE9B0F2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69360B6E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59615ACB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6E503C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ACF9216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28241BD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C4C5296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6708EB4E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5C37EC9F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8C394D" w:rsidRPr="008C394D" w14:paraId="47AD0EDD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1AE12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lastRenderedPageBreak/>
              <w:t xml:space="preserve">Median 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(Range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353D5ACF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2.0 (1.1-3.9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DD17A6A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0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08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851E55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075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 xml:space="preserve"> (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0.990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-1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166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) for every unit &gt;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8D8E4BF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l-GR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3CC438F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l-GR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E48AC6C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0.065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50BA598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.084 (0.995-1.180) for every unit &gt;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ADC8385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l-GR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8AE7436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l-GR"/>
              </w:rPr>
            </w:pPr>
          </w:p>
        </w:tc>
      </w:tr>
      <w:tr w:rsidR="008C394D" w:rsidRPr="008C394D" w14:paraId="7B04187E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20068E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>N/A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48A8605C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E857D0A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21ADDBE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BB9BEA1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FD302F3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D2503A9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00A4D00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638D457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D36D131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8C394D" w:rsidRPr="008C394D" w14:paraId="3A7EA10A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672C95DA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bCs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bCs/>
                <w:sz w:val="22"/>
                <w:szCs w:val="22"/>
                <w:lang w:val="en-US"/>
              </w:rPr>
              <w:t>PLT (x1000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347DC49B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57EC442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E005255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D635482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36ADB999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1B5E92A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7ABECE2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4F72BC6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957059A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8C394D" w:rsidRPr="008C394D" w14:paraId="06BD3A62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F4CA09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 xml:space="preserve">Median 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(Range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17F7871A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48 (8-770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E069D08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0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067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EC2F24E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0.99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5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 xml:space="preserve"> (0.99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0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-1.00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0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) for every unit &gt;1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5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7D66F3C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875FC8E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166B06B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0.097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B8AFB1A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0.995 (0.990-1.001) for every unit &gt;1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5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DCFBC3B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5750E95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</w:tr>
      <w:tr w:rsidR="008C394D" w:rsidRPr="008C394D" w14:paraId="18EB02A4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756352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>N/A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46701096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439357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1C5E4F0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FEC8D9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10017B3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B99D297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730DD45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8A59389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3199EB9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8C394D" w:rsidRPr="008C394D" w14:paraId="331ED43A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AD1027B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bCs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bCs/>
                <w:sz w:val="22"/>
                <w:szCs w:val="22"/>
                <w:lang w:val="en-US"/>
              </w:rPr>
              <w:t>BM blasts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F58E54E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606192C9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A4924BB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312C92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2BB2E31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61E7C58C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3928218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769596A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63C26162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8C394D" w:rsidRPr="008C394D" w14:paraId="7F13470E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C096E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 xml:space="preserve">Median 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(Range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376AE47B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3.0 (1.3-7.0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ACC091E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0.</w:t>
            </w:r>
            <w:r w:rsidRPr="008C394D">
              <w:rPr>
                <w:rFonts w:ascii="Trebuchet MS" w:hAnsi="Trebuchet MS"/>
                <w:b/>
                <w:sz w:val="22"/>
                <w:szCs w:val="22"/>
                <w:lang w:val="el-GR"/>
              </w:rPr>
              <w:t>01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08693D9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.0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57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 xml:space="preserve"> (1.01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1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-1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105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) for every unit &gt;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5E2BE67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0.025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6AF55B3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0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65 (1.008-1.12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6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) for every unit &gt;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F779D87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AE3144B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.109 (1.046-1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1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75) for every unit &gt;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48E495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19FEB50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.184 (1.082-1.297) for every unit &gt;7</w:t>
            </w:r>
          </w:p>
        </w:tc>
      </w:tr>
      <w:tr w:rsidR="008C394D" w:rsidRPr="008C394D" w14:paraId="51901CDE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99F2FA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>N/A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2A0B2349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8555F6B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E3A52AE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E82A9A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5B2B68B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411D4A8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B17E290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E5B6443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3222FCA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8C394D" w:rsidRPr="008C394D" w14:paraId="1117C30F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20B04B3E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bCs/>
                <w:sz w:val="22"/>
                <w:szCs w:val="22"/>
              </w:rPr>
            </w:pPr>
            <w:r w:rsidRPr="008C394D">
              <w:rPr>
                <w:rFonts w:ascii="Trebuchet MS" w:hAnsi="Trebuchet MS"/>
                <w:b/>
                <w:bCs/>
                <w:sz w:val="22"/>
                <w:szCs w:val="22"/>
              </w:rPr>
              <w:t>Cytogenetics (IPSS-R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264344CB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7DB2ED38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54437680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3B2601C3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3C1E79F2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78390629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3EAE5D83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24645E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CF57F0C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8C394D" w:rsidRPr="008C394D" w14:paraId="32D8B4DD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A2C5CE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>Very good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1A8B41E3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>12 (12.0)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14:paraId="6B6B50F8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0.092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14:paraId="0F0E1A15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 xml:space="preserve">2.427 (0.865-6.810) for Cytogenetics IPSS-R risk 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lastRenderedPageBreak/>
              <w:t>categories Intermediate / High / Very High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B0B3EF8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14:paraId="697B716E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14:paraId="3FBB71C9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0.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22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14:paraId="15090A48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 xml:space="preserve">2.477 (0.784-7.827) for Cytogenetics IPSS-R risk 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lastRenderedPageBreak/>
              <w:t>categories Intermediate / High / Very High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14:paraId="16DC32F7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14:paraId="189BFA29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8C394D" w:rsidRPr="008C394D" w14:paraId="7C04087F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9F3E14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>Good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7E1D5D27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63 (63.0)</w:t>
            </w:r>
          </w:p>
        </w:tc>
        <w:tc>
          <w:tcPr>
            <w:tcW w:w="1134" w:type="dxa"/>
            <w:vMerge/>
            <w:vAlign w:val="center"/>
          </w:tcPr>
          <w:p w14:paraId="478BA3D8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vMerge/>
            <w:vAlign w:val="center"/>
          </w:tcPr>
          <w:p w14:paraId="531966EA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108E09DC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341CF126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555C096F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vMerge/>
            <w:vAlign w:val="center"/>
          </w:tcPr>
          <w:p w14:paraId="46E2BDDE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vMerge/>
            <w:vAlign w:val="center"/>
          </w:tcPr>
          <w:p w14:paraId="039ABFA0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62B605A9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8C394D" w:rsidRPr="008C394D" w14:paraId="37286EE4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C6E3C0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>Intremediate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061C2115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5</w:t>
            </w:r>
            <w:r w:rsidRPr="008C394D">
              <w:rPr>
                <w:rFonts w:ascii="Trebuchet MS" w:hAnsi="Trebuchet MS"/>
                <w:sz w:val="22"/>
                <w:szCs w:val="22"/>
              </w:rPr>
              <w:t xml:space="preserve"> (1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5</w:t>
            </w:r>
            <w:r w:rsidRPr="008C394D">
              <w:rPr>
                <w:rFonts w:ascii="Trebuchet MS" w:hAnsi="Trebuchet MS"/>
                <w:sz w:val="22"/>
                <w:szCs w:val="22"/>
              </w:rPr>
              <w:t>.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0</w:t>
            </w:r>
            <w:r w:rsidRPr="008C394D">
              <w:rPr>
                <w:rFonts w:ascii="Trebuchet MS" w:hAnsi="Trebuchet MS"/>
                <w:sz w:val="22"/>
                <w:szCs w:val="22"/>
              </w:rPr>
              <w:t>)</w:t>
            </w:r>
          </w:p>
        </w:tc>
        <w:tc>
          <w:tcPr>
            <w:tcW w:w="1134" w:type="dxa"/>
            <w:vMerge/>
            <w:vAlign w:val="center"/>
          </w:tcPr>
          <w:p w14:paraId="002DDE6D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vMerge/>
            <w:vAlign w:val="center"/>
          </w:tcPr>
          <w:p w14:paraId="7ABAAD1F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669080F0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50AF5705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71AA40DE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vMerge/>
            <w:vAlign w:val="center"/>
          </w:tcPr>
          <w:p w14:paraId="2B876DA0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vMerge/>
            <w:vAlign w:val="center"/>
          </w:tcPr>
          <w:p w14:paraId="05855909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67B573CD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8C394D" w:rsidRPr="008C394D" w14:paraId="3A2DB3C5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32FE7E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>Poor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3059DD33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5</w:t>
            </w:r>
            <w:r w:rsidRPr="008C394D">
              <w:rPr>
                <w:rFonts w:ascii="Trebuchet MS" w:hAnsi="Trebuchet MS"/>
                <w:sz w:val="22"/>
                <w:szCs w:val="22"/>
              </w:rPr>
              <w:t xml:space="preserve"> (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5</w:t>
            </w:r>
            <w:r w:rsidRPr="008C394D">
              <w:rPr>
                <w:rFonts w:ascii="Trebuchet MS" w:hAnsi="Trebuchet MS"/>
                <w:sz w:val="22"/>
                <w:szCs w:val="22"/>
              </w:rPr>
              <w:t>.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0</w:t>
            </w:r>
            <w:r w:rsidRPr="008C394D">
              <w:rPr>
                <w:rFonts w:ascii="Trebuchet MS" w:hAnsi="Trebuchet MS"/>
                <w:sz w:val="22"/>
                <w:szCs w:val="22"/>
              </w:rPr>
              <w:t>)</w:t>
            </w:r>
          </w:p>
        </w:tc>
        <w:tc>
          <w:tcPr>
            <w:tcW w:w="1134" w:type="dxa"/>
            <w:vMerge/>
            <w:vAlign w:val="center"/>
          </w:tcPr>
          <w:p w14:paraId="0287B490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vMerge/>
            <w:vAlign w:val="center"/>
          </w:tcPr>
          <w:p w14:paraId="2B26B348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vAlign w:val="center"/>
          </w:tcPr>
          <w:p w14:paraId="06B8A921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753D048B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40E4331F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vMerge/>
            <w:vAlign w:val="center"/>
          </w:tcPr>
          <w:p w14:paraId="0D89F206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vMerge/>
            <w:vAlign w:val="center"/>
          </w:tcPr>
          <w:p w14:paraId="001687C8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7B63AE96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8C394D" w:rsidRPr="008C394D" w14:paraId="529160F4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656D3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lastRenderedPageBreak/>
              <w:t>Very poor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394D905B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5</w:t>
            </w:r>
            <w:r w:rsidRPr="008C394D">
              <w:rPr>
                <w:rFonts w:ascii="Trebuchet MS" w:hAnsi="Trebuchet MS"/>
                <w:sz w:val="22"/>
                <w:szCs w:val="22"/>
              </w:rPr>
              <w:t xml:space="preserve"> (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5</w:t>
            </w:r>
            <w:r w:rsidRPr="008C394D">
              <w:rPr>
                <w:rFonts w:ascii="Trebuchet MS" w:hAnsi="Trebuchet MS"/>
                <w:sz w:val="22"/>
                <w:szCs w:val="22"/>
              </w:rPr>
              <w:t>.0)</w:t>
            </w: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14:paraId="6FA7B345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vMerge/>
            <w:tcBorders>
              <w:bottom w:val="nil"/>
            </w:tcBorders>
            <w:vAlign w:val="center"/>
          </w:tcPr>
          <w:p w14:paraId="0F955176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E62C4DA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bottom w:val="nil"/>
            </w:tcBorders>
            <w:vAlign w:val="center"/>
          </w:tcPr>
          <w:p w14:paraId="5E26C6BF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14:paraId="10A3686E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vMerge/>
            <w:tcBorders>
              <w:bottom w:val="nil"/>
            </w:tcBorders>
            <w:vAlign w:val="center"/>
          </w:tcPr>
          <w:p w14:paraId="67E9EBAC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14:paraId="140309AB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bottom w:val="nil"/>
            </w:tcBorders>
            <w:vAlign w:val="center"/>
          </w:tcPr>
          <w:p w14:paraId="539692FA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8C394D" w:rsidRPr="008C394D" w14:paraId="7C7D4382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14C3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lastRenderedPageBreak/>
              <w:t>N/A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1A153F62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C2D59EF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2DFFCAB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5ECF39A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E4A3FB8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17B81D0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A2FC7B9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160E0922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3812535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8C394D" w:rsidRPr="008C394D" w14:paraId="3723EDE3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6C93C996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bCs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bCs/>
                <w:sz w:val="22"/>
                <w:szCs w:val="22"/>
                <w:lang w:val="en-US"/>
              </w:rPr>
              <w:t>Mutations (total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7CA966F7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9E00C18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733C99A8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76DFB0EC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7E934757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7324CD50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65E567E0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2CCEF948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B3E1121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8C394D" w:rsidRPr="008C394D" w14:paraId="01004B79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6A0191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 xml:space="preserve">Median 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(Range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15CB0B4B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.0 (0.0-3.0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97CFA37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0.</w:t>
            </w:r>
            <w:r w:rsidRPr="008C394D">
              <w:rPr>
                <w:rFonts w:ascii="Trebuchet MS" w:hAnsi="Trebuchet MS"/>
                <w:b/>
                <w:sz w:val="22"/>
                <w:szCs w:val="22"/>
                <w:lang w:val="el-GR"/>
              </w:rPr>
              <w:t>04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A97CBC6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388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 xml:space="preserve"> (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1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012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-1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904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) for every unit &gt;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C7142D1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0.</w:t>
            </w:r>
            <w:r w:rsidRPr="008C394D">
              <w:rPr>
                <w:rFonts w:ascii="Trebuchet MS" w:hAnsi="Trebuchet MS"/>
                <w:b/>
                <w:sz w:val="22"/>
                <w:szCs w:val="22"/>
                <w:lang w:val="el-GR"/>
              </w:rPr>
              <w:t>0</w:t>
            </w: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05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01D4E9A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.901 (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1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.215-2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9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72) for every unit &gt;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F5D3B65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0.03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6BC562E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3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73 (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1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0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28-1.833) for every unit &gt;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242D6F1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0.</w:t>
            </w:r>
            <w:r w:rsidRPr="008C394D">
              <w:rPr>
                <w:rFonts w:ascii="Trebuchet MS" w:hAnsi="Trebuchet MS"/>
                <w:b/>
                <w:sz w:val="22"/>
                <w:szCs w:val="22"/>
                <w:lang w:val="el-GR"/>
              </w:rPr>
              <w:t>0</w:t>
            </w: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0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93C7FD1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.941 (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1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.259-2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9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22) for every unit &gt;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1</w:t>
            </w:r>
          </w:p>
        </w:tc>
      </w:tr>
      <w:tr w:rsidR="008C394D" w:rsidRPr="008C394D" w14:paraId="5E867E20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5C2393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>N/A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00CD5DE1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7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197246F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E5DB0E2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B57B9EC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F847B43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8797BC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78F45BC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E73041B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D714C3C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</w:rPr>
            </w:pPr>
          </w:p>
        </w:tc>
      </w:tr>
      <w:tr w:rsidR="008C394D" w:rsidRPr="008C394D" w14:paraId="4B6D6593" w14:textId="77777777" w:rsidTr="005E0A85">
        <w:trPr>
          <w:cantSplit/>
          <w:trHeight w:val="340"/>
        </w:trPr>
        <w:tc>
          <w:tcPr>
            <w:tcW w:w="2891" w:type="dxa"/>
            <w:shd w:val="pct15" w:color="auto" w:fill="auto"/>
            <w:vAlign w:val="center"/>
          </w:tcPr>
          <w:p w14:paraId="68A173C7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</w:rPr>
              <w:t>MDS-CI risk category</w:t>
            </w:r>
          </w:p>
        </w:tc>
        <w:tc>
          <w:tcPr>
            <w:tcW w:w="1644" w:type="dxa"/>
            <w:shd w:val="pct15" w:color="auto" w:fill="auto"/>
            <w:vAlign w:val="center"/>
          </w:tcPr>
          <w:p w14:paraId="14E3978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shd w:val="pct15" w:color="auto" w:fill="auto"/>
            <w:vAlign w:val="center"/>
          </w:tcPr>
          <w:p w14:paraId="7A39B22B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shd w:val="pct15" w:color="auto" w:fill="auto"/>
            <w:vAlign w:val="center"/>
          </w:tcPr>
          <w:p w14:paraId="1275136F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shd w:val="pct15" w:color="auto" w:fill="auto"/>
            <w:vAlign w:val="center"/>
          </w:tcPr>
          <w:p w14:paraId="30774DE3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701" w:type="dxa"/>
            <w:shd w:val="pct15" w:color="auto" w:fill="auto"/>
            <w:vAlign w:val="center"/>
          </w:tcPr>
          <w:p w14:paraId="6BF3B8A8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shd w:val="pct15" w:color="auto" w:fill="auto"/>
            <w:vAlign w:val="center"/>
          </w:tcPr>
          <w:p w14:paraId="7FFFF1E6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shd w:val="pct15" w:color="auto" w:fill="auto"/>
            <w:vAlign w:val="center"/>
          </w:tcPr>
          <w:p w14:paraId="18F001EA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shd w:val="pct15" w:color="auto" w:fill="auto"/>
            <w:vAlign w:val="center"/>
          </w:tcPr>
          <w:p w14:paraId="4A861D23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701" w:type="dxa"/>
            <w:shd w:val="pct15" w:color="auto" w:fill="auto"/>
            <w:vAlign w:val="center"/>
          </w:tcPr>
          <w:p w14:paraId="1618AB39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8C394D" w:rsidRPr="008C394D" w14:paraId="5A9F4332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DE9743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>Low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7C5DBD87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70 (68.6)</w:t>
            </w:r>
          </w:p>
        </w:tc>
        <w:tc>
          <w:tcPr>
            <w:tcW w:w="1134" w:type="dxa"/>
            <w:vMerge w:val="restart"/>
            <w:vAlign w:val="center"/>
          </w:tcPr>
          <w:p w14:paraId="333CDC3B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0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247</w:t>
            </w:r>
          </w:p>
        </w:tc>
        <w:tc>
          <w:tcPr>
            <w:tcW w:w="1701" w:type="dxa"/>
            <w:vMerge w:val="restart"/>
            <w:vAlign w:val="center"/>
          </w:tcPr>
          <w:p w14:paraId="40D98466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.960 (0.628-6.119) for every risk category higher than “Low”</w:t>
            </w:r>
          </w:p>
        </w:tc>
        <w:tc>
          <w:tcPr>
            <w:tcW w:w="1134" w:type="dxa"/>
            <w:vMerge w:val="restart"/>
            <w:vAlign w:val="center"/>
          </w:tcPr>
          <w:p w14:paraId="73B90309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BB66323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3F05FAB9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0.177</w:t>
            </w:r>
          </w:p>
        </w:tc>
        <w:tc>
          <w:tcPr>
            <w:tcW w:w="1701" w:type="dxa"/>
            <w:vMerge w:val="restart"/>
            <w:vAlign w:val="center"/>
          </w:tcPr>
          <w:p w14:paraId="63707035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2.855 (0.622-13.106) for every risk category higher than “Low”</w:t>
            </w:r>
          </w:p>
        </w:tc>
        <w:tc>
          <w:tcPr>
            <w:tcW w:w="1134" w:type="dxa"/>
            <w:vMerge w:val="restart"/>
            <w:vAlign w:val="center"/>
          </w:tcPr>
          <w:p w14:paraId="6B8D9BC2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329D6101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</w:tr>
      <w:tr w:rsidR="008C394D" w:rsidRPr="008C394D" w14:paraId="3CB35146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E1BB38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>Intermediate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30D815F5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>25 (24.5)</w:t>
            </w:r>
          </w:p>
        </w:tc>
        <w:tc>
          <w:tcPr>
            <w:tcW w:w="1134" w:type="dxa"/>
            <w:vMerge/>
            <w:vAlign w:val="center"/>
          </w:tcPr>
          <w:p w14:paraId="6CCF1DD6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vMerge/>
            <w:vAlign w:val="center"/>
          </w:tcPr>
          <w:p w14:paraId="60B87FAB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2106B6BD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99D2E8E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3E0FB269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</w:rPr>
            </w:pPr>
          </w:p>
        </w:tc>
        <w:tc>
          <w:tcPr>
            <w:tcW w:w="1701" w:type="dxa"/>
            <w:vMerge/>
            <w:vAlign w:val="center"/>
          </w:tcPr>
          <w:p w14:paraId="7B3C4227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51C2D478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14:paraId="3A5DD4A3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</w:tr>
      <w:tr w:rsidR="008C394D" w:rsidRPr="008C394D" w14:paraId="3ED7F3B5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41BF06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>High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634A25CA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>7 (6.9)</w:t>
            </w:r>
          </w:p>
        </w:tc>
        <w:tc>
          <w:tcPr>
            <w:tcW w:w="1134" w:type="dxa"/>
            <w:vMerge/>
            <w:vAlign w:val="center"/>
          </w:tcPr>
          <w:p w14:paraId="2E98A3B4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14:paraId="30CD0AC1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45226A33" w14:textId="77777777" w:rsidR="005E0A85" w:rsidRPr="008C394D" w:rsidRDefault="005E0A85" w:rsidP="00833661">
            <w:pPr>
              <w:keepNext/>
              <w:keepLines/>
              <w:spacing w:before="480" w:line="480" w:lineRule="auto"/>
              <w:jc w:val="center"/>
              <w:outlineLvl w:val="0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451096F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43E3B82C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14:paraId="121D4974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089795F9" w14:textId="77777777" w:rsidR="005E0A85" w:rsidRPr="008C394D" w:rsidRDefault="005E0A85" w:rsidP="00833661">
            <w:pPr>
              <w:keepNext/>
              <w:keepLines/>
              <w:spacing w:before="480" w:line="480" w:lineRule="auto"/>
              <w:jc w:val="center"/>
              <w:outlineLvl w:val="0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14:paraId="3A613917" w14:textId="77777777" w:rsidR="005E0A85" w:rsidRPr="008C394D" w:rsidRDefault="005E0A85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</w:tr>
      <w:tr w:rsidR="008C394D" w:rsidRPr="008C394D" w14:paraId="751CFB30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AD441C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>N/A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7B1AF2CF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3E1ED27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D53D80C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49406E6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DD9646C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7EE45E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AFD3B89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FE1D79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6181651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F3357B" w:rsidRPr="000750A4" w14:paraId="49C321F6" w14:textId="77777777" w:rsidTr="00A80DAF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547BB253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641AEE">
              <w:rPr>
                <w:rFonts w:ascii="Trebuchet MS" w:hAnsi="Trebuchet MS"/>
                <w:b/>
                <w:sz w:val="22"/>
                <w:szCs w:val="22"/>
                <w:lang w:val="en-US"/>
              </w:rPr>
              <w:t>Transfusion dependence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28750886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2CD4C583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79A9FB58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91C471F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CE1362C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6E7FB86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CA8E660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69AA82C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36327BC6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F3357B" w:rsidRPr="000750A4" w14:paraId="4D625F01" w14:textId="77777777" w:rsidTr="00A80DAF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FABBB3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  <w:r w:rsidRPr="00641AEE">
              <w:rPr>
                <w:rFonts w:ascii="Trebuchet MS" w:hAnsi="Trebuchet MS"/>
                <w:sz w:val="22"/>
                <w:szCs w:val="22"/>
              </w:rPr>
              <w:t>Yes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76FF99FD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  <w:r w:rsidRPr="00641AEE">
              <w:rPr>
                <w:rFonts w:ascii="Trebuchet MS" w:hAnsi="Trebuchet MS"/>
                <w:sz w:val="22"/>
                <w:szCs w:val="22"/>
              </w:rPr>
              <w:t>30 (30.0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6C3888E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641AEE">
              <w:rPr>
                <w:rFonts w:ascii="Trebuchet MS" w:hAnsi="Trebuchet MS"/>
                <w:sz w:val="22"/>
                <w:szCs w:val="22"/>
                <w:lang w:val="el-GR"/>
              </w:rPr>
              <w:t>0.</w:t>
            </w:r>
            <w:r w:rsidRPr="00641AEE">
              <w:rPr>
                <w:rFonts w:ascii="Trebuchet MS" w:hAnsi="Trebuchet MS"/>
                <w:sz w:val="22"/>
                <w:szCs w:val="22"/>
                <w:lang w:val="en-US"/>
              </w:rPr>
              <w:t>595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14:paraId="565A7CFC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641AEE">
              <w:rPr>
                <w:rFonts w:ascii="Trebuchet MS" w:hAnsi="Trebuchet MS"/>
                <w:sz w:val="22"/>
                <w:szCs w:val="22"/>
                <w:lang w:val="el-GR"/>
              </w:rPr>
              <w:t>1.</w:t>
            </w:r>
            <w:r w:rsidRPr="00641AEE">
              <w:rPr>
                <w:rFonts w:ascii="Trebuchet MS" w:hAnsi="Trebuchet MS"/>
                <w:sz w:val="22"/>
                <w:szCs w:val="22"/>
                <w:lang w:val="en-US"/>
              </w:rPr>
              <w:t>322</w:t>
            </w:r>
            <w:r w:rsidRPr="00641AEE">
              <w:rPr>
                <w:rFonts w:ascii="Trebuchet MS" w:hAnsi="Trebuchet MS"/>
                <w:sz w:val="22"/>
                <w:szCs w:val="22"/>
              </w:rPr>
              <w:t xml:space="preserve"> (</w:t>
            </w:r>
            <w:r w:rsidRPr="00641AEE">
              <w:rPr>
                <w:rFonts w:ascii="Trebuchet MS" w:hAnsi="Trebuchet MS"/>
                <w:sz w:val="22"/>
                <w:szCs w:val="22"/>
                <w:lang w:val="el-GR"/>
              </w:rPr>
              <w:t>0.</w:t>
            </w:r>
            <w:r w:rsidRPr="00641AEE">
              <w:rPr>
                <w:rFonts w:ascii="Trebuchet MS" w:hAnsi="Trebuchet MS"/>
                <w:sz w:val="22"/>
                <w:szCs w:val="22"/>
                <w:lang w:val="en-US"/>
              </w:rPr>
              <w:t>473</w:t>
            </w:r>
            <w:r w:rsidRPr="00641AEE">
              <w:rPr>
                <w:rFonts w:ascii="Trebuchet MS" w:hAnsi="Trebuchet MS"/>
                <w:sz w:val="22"/>
                <w:szCs w:val="22"/>
                <w:lang w:val="el-GR"/>
              </w:rPr>
              <w:t>-</w:t>
            </w:r>
            <w:r w:rsidRPr="00641AEE">
              <w:rPr>
                <w:rFonts w:ascii="Trebuchet MS" w:hAnsi="Trebuchet MS"/>
                <w:sz w:val="22"/>
                <w:szCs w:val="22"/>
                <w:lang w:val="en-US"/>
              </w:rPr>
              <w:lastRenderedPageBreak/>
              <w:t>3</w:t>
            </w:r>
            <w:r w:rsidRPr="00641AEE">
              <w:rPr>
                <w:rFonts w:ascii="Trebuchet MS" w:hAnsi="Trebuchet MS"/>
                <w:sz w:val="22"/>
                <w:szCs w:val="22"/>
              </w:rPr>
              <w:t>.693) for transfusion dependence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879C1BC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20A429C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14:paraId="7EAA1111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641AEE">
              <w:rPr>
                <w:rFonts w:ascii="Trebuchet MS" w:hAnsi="Trebuchet MS"/>
                <w:sz w:val="22"/>
                <w:szCs w:val="22"/>
                <w:lang w:val="el-GR"/>
              </w:rPr>
              <w:t>0.</w:t>
            </w:r>
            <w:r w:rsidRPr="00641AEE">
              <w:rPr>
                <w:rFonts w:ascii="Trebuchet MS" w:hAnsi="Trebuchet MS"/>
                <w:sz w:val="22"/>
                <w:szCs w:val="22"/>
                <w:lang w:val="en-US"/>
              </w:rPr>
              <w:t>538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14:paraId="5D5DB46E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641AEE">
              <w:rPr>
                <w:rFonts w:ascii="Trebuchet MS" w:hAnsi="Trebuchet MS"/>
                <w:sz w:val="22"/>
                <w:szCs w:val="22"/>
                <w:lang w:val="el-GR"/>
              </w:rPr>
              <w:t>1.</w:t>
            </w:r>
            <w:r w:rsidRPr="00641AEE">
              <w:rPr>
                <w:rFonts w:ascii="Trebuchet MS" w:hAnsi="Trebuchet MS"/>
                <w:sz w:val="22"/>
                <w:szCs w:val="22"/>
                <w:lang w:val="en-US"/>
              </w:rPr>
              <w:t>456</w:t>
            </w:r>
            <w:r w:rsidRPr="00641AEE">
              <w:rPr>
                <w:rFonts w:ascii="Trebuchet MS" w:hAnsi="Trebuchet MS"/>
                <w:sz w:val="22"/>
                <w:szCs w:val="22"/>
              </w:rPr>
              <w:t xml:space="preserve"> (</w:t>
            </w:r>
            <w:r w:rsidRPr="00641AEE">
              <w:rPr>
                <w:rFonts w:ascii="Trebuchet MS" w:hAnsi="Trebuchet MS"/>
                <w:sz w:val="22"/>
                <w:szCs w:val="22"/>
                <w:lang w:val="el-GR"/>
              </w:rPr>
              <w:t>0.</w:t>
            </w:r>
            <w:r w:rsidRPr="00641AEE">
              <w:rPr>
                <w:rFonts w:ascii="Trebuchet MS" w:hAnsi="Trebuchet MS"/>
                <w:sz w:val="22"/>
                <w:szCs w:val="22"/>
                <w:lang w:val="en-US"/>
              </w:rPr>
              <w:t>440</w:t>
            </w:r>
            <w:r w:rsidRPr="00641AEE">
              <w:rPr>
                <w:rFonts w:ascii="Trebuchet MS" w:hAnsi="Trebuchet MS"/>
                <w:sz w:val="22"/>
                <w:szCs w:val="22"/>
                <w:lang w:val="el-GR"/>
              </w:rPr>
              <w:t>-</w:t>
            </w:r>
            <w:r w:rsidRPr="00641AEE">
              <w:rPr>
                <w:rFonts w:ascii="Trebuchet MS" w:hAnsi="Trebuchet MS"/>
                <w:sz w:val="22"/>
                <w:szCs w:val="22"/>
                <w:lang w:val="en-US"/>
              </w:rPr>
              <w:lastRenderedPageBreak/>
              <w:t>4</w:t>
            </w:r>
            <w:r w:rsidRPr="00641AEE">
              <w:rPr>
                <w:rFonts w:ascii="Trebuchet MS" w:hAnsi="Trebuchet MS"/>
                <w:sz w:val="22"/>
                <w:szCs w:val="22"/>
              </w:rPr>
              <w:t>.820) for transfusion dependence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14:paraId="6EDFD885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</w:p>
        </w:tc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14:paraId="1C824A20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F3357B" w:rsidRPr="000750A4" w14:paraId="144F1C99" w14:textId="77777777" w:rsidTr="00A80DAF">
        <w:trPr>
          <w:cantSplit/>
          <w:trHeight w:val="340"/>
        </w:trPr>
        <w:tc>
          <w:tcPr>
            <w:tcW w:w="2891" w:type="dxa"/>
            <w:tcBorders>
              <w:top w:val="nil"/>
            </w:tcBorders>
            <w:shd w:val="clear" w:color="auto" w:fill="auto"/>
            <w:vAlign w:val="center"/>
          </w:tcPr>
          <w:p w14:paraId="51E377BD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  <w:r w:rsidRPr="00641AEE">
              <w:rPr>
                <w:rFonts w:ascii="Trebuchet MS" w:hAnsi="Trebuchet MS"/>
                <w:sz w:val="22"/>
                <w:szCs w:val="22"/>
              </w:rPr>
              <w:lastRenderedPageBreak/>
              <w:t>No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1E75675A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  <w:r w:rsidRPr="00641AEE">
              <w:rPr>
                <w:rFonts w:ascii="Trebuchet MS" w:hAnsi="Trebuchet MS"/>
                <w:sz w:val="22"/>
                <w:szCs w:val="22"/>
                <w:lang w:val="en-US"/>
              </w:rPr>
              <w:t>70</w:t>
            </w:r>
            <w:r w:rsidRPr="00641AEE">
              <w:rPr>
                <w:rFonts w:ascii="Trebuchet MS" w:hAnsi="Trebuchet MS"/>
                <w:sz w:val="22"/>
                <w:szCs w:val="22"/>
              </w:rPr>
              <w:t xml:space="preserve"> (70.0)</w:t>
            </w:r>
          </w:p>
        </w:tc>
        <w:tc>
          <w:tcPr>
            <w:tcW w:w="1134" w:type="dxa"/>
            <w:vAlign w:val="center"/>
          </w:tcPr>
          <w:p w14:paraId="190AAB6F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</w:p>
        </w:tc>
        <w:tc>
          <w:tcPr>
            <w:tcW w:w="1701" w:type="dxa"/>
            <w:vMerge/>
            <w:vAlign w:val="center"/>
          </w:tcPr>
          <w:p w14:paraId="495F7C98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F3BA0B1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D909F75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104240C5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</w:p>
        </w:tc>
        <w:tc>
          <w:tcPr>
            <w:tcW w:w="1701" w:type="dxa"/>
            <w:vMerge/>
            <w:vAlign w:val="center"/>
          </w:tcPr>
          <w:p w14:paraId="58BB834E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vMerge/>
            <w:vAlign w:val="center"/>
          </w:tcPr>
          <w:p w14:paraId="2CA93AF4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701" w:type="dxa"/>
            <w:vMerge/>
            <w:vAlign w:val="center"/>
          </w:tcPr>
          <w:p w14:paraId="73476087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F3357B" w:rsidRPr="008C394D" w14:paraId="61E0BE18" w14:textId="77777777" w:rsidTr="00A80DAF">
        <w:trPr>
          <w:cantSplit/>
          <w:trHeight w:val="340"/>
        </w:trPr>
        <w:tc>
          <w:tcPr>
            <w:tcW w:w="2891" w:type="dxa"/>
            <w:tcBorders>
              <w:top w:val="nil"/>
            </w:tcBorders>
            <w:shd w:val="clear" w:color="auto" w:fill="auto"/>
            <w:vAlign w:val="center"/>
          </w:tcPr>
          <w:p w14:paraId="3A08CF4E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641AEE">
              <w:rPr>
                <w:rFonts w:ascii="Trebuchet MS" w:hAnsi="Trebuchet MS"/>
                <w:sz w:val="22"/>
                <w:szCs w:val="22"/>
              </w:rPr>
              <w:lastRenderedPageBreak/>
              <w:t>N/A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7F05C63D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641AEE">
              <w:rPr>
                <w:rFonts w:ascii="Trebuchet MS" w:hAnsi="Trebuchet MS"/>
                <w:sz w:val="22"/>
                <w:szCs w:val="22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1B930960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</w:p>
        </w:tc>
        <w:tc>
          <w:tcPr>
            <w:tcW w:w="1701" w:type="dxa"/>
            <w:vAlign w:val="center"/>
          </w:tcPr>
          <w:p w14:paraId="72DB5B0C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440DDE2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78D10FA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9D1138B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</w:p>
        </w:tc>
        <w:tc>
          <w:tcPr>
            <w:tcW w:w="1701" w:type="dxa"/>
            <w:vAlign w:val="center"/>
          </w:tcPr>
          <w:p w14:paraId="14E7BBB4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191893B4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EE7136A" w14:textId="77777777" w:rsidR="00F3357B" w:rsidRPr="00641AEE" w:rsidRDefault="00F3357B" w:rsidP="00A80DAF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  <w:bookmarkStart w:id="0" w:name="_GoBack"/>
            <w:bookmarkEnd w:id="0"/>
          </w:p>
        </w:tc>
      </w:tr>
      <w:tr w:rsidR="008C394D" w:rsidRPr="008C394D" w14:paraId="61D2CB3A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73DD5180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bCs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bCs/>
                <w:sz w:val="22"/>
                <w:szCs w:val="22"/>
                <w:lang w:val="en-US"/>
              </w:rPr>
              <w:t>CRP (mg/l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C8C9F7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9CDD3A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383E3F9B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71AFA25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70FB394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70D23355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B084787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7ACE56E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5EEA693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8C394D" w:rsidRPr="008C394D" w14:paraId="0A004FE9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CB5A0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 xml:space="preserve">Median 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(Range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0A49458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4.1 (1.8-15.0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7FC8862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E08F09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.385 (1.073-1.78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7)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 xml:space="preserve"> for every ten units &gt;1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803AF25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062FEDF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0D8A873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0.00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2C30BEF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.827 (1.175-2.253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)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 xml:space="preserve"> for every ten units &gt;1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7FADA696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3DCD5BB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</w:tr>
      <w:tr w:rsidR="008C394D" w:rsidRPr="008C394D" w14:paraId="73795A2A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06637A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>N/A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15232440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032786E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B42CAE3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C6E1F6A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7B7E92A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578F14A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BCD4F1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E610451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AEF9023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8C394D" w:rsidRPr="008C394D" w14:paraId="048735EA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184FA17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bCs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bCs/>
                <w:sz w:val="22"/>
                <w:szCs w:val="22"/>
                <w:lang w:val="en-US"/>
              </w:rPr>
              <w:t>Troponin (ng/l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357B0F82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D0ECF2F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C2F1990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5F47AD6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F192F32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43467A2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39787CDB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5E5AB09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5835017E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8C394D" w:rsidRPr="008C394D" w14:paraId="0F8EB064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2BFE2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 xml:space="preserve">Median 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(Range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7CC1846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4.0 (0.0-193.0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700DDF3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0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65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74F8339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0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898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 xml:space="preserve"> (0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562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-1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436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) for every ten units &gt;2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06A1AA3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18CE5D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55B1280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0.71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1E1695B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0.921 (0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5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30-1.602) for every ten units &gt;2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F938C06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A6F6BFE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</w:tr>
      <w:tr w:rsidR="008C394D" w:rsidRPr="008C394D" w14:paraId="7D727B90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199E2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>N/A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6E495DB9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F9D6E55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59E6A8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96A7B7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510433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BEEDEBC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5E398A9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7642E0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945FFC9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8C394D" w:rsidRPr="008C394D" w14:paraId="4AAB12F4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2BFB3056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bCs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bCs/>
                <w:sz w:val="22"/>
                <w:szCs w:val="22"/>
                <w:lang w:val="en-US"/>
              </w:rPr>
              <w:t>GDF-15 (ng/l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5E7A11CE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C09FF61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7696E328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5957B35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22A45588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571FB81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50CA4713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7B157B1E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0221183A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8C394D" w:rsidRPr="008C394D" w14:paraId="74DAA53B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030917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 xml:space="preserve">Median 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(Range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2F8077CC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3184 (1907-6388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E8088A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0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630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4083E32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.0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39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 xml:space="preserve"> (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0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892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-1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211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) for every 1000 units &gt;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390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B46ECF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l-GR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AFE842B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12152CB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0.397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672022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.073 (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0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.911-1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2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65) for every 1000 units &gt;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39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ECA3651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l-GR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E927D39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</w:p>
        </w:tc>
      </w:tr>
      <w:tr w:rsidR="008C394D" w:rsidRPr="008C394D" w14:paraId="4C13D436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1CB1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>N/A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76D9C29E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B0C1240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924EC8E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893CC1E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90A6E25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03053B6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90857E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1020997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DAB9F87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8C394D" w:rsidRPr="008C394D" w14:paraId="7728B03F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2FC0F11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bCs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bCs/>
                <w:sz w:val="22"/>
                <w:szCs w:val="22"/>
                <w:lang w:val="en-US"/>
              </w:rPr>
              <w:lastRenderedPageBreak/>
              <w:t>NT-p</w:t>
            </w:r>
            <w:r w:rsidR="005E0A85" w:rsidRPr="008C394D">
              <w:rPr>
                <w:rFonts w:ascii="Trebuchet MS" w:hAnsi="Trebuchet MS"/>
                <w:b/>
                <w:bCs/>
                <w:sz w:val="22"/>
                <w:szCs w:val="22"/>
                <w:lang w:val="en-US"/>
              </w:rPr>
              <w:t>ro</w:t>
            </w:r>
            <w:r w:rsidRPr="008C394D">
              <w:rPr>
                <w:rFonts w:ascii="Trebuchet MS" w:hAnsi="Trebuchet MS"/>
                <w:b/>
                <w:bCs/>
                <w:sz w:val="22"/>
                <w:szCs w:val="22"/>
                <w:lang w:val="en-US"/>
              </w:rPr>
              <w:t>BNP (ng/l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7EEA2AE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38E3A91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10DA4321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204DFAD1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6A9BF5BF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7C2F87B6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6763D77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4120CAE2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pct15" w:color="auto" w:fill="auto"/>
            <w:vAlign w:val="center"/>
          </w:tcPr>
          <w:p w14:paraId="221412F9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8C394D" w:rsidRPr="008C394D" w14:paraId="4F1B854F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FE6043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 xml:space="preserve">Median 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(Range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2FBFE274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41.6 (22.4-75.1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F5F3635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0.0</w:t>
            </w:r>
            <w:r w:rsidRPr="008C394D">
              <w:rPr>
                <w:rFonts w:ascii="Trebuchet MS" w:hAnsi="Trebuchet MS"/>
                <w:b/>
                <w:sz w:val="22"/>
                <w:szCs w:val="22"/>
                <w:lang w:val="el-GR"/>
              </w:rPr>
              <w:t>45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2AF86B1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337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 xml:space="preserve"> (1.0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07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-1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776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) for every 100 units &gt;1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2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2CEFC76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0.006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9B7EB46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.586 (1.139-2.207) for every 100 units &gt;11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FC99CF2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0.05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496B273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.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3</w:t>
            </w: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92 (0.995-1.948) for every 100 units &gt;1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2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448CB01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b/>
                <w:sz w:val="22"/>
                <w:szCs w:val="22"/>
                <w:lang w:val="en-US"/>
              </w:rPr>
              <w:t>0.02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7A0CE69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l-GR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2.023 (1.109-3.690) for every 100 units &gt;11</w:t>
            </w:r>
            <w:r w:rsidRPr="008C394D">
              <w:rPr>
                <w:rFonts w:ascii="Trebuchet MS" w:hAnsi="Trebuchet MS"/>
                <w:sz w:val="22"/>
                <w:szCs w:val="22"/>
                <w:lang w:val="el-GR"/>
              </w:rPr>
              <w:t>0</w:t>
            </w:r>
          </w:p>
        </w:tc>
      </w:tr>
      <w:tr w:rsidR="008C394D" w:rsidRPr="008C394D" w14:paraId="68FDA61D" w14:textId="77777777" w:rsidTr="005E0A85">
        <w:trPr>
          <w:cantSplit/>
          <w:trHeight w:val="340"/>
        </w:trPr>
        <w:tc>
          <w:tcPr>
            <w:tcW w:w="28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D60881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</w:rPr>
              <w:t>N/A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471130C7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8C394D">
              <w:rPr>
                <w:rFonts w:ascii="Trebuchet MS" w:hAnsi="Trebuchet MS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9891C21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C091607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39EBDB9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BE11802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562C83D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9A898E3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3FE164E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5AA8002" w14:textId="77777777" w:rsidR="00515713" w:rsidRPr="008C394D" w:rsidRDefault="00515713" w:rsidP="00833661">
            <w:pPr>
              <w:spacing w:line="480" w:lineRule="auto"/>
              <w:jc w:val="center"/>
              <w:rPr>
                <w:rFonts w:ascii="Trebuchet MS" w:hAnsi="Trebuchet MS"/>
                <w:sz w:val="22"/>
                <w:szCs w:val="22"/>
              </w:rPr>
            </w:pPr>
          </w:p>
        </w:tc>
      </w:tr>
    </w:tbl>
    <w:p w14:paraId="65DA9B1F" w14:textId="77777777" w:rsidR="00E62AC3" w:rsidRPr="008C394D" w:rsidRDefault="00E62AC3" w:rsidP="00833661">
      <w:pPr>
        <w:spacing w:line="480" w:lineRule="auto"/>
        <w:rPr>
          <w:rFonts w:ascii="Trebuchet MS" w:hAnsi="Trebuchet MS"/>
          <w:sz w:val="22"/>
          <w:szCs w:val="22"/>
          <w:lang w:val="en-US"/>
        </w:rPr>
      </w:pPr>
    </w:p>
    <w:p w14:paraId="0E7DE661" w14:textId="77777777" w:rsidR="00A939FD" w:rsidRPr="008C394D" w:rsidRDefault="00E62AC3" w:rsidP="00833661">
      <w:pPr>
        <w:spacing w:line="480" w:lineRule="auto"/>
        <w:rPr>
          <w:rFonts w:ascii="Trebuchet MS" w:hAnsi="Trebuchet MS"/>
          <w:b/>
          <w:sz w:val="22"/>
          <w:szCs w:val="22"/>
          <w:lang w:val="en-US"/>
        </w:rPr>
      </w:pPr>
      <w:r w:rsidRPr="008C394D">
        <w:rPr>
          <w:rFonts w:ascii="Trebuchet MS" w:hAnsi="Trebuchet MS"/>
          <w:b/>
          <w:bCs/>
          <w:sz w:val="22"/>
          <w:szCs w:val="22"/>
          <w:lang w:val="en-US" w:eastAsia="en-US"/>
        </w:rPr>
        <w:t>Abbreviations</w:t>
      </w:r>
      <w:r w:rsidRPr="008C394D">
        <w:rPr>
          <w:rFonts w:ascii="Trebuchet MS" w:hAnsi="Trebuchet MS"/>
          <w:sz w:val="22"/>
          <w:szCs w:val="22"/>
          <w:lang w:val="en-US" w:eastAsia="en-US"/>
        </w:rPr>
        <w:t>: IPSS: International Prognostic Scoring System; IPSS-R: revised International Prognostic Scoring System</w:t>
      </w:r>
      <w:r w:rsidR="00A939FD" w:rsidRPr="008C394D">
        <w:rPr>
          <w:rFonts w:ascii="Trebuchet MS" w:hAnsi="Trebuchet MS"/>
          <w:sz w:val="22"/>
          <w:szCs w:val="22"/>
          <w:lang w:val="en-US" w:eastAsia="en-US"/>
        </w:rPr>
        <w:t xml:space="preserve">; </w:t>
      </w:r>
      <w:r w:rsidR="00A939FD" w:rsidRPr="008C394D">
        <w:rPr>
          <w:rFonts w:ascii="Trebuchet MS" w:hAnsi="Trebuchet MS"/>
          <w:sz w:val="22"/>
          <w:szCs w:val="22"/>
          <w:lang w:val="en-US"/>
        </w:rPr>
        <w:t>NA: Not applicable (missing)</w:t>
      </w:r>
    </w:p>
    <w:p w14:paraId="0EFBE338" w14:textId="77777777" w:rsidR="00E62AC3" w:rsidRPr="008C394D" w:rsidRDefault="00E62AC3" w:rsidP="00833661">
      <w:pPr>
        <w:spacing w:line="480" w:lineRule="auto"/>
        <w:rPr>
          <w:rFonts w:ascii="Trebuchet MS" w:hAnsi="Trebuchet MS"/>
          <w:sz w:val="22"/>
          <w:szCs w:val="22"/>
          <w:lang w:val="en-US"/>
        </w:rPr>
      </w:pPr>
      <w:r w:rsidRPr="008C394D">
        <w:rPr>
          <w:rFonts w:ascii="Trebuchet MS" w:hAnsi="Trebuchet MS"/>
          <w:sz w:val="22"/>
          <w:szCs w:val="22"/>
          <w:lang w:val="en-US"/>
        </w:rPr>
        <w:t>† For continuous variables</w:t>
      </w:r>
    </w:p>
    <w:p w14:paraId="704895DC" w14:textId="77777777" w:rsidR="00E62AC3" w:rsidRPr="008C394D" w:rsidRDefault="00E62AC3" w:rsidP="00833661">
      <w:pPr>
        <w:spacing w:line="480" w:lineRule="auto"/>
        <w:rPr>
          <w:rFonts w:ascii="Trebuchet MS" w:hAnsi="Trebuchet MS"/>
          <w:sz w:val="22"/>
          <w:szCs w:val="22"/>
          <w:lang w:val="en-US"/>
        </w:rPr>
      </w:pPr>
      <w:r w:rsidRPr="008C394D">
        <w:rPr>
          <w:rFonts w:ascii="Trebuchet MS" w:hAnsi="Trebuchet MS"/>
          <w:sz w:val="22"/>
          <w:szCs w:val="22"/>
          <w:lang w:val="en-US"/>
        </w:rPr>
        <w:t>‡ For discrete variables</w:t>
      </w:r>
    </w:p>
    <w:p w14:paraId="2BAA13CE" w14:textId="77777777" w:rsidR="00E62AC3" w:rsidRPr="00833661" w:rsidRDefault="00E62AC3" w:rsidP="00833661">
      <w:pPr>
        <w:spacing w:line="480" w:lineRule="auto"/>
        <w:rPr>
          <w:rFonts w:ascii="Trebuchet MS" w:hAnsi="Trebuchet MS"/>
          <w:sz w:val="22"/>
          <w:szCs w:val="22"/>
          <w:lang w:val="en-US"/>
        </w:rPr>
      </w:pPr>
      <w:r w:rsidRPr="008C394D">
        <w:rPr>
          <w:rFonts w:ascii="Tahoma" w:hAnsi="Tahoma" w:cs="Tahoma"/>
          <w:sz w:val="22"/>
          <w:szCs w:val="22"/>
          <w:lang w:val="en-US"/>
        </w:rPr>
        <w:t>⁋</w:t>
      </w:r>
      <w:r w:rsidRPr="008C394D">
        <w:rPr>
          <w:rFonts w:ascii="Trebuchet MS" w:hAnsi="Trebuchet MS"/>
          <w:sz w:val="22"/>
          <w:szCs w:val="22"/>
          <w:lang w:val="en-US"/>
        </w:rPr>
        <w:t xml:space="preserve"> Initial model included all statistically significant variables in univariate analysis and reduced step-by-step (P</w:t>
      </w:r>
      <w:r w:rsidRPr="008C394D">
        <w:rPr>
          <w:rFonts w:ascii="Trebuchet MS" w:hAnsi="Trebuchet MS"/>
          <w:sz w:val="22"/>
          <w:szCs w:val="22"/>
          <w:vertAlign w:val="subscript"/>
          <w:lang w:val="en-US"/>
        </w:rPr>
        <w:t>IN</w:t>
      </w:r>
      <w:r w:rsidRPr="008C394D">
        <w:rPr>
          <w:rFonts w:ascii="Trebuchet MS" w:hAnsi="Trebuchet MS"/>
          <w:sz w:val="22"/>
          <w:szCs w:val="22"/>
          <w:lang w:val="en-US"/>
        </w:rPr>
        <w:t>=0.</w:t>
      </w:r>
      <w:r w:rsidR="002E4EB0" w:rsidRPr="008C394D">
        <w:rPr>
          <w:rFonts w:ascii="Trebuchet MS" w:hAnsi="Trebuchet MS"/>
          <w:sz w:val="22"/>
          <w:szCs w:val="22"/>
          <w:lang w:val="en-US"/>
        </w:rPr>
        <w:t>05</w:t>
      </w:r>
      <w:r w:rsidRPr="008C394D">
        <w:rPr>
          <w:rFonts w:ascii="Trebuchet MS" w:hAnsi="Trebuchet MS"/>
          <w:sz w:val="22"/>
          <w:szCs w:val="22"/>
          <w:lang w:val="en-US"/>
        </w:rPr>
        <w:t>; P</w:t>
      </w:r>
      <w:r w:rsidRPr="008C394D">
        <w:rPr>
          <w:rFonts w:ascii="Trebuchet MS" w:hAnsi="Trebuchet MS"/>
          <w:sz w:val="22"/>
          <w:szCs w:val="22"/>
          <w:vertAlign w:val="subscript"/>
          <w:lang w:val="en-US"/>
        </w:rPr>
        <w:t>OUT</w:t>
      </w:r>
      <w:r w:rsidRPr="008C394D">
        <w:rPr>
          <w:rFonts w:ascii="Trebuchet MS" w:hAnsi="Trebuchet MS"/>
          <w:sz w:val="22"/>
          <w:szCs w:val="22"/>
          <w:lang w:val="en-US"/>
        </w:rPr>
        <w:t>=0.10)</w:t>
      </w:r>
      <w:r w:rsidR="008C394D" w:rsidRPr="008C394D">
        <w:rPr>
          <w:rFonts w:ascii="Trebuchet MS" w:hAnsi="Trebuchet MS"/>
          <w:sz w:val="22"/>
          <w:szCs w:val="22"/>
          <w:lang w:val="en-US"/>
        </w:rPr>
        <w:t xml:space="preserve">; HR &gt; 1 indicates unfavorable </w:t>
      </w:r>
      <w:r w:rsidR="008C394D" w:rsidRPr="00833661">
        <w:rPr>
          <w:rFonts w:ascii="Trebuchet MS" w:hAnsi="Trebuchet MS"/>
          <w:sz w:val="22"/>
          <w:szCs w:val="22"/>
          <w:lang w:val="en-US"/>
        </w:rPr>
        <w:t>effect, while HR &lt;1 favorable effect.</w:t>
      </w:r>
    </w:p>
    <w:p w14:paraId="36C69B7B" w14:textId="77777777" w:rsidR="00E62AC3" w:rsidRPr="00833661" w:rsidRDefault="00E62AC3" w:rsidP="00833661">
      <w:pPr>
        <w:spacing w:line="480" w:lineRule="auto"/>
        <w:rPr>
          <w:rFonts w:ascii="Trebuchet MS" w:hAnsi="Trebuchet MS"/>
          <w:sz w:val="22"/>
          <w:szCs w:val="22"/>
          <w:lang w:val="en-US"/>
        </w:rPr>
      </w:pPr>
    </w:p>
    <w:p w14:paraId="7C4788C2" w14:textId="77777777" w:rsidR="00767938" w:rsidRPr="00767938" w:rsidRDefault="00E62AC3" w:rsidP="00767938">
      <w:pPr>
        <w:spacing w:line="360" w:lineRule="auto"/>
        <w:rPr>
          <w:rFonts w:ascii="Trebuchet MS" w:hAnsi="Trebuchet MS"/>
          <w:sz w:val="22"/>
          <w:szCs w:val="22"/>
          <w:lang w:val="en-US"/>
        </w:rPr>
      </w:pPr>
      <w:r w:rsidRPr="00833661">
        <w:rPr>
          <w:rFonts w:ascii="Trebuchet MS" w:hAnsi="Trebuchet MS"/>
          <w:b/>
          <w:sz w:val="22"/>
          <w:szCs w:val="22"/>
          <w:lang w:val="en-US"/>
        </w:rPr>
        <w:br w:type="page"/>
      </w:r>
      <w:r w:rsidR="00767938" w:rsidRPr="00767938">
        <w:rPr>
          <w:rFonts w:ascii="Trebuchet MS" w:hAnsi="Trebuchet MS"/>
          <w:b/>
          <w:sz w:val="22"/>
          <w:szCs w:val="22"/>
          <w:lang w:val="en-US"/>
        </w:rPr>
        <w:lastRenderedPageBreak/>
        <w:t xml:space="preserve">Supplemental Table 4. </w:t>
      </w:r>
      <w:r w:rsidR="00767938" w:rsidRPr="00767938">
        <w:rPr>
          <w:rFonts w:ascii="Trebuchet MS" w:hAnsi="Trebuchet MS"/>
          <w:sz w:val="22"/>
          <w:szCs w:val="22"/>
          <w:lang w:val="en-US"/>
        </w:rPr>
        <w:t>Models predicting TTP and OS based on IPSS-M score, IPSS-M score adjusted for NT-proBNP values, and IPSS-MC score; ℓ: maximized value of the likelihood function of the model.</w:t>
      </w:r>
    </w:p>
    <w:p w14:paraId="5F567AD4" w14:textId="77777777" w:rsidR="00767938" w:rsidRPr="00767938" w:rsidRDefault="00767938" w:rsidP="00767938">
      <w:pPr>
        <w:spacing w:line="360" w:lineRule="auto"/>
        <w:rPr>
          <w:rFonts w:ascii="Trebuchet MS" w:hAnsi="Trebuchet MS"/>
          <w:b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247"/>
        <w:gridCol w:w="1247"/>
        <w:gridCol w:w="1984"/>
        <w:gridCol w:w="1984"/>
        <w:gridCol w:w="1247"/>
        <w:gridCol w:w="1247"/>
        <w:gridCol w:w="1247"/>
        <w:gridCol w:w="1247"/>
        <w:gridCol w:w="1247"/>
      </w:tblGrid>
      <w:tr w:rsidR="00767938" w:rsidRPr="00767938" w14:paraId="427E9473" w14:textId="77777777" w:rsidTr="00767938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2F6B4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F0924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b/>
                <w:sz w:val="22"/>
                <w:szCs w:val="22"/>
                <w:lang w:val="en-US"/>
              </w:rPr>
              <w:t>B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E9B4B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b/>
                <w:sz w:val="22"/>
                <w:szCs w:val="22"/>
                <w:lang w:val="en-US"/>
              </w:rPr>
              <w:t>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877B1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b/>
                <w:sz w:val="22"/>
                <w:szCs w:val="22"/>
                <w:lang w:val="en-US"/>
              </w:rPr>
              <w:t>Covariate mea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4AD6C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b/>
                <w:sz w:val="22"/>
                <w:szCs w:val="22"/>
                <w:lang w:val="en-US"/>
              </w:rPr>
              <w:t>HR ±95% CI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DE631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b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4DD75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b/>
                <w:sz w:val="22"/>
                <w:szCs w:val="22"/>
                <w:lang w:val="en-US"/>
              </w:rPr>
              <w:t>k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0D4C8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b/>
                <w:sz w:val="22"/>
                <w:szCs w:val="22"/>
                <w:lang w:val="en-US"/>
              </w:rPr>
              <w:t>-2ln(ℓ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FB921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b/>
                <w:sz w:val="22"/>
                <w:szCs w:val="22"/>
                <w:lang w:val="en-US"/>
              </w:rPr>
              <w:t>n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DCA81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b/>
                <w:sz w:val="22"/>
                <w:szCs w:val="22"/>
                <w:lang w:val="en-US"/>
              </w:rPr>
              <w:t>AICc</w:t>
            </w:r>
          </w:p>
        </w:tc>
      </w:tr>
      <w:tr w:rsidR="00767938" w:rsidRPr="00767938" w14:paraId="21735D28" w14:textId="77777777" w:rsidTr="00767938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D11D499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b/>
                <w:sz w:val="22"/>
                <w:szCs w:val="22"/>
                <w:lang w:val="en-US"/>
              </w:rPr>
              <w:t>TTP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015BCBD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F65941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CAEE19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1D3A9C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5E1A29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1E662C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426035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7189E6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C422AF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</w:p>
        </w:tc>
      </w:tr>
      <w:tr w:rsidR="00767938" w:rsidRPr="00767938" w14:paraId="3BD9E213" w14:textId="77777777" w:rsidTr="00767938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1C9893E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b/>
                <w:sz w:val="22"/>
                <w:szCs w:val="22"/>
                <w:lang w:val="en-US"/>
              </w:rPr>
              <w:t>IPSS-M scor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BA2F4D4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0.51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59732AD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0.19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47FB92B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-0.19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2EF6172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1.679 (1.144-2.463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479F615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5E248CA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50F50F7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74.41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7A1D692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2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6B15369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76.568</w:t>
            </w:r>
          </w:p>
        </w:tc>
      </w:tr>
      <w:tr w:rsidR="00767938" w:rsidRPr="00767938" w14:paraId="3A3BEF2B" w14:textId="77777777" w:rsidTr="00767938">
        <w:trPr>
          <w:trHeight w:val="836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0C2C134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b/>
                <w:sz w:val="22"/>
                <w:szCs w:val="22"/>
                <w:lang w:val="en-US"/>
              </w:rPr>
              <w:t>IPSS-M score</w:t>
            </w:r>
          </w:p>
          <w:p w14:paraId="3A7ABA9D" w14:textId="77777777" w:rsidR="00767938" w:rsidRPr="00767938" w:rsidRDefault="00767938">
            <w:pPr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b/>
                <w:sz w:val="22"/>
                <w:szCs w:val="22"/>
                <w:lang w:val="en-US"/>
              </w:rPr>
              <w:t>NT-proBNP (per 100 increment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155E0E5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0.508</w:t>
            </w:r>
          </w:p>
          <w:p w14:paraId="26A16C16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0.29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9BC58FE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0.196</w:t>
            </w:r>
          </w:p>
          <w:p w14:paraId="69AEC94F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0.13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16DCF03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-0.197</w:t>
            </w:r>
          </w:p>
          <w:p w14:paraId="1CAB94D6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1.2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D799B33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1.662 (1.131-2.442)</w:t>
            </w:r>
          </w:p>
          <w:p w14:paraId="3D43DBFA" w14:textId="77777777" w:rsidR="00767938" w:rsidRPr="00767938" w:rsidRDefault="00767938">
            <w:pPr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1.342 (1.021-1.763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F5AE7C0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0.010</w:t>
            </w:r>
          </w:p>
          <w:p w14:paraId="0D799A1A" w14:textId="77777777" w:rsidR="00767938" w:rsidRPr="00767938" w:rsidRDefault="00767938">
            <w:pPr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0.03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1999E9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32378B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70.42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89964D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2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57FAC4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74.908</w:t>
            </w:r>
          </w:p>
        </w:tc>
      </w:tr>
      <w:tr w:rsidR="00767938" w:rsidRPr="00767938" w14:paraId="429C1A28" w14:textId="77777777" w:rsidTr="00767938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326C7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b/>
                <w:sz w:val="22"/>
                <w:szCs w:val="22"/>
                <w:lang w:val="en-US"/>
              </w:rPr>
              <w:t>IPSS-MC score (exact)†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37830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0.48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67F63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0.14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1CA6A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-0.0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F08FD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1.619 (1.220-2.148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8D2DD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0.000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E32FD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6F16B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70.60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88A16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2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63D58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72.759</w:t>
            </w:r>
          </w:p>
        </w:tc>
      </w:tr>
      <w:tr w:rsidR="00767938" w:rsidRPr="00767938" w14:paraId="3C77132A" w14:textId="77777777" w:rsidTr="00767938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9A44B6B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b/>
                <w:sz w:val="22"/>
                <w:szCs w:val="22"/>
                <w:lang w:val="en-US"/>
              </w:rPr>
              <w:t>O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EE2E60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75DEF0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F64A4A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8D066D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3C52A6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3B75FC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2A098E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2BD7197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8BB8200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</w:p>
        </w:tc>
      </w:tr>
      <w:tr w:rsidR="00767938" w:rsidRPr="00767938" w14:paraId="53A02608" w14:textId="77777777" w:rsidTr="00767938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F2711F1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b/>
                <w:sz w:val="22"/>
                <w:szCs w:val="22"/>
                <w:lang w:val="en-US"/>
              </w:rPr>
              <w:t>IPSS-M scor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8E822AA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0.76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C86C4F9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0.25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93F6FE8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-0.19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1B4DCE4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2.149 (1.314-3.514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28AE6DB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5C712BC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1269276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46.76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FCD7C61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2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92961F7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48.920</w:t>
            </w:r>
          </w:p>
        </w:tc>
      </w:tr>
      <w:tr w:rsidR="00767938" w:rsidRPr="00767938" w14:paraId="26CED3CF" w14:textId="77777777" w:rsidTr="00767938">
        <w:trPr>
          <w:trHeight w:val="836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FF0ED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b/>
                <w:sz w:val="22"/>
                <w:szCs w:val="22"/>
                <w:lang w:val="en-US"/>
              </w:rPr>
              <w:t>IPSS-M score</w:t>
            </w:r>
          </w:p>
          <w:p w14:paraId="472A7CC7" w14:textId="77777777" w:rsidR="00767938" w:rsidRPr="00767938" w:rsidRDefault="00767938">
            <w:pPr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b/>
                <w:sz w:val="22"/>
                <w:szCs w:val="22"/>
                <w:lang w:val="en-US"/>
              </w:rPr>
              <w:t>NT-proBNP (per 100 increment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1BF7A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0.794</w:t>
            </w:r>
          </w:p>
          <w:p w14:paraId="121B755A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0.357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1C2DB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0.216</w:t>
            </w:r>
          </w:p>
          <w:p w14:paraId="214D1823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0.15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3C29E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-0.197</w:t>
            </w:r>
          </w:p>
          <w:p w14:paraId="166E0151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1.2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532B5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2.212 (1.326-3.692)</w:t>
            </w:r>
          </w:p>
          <w:p w14:paraId="34E6F8A9" w14:textId="77777777" w:rsidR="00767938" w:rsidRPr="00767938" w:rsidRDefault="00767938">
            <w:pPr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1.428 (1.046-1.950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E39FF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0.002</w:t>
            </w:r>
          </w:p>
          <w:p w14:paraId="3763B3DE" w14:textId="77777777" w:rsidR="00767938" w:rsidRPr="00767938" w:rsidRDefault="00767938">
            <w:pPr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0.025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82963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8775B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41.34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7C755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2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6E9A9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45.829</w:t>
            </w:r>
          </w:p>
        </w:tc>
      </w:tr>
      <w:tr w:rsidR="00767938" w:rsidRPr="00767938" w14:paraId="3BBAD5D6" w14:textId="77777777" w:rsidTr="00767938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076C0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b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b/>
                <w:sz w:val="22"/>
                <w:szCs w:val="22"/>
                <w:lang w:val="en-US"/>
              </w:rPr>
              <w:t>IPSS-MC score (exact)‡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899B1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0.98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CCB09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0.28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5C06F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42396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2.685 (1.524-4.731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6135A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0.000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11FB7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A75EA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41.566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A61F4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2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CC694" w14:textId="77777777" w:rsidR="00767938" w:rsidRPr="00767938" w:rsidRDefault="00767938">
            <w:pPr>
              <w:spacing w:line="36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 w:rsidRPr="00767938">
              <w:rPr>
                <w:rFonts w:ascii="Trebuchet MS" w:hAnsi="Trebuchet MS"/>
                <w:sz w:val="22"/>
                <w:szCs w:val="22"/>
                <w:lang w:val="en-US"/>
              </w:rPr>
              <w:t>43.720</w:t>
            </w:r>
          </w:p>
        </w:tc>
      </w:tr>
    </w:tbl>
    <w:p w14:paraId="09AA43D1" w14:textId="77777777" w:rsidR="00767938" w:rsidRPr="00767938" w:rsidRDefault="00767938" w:rsidP="00767938">
      <w:pPr>
        <w:spacing w:line="360" w:lineRule="auto"/>
        <w:rPr>
          <w:rFonts w:ascii="Trebuchet MS" w:hAnsi="Trebuchet MS"/>
          <w:b/>
          <w:sz w:val="22"/>
          <w:szCs w:val="22"/>
          <w:lang w:val="en-US"/>
        </w:rPr>
      </w:pPr>
    </w:p>
    <w:p w14:paraId="63F870EE" w14:textId="77777777" w:rsidR="00767938" w:rsidRPr="00767938" w:rsidRDefault="00767938" w:rsidP="00767938">
      <w:pPr>
        <w:spacing w:line="360" w:lineRule="auto"/>
        <w:jc w:val="both"/>
        <w:rPr>
          <w:rFonts w:ascii="Trebuchet MS" w:hAnsi="Trebuchet MS"/>
          <w:sz w:val="22"/>
          <w:szCs w:val="22"/>
          <w:lang w:val="en-US"/>
        </w:rPr>
      </w:pPr>
      <w:r w:rsidRPr="00767938">
        <w:rPr>
          <w:rFonts w:ascii="Trebuchet MS" w:hAnsi="Trebuchet MS"/>
          <w:sz w:val="22"/>
          <w:szCs w:val="22"/>
          <w:lang w:val="en-US"/>
        </w:rPr>
        <w:t xml:space="preserve">† Derived from IPSS-M / NT-proBNP multivariate model as </w:t>
      </w:r>
      <w:proofErr w:type="gramStart"/>
      <w:r w:rsidRPr="00767938">
        <w:rPr>
          <w:rFonts w:ascii="Trebuchet MS" w:hAnsi="Trebuchet MS"/>
          <w:sz w:val="22"/>
          <w:szCs w:val="22"/>
          <w:lang w:val="en-US"/>
        </w:rPr>
        <w:t>log</w:t>
      </w:r>
      <w:r w:rsidRPr="00767938">
        <w:rPr>
          <w:rFonts w:ascii="Trebuchet MS" w:hAnsi="Trebuchet MS"/>
          <w:sz w:val="22"/>
          <w:szCs w:val="22"/>
          <w:vertAlign w:val="subscript"/>
          <w:lang w:val="en-US"/>
        </w:rPr>
        <w:t>2</w:t>
      </w:r>
      <w:r w:rsidRPr="00767938">
        <w:rPr>
          <w:rFonts w:ascii="Trebuchet MS" w:hAnsi="Trebuchet MS"/>
          <w:sz w:val="22"/>
          <w:szCs w:val="22"/>
          <w:lang w:val="en-US"/>
        </w:rPr>
        <w:t>[</w:t>
      </w:r>
      <w:proofErr w:type="gramEnd"/>
      <w:r w:rsidRPr="00767938">
        <w:rPr>
          <w:rFonts w:ascii="Trebuchet MS" w:hAnsi="Trebuchet MS"/>
          <w:sz w:val="22"/>
          <w:szCs w:val="22"/>
          <w:lang w:val="en-US"/>
        </w:rPr>
        <w:t>(TTP-related HR attributable to IPSS-M score)(TTP-related HR attributable to NT-proBNP)]=log</w:t>
      </w:r>
      <w:r w:rsidRPr="00767938">
        <w:rPr>
          <w:rFonts w:ascii="Trebuchet MS" w:hAnsi="Trebuchet MS"/>
          <w:sz w:val="22"/>
          <w:szCs w:val="22"/>
          <w:vertAlign w:val="subscript"/>
          <w:lang w:val="en-US"/>
        </w:rPr>
        <w:t>2</w:t>
      </w:r>
      <w:r w:rsidRPr="00767938">
        <w:rPr>
          <w:rFonts w:ascii="Trebuchet MS" w:hAnsi="Trebuchet MS"/>
          <w:sz w:val="22"/>
          <w:szCs w:val="22"/>
          <w:lang w:val="en-US"/>
        </w:rPr>
        <w:t>exp{0.508[IPSS-M score-(-0.197)]+0.294[(NT-proBNP/100)-1.211]}</w:t>
      </w:r>
    </w:p>
    <w:p w14:paraId="4D1149A7" w14:textId="77777777" w:rsidR="00767938" w:rsidRPr="00767938" w:rsidRDefault="00767938" w:rsidP="00767938">
      <w:pPr>
        <w:spacing w:line="360" w:lineRule="auto"/>
        <w:jc w:val="both"/>
        <w:rPr>
          <w:rFonts w:ascii="Trebuchet MS" w:hAnsi="Trebuchet MS"/>
          <w:sz w:val="22"/>
          <w:szCs w:val="22"/>
          <w:lang w:val="en-US"/>
        </w:rPr>
      </w:pPr>
      <w:r w:rsidRPr="00767938">
        <w:rPr>
          <w:rFonts w:ascii="Trebuchet MS" w:hAnsi="Trebuchet MS"/>
          <w:sz w:val="22"/>
          <w:szCs w:val="22"/>
          <w:lang w:val="en-US"/>
        </w:rPr>
        <w:t xml:space="preserve">‡ Derived from IPSS-M / NT-proBNP multivariate model as </w:t>
      </w:r>
      <w:proofErr w:type="gramStart"/>
      <w:r w:rsidRPr="00767938">
        <w:rPr>
          <w:rFonts w:ascii="Trebuchet MS" w:hAnsi="Trebuchet MS"/>
          <w:sz w:val="22"/>
          <w:szCs w:val="22"/>
          <w:lang w:val="en-US"/>
        </w:rPr>
        <w:t>log</w:t>
      </w:r>
      <w:r w:rsidRPr="00767938">
        <w:rPr>
          <w:rFonts w:ascii="Trebuchet MS" w:hAnsi="Trebuchet MS"/>
          <w:sz w:val="22"/>
          <w:szCs w:val="22"/>
          <w:vertAlign w:val="subscript"/>
          <w:lang w:val="en-US"/>
        </w:rPr>
        <w:t>2</w:t>
      </w:r>
      <w:r w:rsidRPr="00767938">
        <w:rPr>
          <w:rFonts w:ascii="Trebuchet MS" w:hAnsi="Trebuchet MS"/>
          <w:sz w:val="22"/>
          <w:szCs w:val="22"/>
          <w:lang w:val="en-US"/>
        </w:rPr>
        <w:t>[</w:t>
      </w:r>
      <w:proofErr w:type="gramEnd"/>
      <w:r w:rsidRPr="00767938">
        <w:rPr>
          <w:rFonts w:ascii="Trebuchet MS" w:hAnsi="Trebuchet MS"/>
          <w:sz w:val="22"/>
          <w:szCs w:val="22"/>
          <w:lang w:val="en-US"/>
        </w:rPr>
        <w:t>(OS-related HR attributable to IPSS-M score)(OS-related HR attributable to NT-proBNP)]=log</w:t>
      </w:r>
      <w:r w:rsidRPr="00767938">
        <w:rPr>
          <w:rFonts w:ascii="Trebuchet MS" w:hAnsi="Trebuchet MS"/>
          <w:sz w:val="22"/>
          <w:szCs w:val="22"/>
          <w:vertAlign w:val="subscript"/>
          <w:lang w:val="en-US"/>
        </w:rPr>
        <w:t>2</w:t>
      </w:r>
      <w:r w:rsidRPr="00767938">
        <w:rPr>
          <w:rFonts w:ascii="Trebuchet MS" w:hAnsi="Trebuchet MS"/>
          <w:sz w:val="22"/>
          <w:szCs w:val="22"/>
          <w:lang w:val="en-US"/>
        </w:rPr>
        <w:t>exp{0.794[IPSS-M score-(-0.197)]+0.357[(NT-proBNP/100)-1.211]}</w:t>
      </w:r>
    </w:p>
    <w:p w14:paraId="2B437ACA" w14:textId="77777777" w:rsidR="00767938" w:rsidRPr="00767938" w:rsidRDefault="00767938" w:rsidP="0021459B">
      <w:pPr>
        <w:spacing w:line="480" w:lineRule="auto"/>
        <w:rPr>
          <w:rFonts w:ascii="Trebuchet MS" w:hAnsi="Trebuchet MS"/>
          <w:b/>
          <w:sz w:val="22"/>
          <w:szCs w:val="22"/>
          <w:lang w:val="en-US"/>
        </w:rPr>
      </w:pPr>
    </w:p>
    <w:p w14:paraId="56CA592B" w14:textId="77777777" w:rsidR="00767938" w:rsidRDefault="00767938" w:rsidP="0021459B">
      <w:pPr>
        <w:spacing w:line="480" w:lineRule="auto"/>
        <w:rPr>
          <w:rFonts w:ascii="Trebuchet MS" w:hAnsi="Trebuchet MS"/>
          <w:b/>
          <w:sz w:val="22"/>
          <w:szCs w:val="22"/>
          <w:lang w:val="en-US"/>
        </w:rPr>
      </w:pPr>
    </w:p>
    <w:p w14:paraId="2BCBB2E5" w14:textId="77777777" w:rsidR="00767938" w:rsidRDefault="00767938" w:rsidP="0021459B">
      <w:pPr>
        <w:spacing w:line="480" w:lineRule="auto"/>
        <w:rPr>
          <w:rFonts w:ascii="Trebuchet MS" w:hAnsi="Trebuchet MS"/>
          <w:b/>
          <w:sz w:val="22"/>
          <w:szCs w:val="22"/>
          <w:lang w:val="en-US"/>
        </w:rPr>
      </w:pPr>
    </w:p>
    <w:p w14:paraId="409AC0BA" w14:textId="77777777" w:rsidR="0076585B" w:rsidRPr="004C1103" w:rsidRDefault="00515713" w:rsidP="0021459B">
      <w:pPr>
        <w:spacing w:line="480" w:lineRule="auto"/>
        <w:rPr>
          <w:rFonts w:ascii="Trebuchet MS" w:hAnsi="Trebuchet MS"/>
          <w:b/>
          <w:sz w:val="22"/>
          <w:szCs w:val="22"/>
          <w:lang w:val="en-US"/>
        </w:rPr>
      </w:pPr>
      <w:r w:rsidRPr="00833661">
        <w:rPr>
          <w:rFonts w:ascii="Trebuchet MS" w:hAnsi="Trebuchet MS"/>
          <w:b/>
          <w:sz w:val="22"/>
          <w:szCs w:val="22"/>
          <w:lang w:val="en-US"/>
        </w:rPr>
        <w:lastRenderedPageBreak/>
        <w:t>Suppl</w:t>
      </w:r>
      <w:r w:rsidR="008C394D">
        <w:rPr>
          <w:rFonts w:ascii="Trebuchet MS" w:hAnsi="Trebuchet MS"/>
          <w:b/>
          <w:sz w:val="22"/>
          <w:szCs w:val="22"/>
          <w:lang w:val="en-US"/>
        </w:rPr>
        <w:t>emental</w:t>
      </w:r>
      <w:r w:rsidR="00767938">
        <w:rPr>
          <w:rFonts w:ascii="Trebuchet MS" w:hAnsi="Trebuchet MS"/>
          <w:b/>
          <w:sz w:val="22"/>
          <w:szCs w:val="22"/>
          <w:lang w:val="en-US"/>
        </w:rPr>
        <w:t xml:space="preserve"> </w:t>
      </w:r>
      <w:r w:rsidR="003A01F6" w:rsidRPr="00833661">
        <w:rPr>
          <w:rFonts w:ascii="Trebuchet MS" w:hAnsi="Trebuchet MS"/>
          <w:b/>
          <w:sz w:val="22"/>
          <w:szCs w:val="22"/>
          <w:lang w:val="en-US"/>
        </w:rPr>
        <w:t>Figure 1.</w:t>
      </w:r>
      <w:r w:rsidR="001B49A8" w:rsidRPr="00833661">
        <w:rPr>
          <w:rFonts w:ascii="Trebuchet MS" w:hAnsi="Trebuchet MS"/>
          <w:sz w:val="22"/>
          <w:szCs w:val="22"/>
          <w:lang w:val="en-US"/>
        </w:rPr>
        <w:t>KM</w:t>
      </w:r>
      <w:r w:rsidR="0076585B" w:rsidRPr="00833661">
        <w:rPr>
          <w:rFonts w:ascii="Trebuchet MS" w:hAnsi="Trebuchet MS"/>
          <w:sz w:val="22"/>
          <w:szCs w:val="22"/>
          <w:lang w:val="en-US"/>
        </w:rPr>
        <w:t xml:space="preserve"> curve</w:t>
      </w:r>
      <w:r w:rsidR="001B49A8" w:rsidRPr="00833661">
        <w:rPr>
          <w:rFonts w:ascii="Trebuchet MS" w:hAnsi="Trebuchet MS"/>
          <w:sz w:val="22"/>
          <w:szCs w:val="22"/>
          <w:lang w:val="en-US"/>
        </w:rPr>
        <w:t>s</w:t>
      </w:r>
      <w:r w:rsidR="00767938">
        <w:rPr>
          <w:rFonts w:ascii="Trebuchet MS" w:hAnsi="Trebuchet MS"/>
          <w:sz w:val="22"/>
          <w:szCs w:val="22"/>
          <w:lang w:val="en-US"/>
        </w:rPr>
        <w:t xml:space="preserve"> </w:t>
      </w:r>
      <w:r w:rsidR="001B49A8" w:rsidRPr="00833661">
        <w:rPr>
          <w:rFonts w:ascii="Trebuchet MS" w:hAnsi="Trebuchet MS"/>
          <w:sz w:val="22"/>
          <w:szCs w:val="22"/>
          <w:lang w:val="en-US"/>
        </w:rPr>
        <w:t>confirmed the prognostic ability of the proposed</w:t>
      </w:r>
      <w:r w:rsidR="00767938">
        <w:rPr>
          <w:rFonts w:ascii="Trebuchet MS" w:hAnsi="Trebuchet MS"/>
          <w:sz w:val="22"/>
          <w:szCs w:val="22"/>
          <w:lang w:val="en-US"/>
        </w:rPr>
        <w:t xml:space="preserve"> </w:t>
      </w:r>
      <w:r w:rsidR="00226BE4" w:rsidRPr="00833661">
        <w:rPr>
          <w:rFonts w:ascii="Trebuchet MS" w:hAnsi="Trebuchet MS"/>
          <w:sz w:val="22"/>
          <w:szCs w:val="22"/>
          <w:lang w:val="en-US"/>
        </w:rPr>
        <w:t xml:space="preserve">GDF-15 </w:t>
      </w:r>
      <w:r w:rsidR="0076585B" w:rsidRPr="00833661">
        <w:rPr>
          <w:rFonts w:ascii="Trebuchet MS" w:hAnsi="Trebuchet MS"/>
          <w:sz w:val="22"/>
          <w:szCs w:val="22"/>
          <w:lang w:val="en-US"/>
        </w:rPr>
        <w:t xml:space="preserve">cut-off </w:t>
      </w:r>
      <w:r w:rsidR="001B49A8" w:rsidRPr="00833661">
        <w:rPr>
          <w:rFonts w:ascii="Trebuchet MS" w:hAnsi="Trebuchet MS"/>
          <w:sz w:val="22"/>
          <w:szCs w:val="22"/>
          <w:lang w:val="en-US"/>
        </w:rPr>
        <w:t xml:space="preserve">(3727 ng/L) </w:t>
      </w:r>
      <w:r w:rsidR="00226BE4" w:rsidRPr="00833661">
        <w:rPr>
          <w:rFonts w:ascii="Trebuchet MS" w:hAnsi="Trebuchet MS"/>
          <w:sz w:val="22"/>
          <w:szCs w:val="22"/>
          <w:lang w:val="en-US"/>
        </w:rPr>
        <w:t>for both OS and T</w:t>
      </w:r>
      <w:r w:rsidR="001B49A8" w:rsidRPr="00833661">
        <w:rPr>
          <w:rFonts w:ascii="Trebuchet MS" w:hAnsi="Trebuchet MS"/>
          <w:sz w:val="22"/>
          <w:szCs w:val="22"/>
          <w:lang w:val="en-US"/>
        </w:rPr>
        <w:t>TP</w:t>
      </w:r>
      <w:r w:rsidR="00226BE4" w:rsidRPr="00833661">
        <w:rPr>
          <w:rFonts w:ascii="Trebuchet MS" w:hAnsi="Trebuchet MS"/>
          <w:sz w:val="22"/>
          <w:szCs w:val="22"/>
          <w:lang w:val="en-US"/>
        </w:rPr>
        <w:t xml:space="preserve">. </w:t>
      </w:r>
    </w:p>
    <w:p w14:paraId="0BE068A1" w14:textId="77777777" w:rsidR="0076585B" w:rsidRPr="00833661" w:rsidRDefault="0076585B" w:rsidP="00833661">
      <w:pPr>
        <w:spacing w:line="480" w:lineRule="auto"/>
        <w:rPr>
          <w:rFonts w:ascii="Trebuchet MS" w:hAnsi="Trebuchet MS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42"/>
      </w:tblGrid>
      <w:tr w:rsidR="00226BE4" w:rsidRPr="00833661" w14:paraId="0770BDCF" w14:textId="77777777" w:rsidTr="0021459B">
        <w:trPr>
          <w:trHeight w:val="3643"/>
        </w:trPr>
        <w:tc>
          <w:tcPr>
            <w:tcW w:w="8042" w:type="dxa"/>
          </w:tcPr>
          <w:p w14:paraId="3B1A9FC9" w14:textId="77777777" w:rsidR="00226BE4" w:rsidRPr="00833661" w:rsidRDefault="00A139D1" w:rsidP="00833661">
            <w:pPr>
              <w:spacing w:line="48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45C1DD59" wp14:editId="3955866F">
                  <wp:extent cx="3756522" cy="28800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56522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26BE4" w:rsidRPr="00833661" w14:paraId="105439C5" w14:textId="77777777" w:rsidTr="0021459B">
        <w:tc>
          <w:tcPr>
            <w:tcW w:w="8042" w:type="dxa"/>
          </w:tcPr>
          <w:p w14:paraId="0B2E753C" w14:textId="77777777" w:rsidR="00226BE4" w:rsidRPr="00833661" w:rsidRDefault="00A139D1" w:rsidP="00833661">
            <w:pPr>
              <w:spacing w:line="480" w:lineRule="auto"/>
              <w:rPr>
                <w:rFonts w:ascii="Trebuchet MS" w:hAnsi="Trebuchet MS"/>
                <w:sz w:val="22"/>
                <w:szCs w:val="22"/>
                <w:lang w:val="en-US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211327C5" wp14:editId="76E96311">
                  <wp:extent cx="3765048" cy="2880000"/>
                  <wp:effectExtent l="0" t="0" r="698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65048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A38EC2C" w14:textId="77777777" w:rsidR="00226BE4" w:rsidRPr="00833661" w:rsidRDefault="00226BE4" w:rsidP="00833661">
      <w:pPr>
        <w:spacing w:line="480" w:lineRule="auto"/>
        <w:rPr>
          <w:rFonts w:ascii="Trebuchet MS" w:hAnsi="Trebuchet MS"/>
          <w:sz w:val="22"/>
          <w:szCs w:val="22"/>
          <w:lang w:val="en-US"/>
        </w:rPr>
      </w:pPr>
    </w:p>
    <w:p w14:paraId="44C910E7" w14:textId="77777777" w:rsidR="0003567B" w:rsidRPr="00833661" w:rsidRDefault="0003567B" w:rsidP="00833661">
      <w:pPr>
        <w:spacing w:line="480" w:lineRule="auto"/>
        <w:rPr>
          <w:rFonts w:ascii="Trebuchet MS" w:hAnsi="Trebuchet MS"/>
          <w:sz w:val="22"/>
          <w:szCs w:val="22"/>
          <w:lang w:val="en-US"/>
        </w:rPr>
      </w:pPr>
    </w:p>
    <w:p w14:paraId="709A3B3E" w14:textId="57B70CF1" w:rsidR="003A01F6" w:rsidRPr="0021459B" w:rsidRDefault="008C394D" w:rsidP="0021459B">
      <w:pPr>
        <w:spacing w:line="480" w:lineRule="auto"/>
        <w:rPr>
          <w:rFonts w:ascii="Trebuchet MS" w:hAnsi="Trebuchet MS"/>
          <w:b/>
          <w:sz w:val="22"/>
          <w:szCs w:val="22"/>
          <w:lang w:val="en-US"/>
        </w:rPr>
      </w:pPr>
      <w:r>
        <w:rPr>
          <w:rFonts w:ascii="Trebuchet MS" w:hAnsi="Trebuchet MS"/>
          <w:b/>
          <w:sz w:val="22"/>
          <w:szCs w:val="22"/>
          <w:lang w:val="en-US"/>
        </w:rPr>
        <w:t>Supplemental</w:t>
      </w:r>
      <w:r w:rsidR="00767938">
        <w:rPr>
          <w:rFonts w:ascii="Trebuchet MS" w:hAnsi="Trebuchet MS"/>
          <w:b/>
          <w:sz w:val="22"/>
          <w:szCs w:val="22"/>
          <w:lang w:val="en-US"/>
        </w:rPr>
        <w:t xml:space="preserve"> </w:t>
      </w:r>
      <w:r w:rsidR="0076585B" w:rsidRPr="00833661">
        <w:rPr>
          <w:rFonts w:ascii="Trebuchet MS" w:hAnsi="Trebuchet MS"/>
          <w:b/>
          <w:sz w:val="22"/>
          <w:szCs w:val="22"/>
          <w:lang w:val="en-US"/>
        </w:rPr>
        <w:t xml:space="preserve">Figure </w:t>
      </w:r>
      <w:r>
        <w:rPr>
          <w:rFonts w:ascii="Trebuchet MS" w:hAnsi="Trebuchet MS"/>
          <w:b/>
          <w:sz w:val="22"/>
          <w:szCs w:val="22"/>
          <w:lang w:val="en-US"/>
        </w:rPr>
        <w:t>2</w:t>
      </w:r>
      <w:r w:rsidR="0076585B" w:rsidRPr="00833661">
        <w:rPr>
          <w:rFonts w:ascii="Trebuchet MS" w:hAnsi="Trebuchet MS"/>
          <w:b/>
          <w:sz w:val="22"/>
          <w:szCs w:val="22"/>
          <w:lang w:val="en-US"/>
        </w:rPr>
        <w:t>.</w:t>
      </w:r>
      <w:r w:rsidR="004D51FF">
        <w:rPr>
          <w:rFonts w:ascii="Trebuchet MS" w:hAnsi="Trebuchet MS"/>
          <w:b/>
          <w:sz w:val="22"/>
          <w:szCs w:val="22"/>
          <w:lang w:val="en-US"/>
        </w:rPr>
        <w:t xml:space="preserve"> </w:t>
      </w:r>
      <w:r w:rsidR="001B49A8" w:rsidRPr="00833661">
        <w:rPr>
          <w:rFonts w:ascii="Trebuchet MS" w:hAnsi="Trebuchet MS"/>
          <w:sz w:val="22"/>
          <w:szCs w:val="22"/>
          <w:lang w:val="el-GR"/>
        </w:rPr>
        <w:t>ΚΜ</w:t>
      </w:r>
      <w:r w:rsidR="00226BE4" w:rsidRPr="00833661">
        <w:rPr>
          <w:rFonts w:ascii="Trebuchet MS" w:hAnsi="Trebuchet MS"/>
          <w:sz w:val="22"/>
          <w:szCs w:val="22"/>
          <w:lang w:val="en-US"/>
        </w:rPr>
        <w:t xml:space="preserve"> curve</w:t>
      </w:r>
      <w:r w:rsidR="001B49A8" w:rsidRPr="00833661">
        <w:rPr>
          <w:rFonts w:ascii="Trebuchet MS" w:hAnsi="Trebuchet MS"/>
          <w:sz w:val="22"/>
          <w:szCs w:val="22"/>
          <w:lang w:val="en-US"/>
        </w:rPr>
        <w:t>s</w:t>
      </w:r>
      <w:r w:rsidR="00767938">
        <w:rPr>
          <w:rFonts w:ascii="Trebuchet MS" w:hAnsi="Trebuchet MS"/>
          <w:sz w:val="22"/>
          <w:szCs w:val="22"/>
          <w:lang w:val="en-US"/>
        </w:rPr>
        <w:t xml:space="preserve"> </w:t>
      </w:r>
      <w:r w:rsidR="001B49A8" w:rsidRPr="00833661">
        <w:rPr>
          <w:rFonts w:ascii="Trebuchet MS" w:hAnsi="Trebuchet MS"/>
          <w:sz w:val="22"/>
          <w:szCs w:val="22"/>
          <w:lang w:val="en-US"/>
        </w:rPr>
        <w:t>based on the</w:t>
      </w:r>
      <w:r w:rsidR="00226BE4" w:rsidRPr="00833661">
        <w:rPr>
          <w:rFonts w:ascii="Trebuchet MS" w:hAnsi="Trebuchet MS"/>
          <w:sz w:val="22"/>
          <w:szCs w:val="22"/>
          <w:lang w:val="en-US"/>
        </w:rPr>
        <w:t xml:space="preserve"> best </w:t>
      </w:r>
      <w:r w:rsidR="00621FF4" w:rsidRPr="00833661">
        <w:rPr>
          <w:rFonts w:ascii="Trebuchet MS" w:hAnsi="Trebuchet MS"/>
          <w:sz w:val="22"/>
          <w:szCs w:val="22"/>
          <w:lang w:val="en-US"/>
        </w:rPr>
        <w:t>NT-</w:t>
      </w:r>
      <w:r w:rsidR="00226BE4" w:rsidRPr="00833661">
        <w:rPr>
          <w:rFonts w:ascii="Trebuchet MS" w:hAnsi="Trebuchet MS"/>
          <w:sz w:val="22"/>
          <w:szCs w:val="22"/>
          <w:lang w:val="en-US"/>
        </w:rPr>
        <w:t xml:space="preserve">proBNP cut-off to serve as prognosticator </w:t>
      </w:r>
      <w:r w:rsidR="00D7310E" w:rsidRPr="00833661">
        <w:rPr>
          <w:rFonts w:ascii="Trebuchet MS" w:hAnsi="Trebuchet MS"/>
          <w:sz w:val="22"/>
          <w:szCs w:val="22"/>
          <w:lang w:val="en-US"/>
        </w:rPr>
        <w:t>(</w:t>
      </w:r>
      <w:r w:rsidR="00693818">
        <w:rPr>
          <w:rFonts w:ascii="Trebuchet MS" w:hAnsi="Trebuchet MS"/>
          <w:sz w:val="22"/>
          <w:szCs w:val="22"/>
          <w:lang w:val="en-US"/>
        </w:rPr>
        <w:t xml:space="preserve">175 </w:t>
      </w:r>
      <w:r w:rsidR="00DE5C2E">
        <w:rPr>
          <w:rFonts w:ascii="Trebuchet MS" w:hAnsi="Trebuchet MS"/>
          <w:sz w:val="22"/>
          <w:szCs w:val="22"/>
          <w:lang w:val="en-US"/>
        </w:rPr>
        <w:t>p</w:t>
      </w:r>
      <w:r w:rsidR="00693818">
        <w:rPr>
          <w:rFonts w:ascii="Trebuchet MS" w:hAnsi="Trebuchet MS"/>
          <w:sz w:val="22"/>
          <w:szCs w:val="22"/>
          <w:lang w:val="en-US"/>
        </w:rPr>
        <w:t xml:space="preserve">g/L) </w:t>
      </w:r>
      <w:r w:rsidR="00226BE4" w:rsidRPr="00833661">
        <w:rPr>
          <w:rFonts w:ascii="Trebuchet MS" w:hAnsi="Trebuchet MS"/>
          <w:sz w:val="22"/>
          <w:szCs w:val="22"/>
          <w:lang w:val="en-US"/>
        </w:rPr>
        <w:t>for OS</w:t>
      </w:r>
      <w:r w:rsidR="00693818">
        <w:rPr>
          <w:rFonts w:ascii="Trebuchet MS" w:hAnsi="Trebuchet MS"/>
          <w:sz w:val="22"/>
          <w:szCs w:val="22"/>
          <w:lang w:val="en-US"/>
        </w:rPr>
        <w:t>.</w:t>
      </w:r>
    </w:p>
    <w:p w14:paraId="67DFA4BE" w14:textId="77777777" w:rsidR="003A01F6" w:rsidRPr="00833661" w:rsidRDefault="00E14021" w:rsidP="00833661">
      <w:pPr>
        <w:spacing w:line="480" w:lineRule="auto"/>
        <w:rPr>
          <w:rFonts w:ascii="Trebuchet MS" w:hAnsi="Trebuchet MS"/>
          <w:sz w:val="22"/>
          <w:szCs w:val="22"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728A6D59" wp14:editId="4391D802">
            <wp:extent cx="3746341" cy="2880000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46341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00A88" w14:textId="77777777" w:rsidR="004848B2" w:rsidRPr="00E14021" w:rsidRDefault="00E14021" w:rsidP="00833661">
      <w:pPr>
        <w:autoSpaceDE w:val="0"/>
        <w:autoSpaceDN w:val="0"/>
        <w:adjustRightInd w:val="0"/>
        <w:spacing w:line="480" w:lineRule="auto"/>
        <w:rPr>
          <w:rFonts w:ascii="Trebuchet MS" w:eastAsiaTheme="minorHAnsi" w:hAnsi="Trebuchet MS"/>
          <w:sz w:val="22"/>
          <w:szCs w:val="22"/>
          <w:lang w:val="en-US" w:eastAsia="en-US"/>
        </w:rPr>
      </w:pPr>
      <w:r>
        <w:rPr>
          <w:noProof/>
          <w:lang w:val="en-US" w:eastAsia="en-US"/>
        </w:rPr>
        <w:drawing>
          <wp:inline distT="0" distB="0" distL="0" distR="0" wp14:anchorId="4D189520" wp14:editId="431DC2A5">
            <wp:extent cx="3747600" cy="2880000"/>
            <wp:effectExtent l="0" t="0" r="571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476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D7C464" w14:textId="77777777" w:rsidR="0090729E" w:rsidRDefault="0090729E" w:rsidP="00833661">
      <w:pPr>
        <w:spacing w:line="480" w:lineRule="auto"/>
        <w:rPr>
          <w:rFonts w:ascii="Trebuchet MS" w:hAnsi="Trebuchet MS"/>
          <w:b/>
          <w:sz w:val="22"/>
          <w:szCs w:val="22"/>
          <w:lang w:val="en-US"/>
        </w:rPr>
      </w:pPr>
    </w:p>
    <w:p w14:paraId="0BC4397C" w14:textId="77777777" w:rsidR="004A22FF" w:rsidRPr="008811BB" w:rsidRDefault="0090729E" w:rsidP="004A22FF">
      <w:pPr>
        <w:pStyle w:val="EndNoteBibliographyTitle"/>
        <w:jc w:val="left"/>
        <w:rPr>
          <w:rFonts w:ascii="Trebuchet MS" w:hAnsi="Trebuchet MS"/>
          <w:b/>
          <w:sz w:val="22"/>
          <w:szCs w:val="22"/>
        </w:rPr>
      </w:pPr>
      <w:r w:rsidRPr="004A22FF">
        <w:rPr>
          <w:rFonts w:ascii="Trebuchet MS" w:hAnsi="Trebuchet MS"/>
          <w:sz w:val="22"/>
          <w:szCs w:val="22"/>
          <w:lang w:val="en-US"/>
        </w:rPr>
        <w:lastRenderedPageBreak/>
        <w:fldChar w:fldCharType="begin"/>
      </w:r>
      <w:r w:rsidRPr="004A22FF">
        <w:rPr>
          <w:rFonts w:ascii="Trebuchet MS" w:hAnsi="Trebuchet MS"/>
          <w:sz w:val="22"/>
          <w:szCs w:val="22"/>
          <w:lang w:val="en-US"/>
        </w:rPr>
        <w:instrText xml:space="preserve"> ADDIN EN.REFLIST </w:instrText>
      </w:r>
      <w:r w:rsidRPr="004A22FF">
        <w:rPr>
          <w:rFonts w:ascii="Trebuchet MS" w:hAnsi="Trebuchet MS"/>
          <w:sz w:val="22"/>
          <w:szCs w:val="22"/>
          <w:lang w:val="en-US"/>
        </w:rPr>
        <w:fldChar w:fldCharType="separate"/>
      </w:r>
      <w:r w:rsidR="004A22FF" w:rsidRPr="008811BB">
        <w:rPr>
          <w:rFonts w:ascii="Trebuchet MS" w:hAnsi="Trebuchet MS"/>
          <w:b/>
          <w:sz w:val="22"/>
          <w:szCs w:val="22"/>
        </w:rPr>
        <w:t>References</w:t>
      </w:r>
    </w:p>
    <w:p w14:paraId="3F6D2BA8" w14:textId="77777777" w:rsidR="004A22FF" w:rsidRPr="004A22FF" w:rsidRDefault="004A22FF" w:rsidP="004A22FF">
      <w:pPr>
        <w:pStyle w:val="EndNoteBibliographyTitle"/>
        <w:rPr>
          <w:rFonts w:ascii="Trebuchet MS" w:hAnsi="Trebuchet MS"/>
          <w:sz w:val="22"/>
          <w:szCs w:val="22"/>
        </w:rPr>
      </w:pPr>
    </w:p>
    <w:p w14:paraId="1B2B0875" w14:textId="77777777" w:rsidR="004A22FF" w:rsidRPr="004A22FF" w:rsidRDefault="004A22FF" w:rsidP="004A22FF">
      <w:pPr>
        <w:pStyle w:val="EndNoteBibliography"/>
        <w:rPr>
          <w:rFonts w:ascii="Trebuchet MS" w:hAnsi="Trebuchet MS"/>
          <w:sz w:val="22"/>
          <w:szCs w:val="22"/>
        </w:rPr>
      </w:pPr>
      <w:bookmarkStart w:id="1" w:name="_ENREF_1"/>
      <w:r w:rsidRPr="004A22FF">
        <w:rPr>
          <w:rFonts w:ascii="Trebuchet MS" w:hAnsi="Trebuchet MS"/>
          <w:sz w:val="22"/>
          <w:szCs w:val="22"/>
        </w:rPr>
        <w:t>1.</w:t>
      </w:r>
      <w:r w:rsidRPr="004A22FF">
        <w:rPr>
          <w:rFonts w:ascii="Trebuchet MS" w:hAnsi="Trebuchet MS"/>
          <w:sz w:val="22"/>
          <w:szCs w:val="22"/>
        </w:rPr>
        <w:tab/>
        <w:t xml:space="preserve">Elsa Bernard, Heinz Tuechler, Peter L. Greenberg, et al. Molecular International Prognostic Scoring System for Myelodysplastic Syndromes. </w:t>
      </w:r>
      <w:r w:rsidRPr="004A22FF">
        <w:rPr>
          <w:rFonts w:ascii="Trebuchet MS" w:hAnsi="Trebuchet MS"/>
          <w:i/>
          <w:sz w:val="22"/>
          <w:szCs w:val="22"/>
        </w:rPr>
        <w:t>New England Journal of Medicine Evidence</w:t>
      </w:r>
      <w:r w:rsidRPr="004A22FF">
        <w:rPr>
          <w:rFonts w:ascii="Trebuchet MS" w:hAnsi="Trebuchet MS"/>
          <w:sz w:val="22"/>
          <w:szCs w:val="22"/>
        </w:rPr>
        <w:t>. 2022;1(7).</w:t>
      </w:r>
      <w:bookmarkEnd w:id="1"/>
    </w:p>
    <w:p w14:paraId="710ECDE2" w14:textId="77777777" w:rsidR="004A22FF" w:rsidRPr="004A22FF" w:rsidRDefault="004A22FF" w:rsidP="004A22FF">
      <w:pPr>
        <w:pStyle w:val="EndNoteBibliography"/>
        <w:rPr>
          <w:rFonts w:ascii="Trebuchet MS" w:hAnsi="Trebuchet MS"/>
          <w:sz w:val="22"/>
          <w:szCs w:val="22"/>
        </w:rPr>
      </w:pPr>
      <w:bookmarkStart w:id="2" w:name="_ENREF_2"/>
      <w:r w:rsidRPr="004A22FF">
        <w:rPr>
          <w:rFonts w:ascii="Trebuchet MS" w:hAnsi="Trebuchet MS"/>
          <w:sz w:val="22"/>
          <w:szCs w:val="22"/>
        </w:rPr>
        <w:t>2.</w:t>
      </w:r>
      <w:r w:rsidRPr="004A22FF">
        <w:rPr>
          <w:rFonts w:ascii="Trebuchet MS" w:hAnsi="Trebuchet MS"/>
          <w:sz w:val="22"/>
          <w:szCs w:val="22"/>
        </w:rPr>
        <w:tab/>
        <w:t xml:space="preserve">Lamprianidou E, Kordella C, Kazachenka A, et al. Modulation of IL-6/STAT3 signaling axis in CD4+FOXP3- T cells represents a potential antitumor mechanism of azacitidine. </w:t>
      </w:r>
      <w:r w:rsidRPr="004A22FF">
        <w:rPr>
          <w:rFonts w:ascii="Trebuchet MS" w:hAnsi="Trebuchet MS"/>
          <w:i/>
          <w:sz w:val="22"/>
          <w:szCs w:val="22"/>
        </w:rPr>
        <w:t>Blood Adv</w:t>
      </w:r>
      <w:r w:rsidRPr="004A22FF">
        <w:rPr>
          <w:rFonts w:ascii="Trebuchet MS" w:hAnsi="Trebuchet MS"/>
          <w:sz w:val="22"/>
          <w:szCs w:val="22"/>
        </w:rPr>
        <w:t>. 2021;5(1):129-142.</w:t>
      </w:r>
      <w:bookmarkEnd w:id="2"/>
    </w:p>
    <w:p w14:paraId="6AB1CB8A" w14:textId="77777777" w:rsidR="004A22FF" w:rsidRPr="004A22FF" w:rsidRDefault="004A22FF" w:rsidP="004A22FF">
      <w:pPr>
        <w:pStyle w:val="EndNoteBibliography"/>
        <w:rPr>
          <w:rFonts w:ascii="Trebuchet MS" w:hAnsi="Trebuchet MS"/>
          <w:sz w:val="22"/>
          <w:szCs w:val="22"/>
        </w:rPr>
      </w:pPr>
      <w:bookmarkStart w:id="3" w:name="_ENREF_3"/>
      <w:r w:rsidRPr="004A22FF">
        <w:rPr>
          <w:rFonts w:ascii="Trebuchet MS" w:hAnsi="Trebuchet MS"/>
          <w:sz w:val="22"/>
          <w:szCs w:val="22"/>
        </w:rPr>
        <w:t>3.</w:t>
      </w:r>
      <w:r w:rsidRPr="004A22FF">
        <w:rPr>
          <w:rFonts w:ascii="Trebuchet MS" w:hAnsi="Trebuchet MS"/>
          <w:sz w:val="22"/>
          <w:szCs w:val="22"/>
        </w:rPr>
        <w:tab/>
        <w:t xml:space="preserve">Malcovati L, Crouch S, De Graaf A, et al. Mutation Profiles Identify Distinct Clusters of Lower Risk Myelodysplastic Syndromes with Unique Clinical and Biological Features and Clinical Endpoints. </w:t>
      </w:r>
      <w:r w:rsidRPr="004A22FF">
        <w:rPr>
          <w:rFonts w:ascii="Trebuchet MS" w:hAnsi="Trebuchet MS"/>
          <w:i/>
          <w:sz w:val="22"/>
          <w:szCs w:val="22"/>
        </w:rPr>
        <w:t>Blood</w:t>
      </w:r>
      <w:r w:rsidRPr="004A22FF">
        <w:rPr>
          <w:rFonts w:ascii="Trebuchet MS" w:hAnsi="Trebuchet MS"/>
          <w:sz w:val="22"/>
          <w:szCs w:val="22"/>
        </w:rPr>
        <w:t>. 2020;136(suppl 1):29.</w:t>
      </w:r>
      <w:bookmarkEnd w:id="3"/>
    </w:p>
    <w:p w14:paraId="2760C066" w14:textId="2B2B8B4D" w:rsidR="00A939FD" w:rsidRPr="008C394D" w:rsidRDefault="0090729E" w:rsidP="00833661">
      <w:pPr>
        <w:spacing w:line="480" w:lineRule="auto"/>
        <w:rPr>
          <w:rFonts w:ascii="Trebuchet MS" w:hAnsi="Trebuchet MS"/>
          <w:b/>
          <w:sz w:val="22"/>
          <w:szCs w:val="22"/>
          <w:lang w:val="en-US"/>
        </w:rPr>
      </w:pPr>
      <w:r w:rsidRPr="004A22FF">
        <w:rPr>
          <w:rFonts w:ascii="Trebuchet MS" w:hAnsi="Trebuchet MS"/>
          <w:b/>
          <w:sz w:val="22"/>
          <w:szCs w:val="22"/>
          <w:lang w:val="en-US"/>
        </w:rPr>
        <w:fldChar w:fldCharType="end"/>
      </w:r>
    </w:p>
    <w:sectPr w:rsidR="00A939FD" w:rsidRPr="008C394D" w:rsidSect="0094229F">
      <w:pgSz w:w="16838" w:h="11906" w:orient="landscape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KDPTGH+Shaker2Lancet-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Trebuchet MS">
    <w:panose1 w:val="020B0603020202020204"/>
    <w:charset w:val="A1"/>
    <w:family w:val="swiss"/>
    <w:pitch w:val="variable"/>
    <w:sig w:usb0="00000687" w:usb1="00000000" w:usb2="00000000" w:usb3="00000000" w:csb0="0000009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416354"/>
    <w:multiLevelType w:val="hybridMultilevel"/>
    <w:tmpl w:val="08561080"/>
    <w:lvl w:ilvl="0" w:tplc="5984A0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drawingGridHorizontalSpacing w:val="10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Times New Roman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fff2twf3azswdevwzmpfzwads9r0zd9pwtr&quot;&gt;CVD biomarkers&lt;record-ids&gt;&lt;item&gt;34&lt;/item&gt;&lt;item&gt;50&lt;/item&gt;&lt;item&gt;51&lt;/item&gt;&lt;/record-ids&gt;&lt;/item&gt;&lt;/Libraries&gt;"/>
  </w:docVars>
  <w:rsids>
    <w:rsidRoot w:val="00787F2F"/>
    <w:rsid w:val="000014D2"/>
    <w:rsid w:val="0000649E"/>
    <w:rsid w:val="000109DF"/>
    <w:rsid w:val="00013C45"/>
    <w:rsid w:val="0001422B"/>
    <w:rsid w:val="0001620D"/>
    <w:rsid w:val="00025360"/>
    <w:rsid w:val="0002679B"/>
    <w:rsid w:val="00031C4A"/>
    <w:rsid w:val="00032F7F"/>
    <w:rsid w:val="00034B84"/>
    <w:rsid w:val="0003567B"/>
    <w:rsid w:val="00035A1C"/>
    <w:rsid w:val="00035DFE"/>
    <w:rsid w:val="00040F29"/>
    <w:rsid w:val="00041212"/>
    <w:rsid w:val="00045466"/>
    <w:rsid w:val="00047A1F"/>
    <w:rsid w:val="00047ED9"/>
    <w:rsid w:val="00051886"/>
    <w:rsid w:val="00054839"/>
    <w:rsid w:val="00054EE2"/>
    <w:rsid w:val="00057E67"/>
    <w:rsid w:val="00060141"/>
    <w:rsid w:val="0006114C"/>
    <w:rsid w:val="000619DA"/>
    <w:rsid w:val="00062DB5"/>
    <w:rsid w:val="00063331"/>
    <w:rsid w:val="000635D1"/>
    <w:rsid w:val="000714B9"/>
    <w:rsid w:val="000729BC"/>
    <w:rsid w:val="00072DFA"/>
    <w:rsid w:val="00074FFA"/>
    <w:rsid w:val="0007515C"/>
    <w:rsid w:val="000773F6"/>
    <w:rsid w:val="000812AC"/>
    <w:rsid w:val="000853EF"/>
    <w:rsid w:val="000860A1"/>
    <w:rsid w:val="000944FB"/>
    <w:rsid w:val="00094795"/>
    <w:rsid w:val="000A1604"/>
    <w:rsid w:val="000A173D"/>
    <w:rsid w:val="000B4504"/>
    <w:rsid w:val="000B46B7"/>
    <w:rsid w:val="000B4F2A"/>
    <w:rsid w:val="000C1ACC"/>
    <w:rsid w:val="000C3070"/>
    <w:rsid w:val="000D2D30"/>
    <w:rsid w:val="000D5053"/>
    <w:rsid w:val="000D70D2"/>
    <w:rsid w:val="000E45CE"/>
    <w:rsid w:val="000E484B"/>
    <w:rsid w:val="000E4DD1"/>
    <w:rsid w:val="000F06FD"/>
    <w:rsid w:val="000F075E"/>
    <w:rsid w:val="000F3A90"/>
    <w:rsid w:val="001019A5"/>
    <w:rsid w:val="001034D3"/>
    <w:rsid w:val="00105243"/>
    <w:rsid w:val="00106222"/>
    <w:rsid w:val="0010791E"/>
    <w:rsid w:val="001102AF"/>
    <w:rsid w:val="00116333"/>
    <w:rsid w:val="00117DF8"/>
    <w:rsid w:val="001212E9"/>
    <w:rsid w:val="00123ACA"/>
    <w:rsid w:val="001267B6"/>
    <w:rsid w:val="00126FD8"/>
    <w:rsid w:val="00127BE9"/>
    <w:rsid w:val="0013394F"/>
    <w:rsid w:val="001345BA"/>
    <w:rsid w:val="00135A70"/>
    <w:rsid w:val="00144A35"/>
    <w:rsid w:val="00147A00"/>
    <w:rsid w:val="00147A47"/>
    <w:rsid w:val="00152C8E"/>
    <w:rsid w:val="00153758"/>
    <w:rsid w:val="00153C0B"/>
    <w:rsid w:val="001549A3"/>
    <w:rsid w:val="00161A1A"/>
    <w:rsid w:val="00180164"/>
    <w:rsid w:val="0018337E"/>
    <w:rsid w:val="0018501F"/>
    <w:rsid w:val="00185868"/>
    <w:rsid w:val="001871EE"/>
    <w:rsid w:val="001900CD"/>
    <w:rsid w:val="001933C9"/>
    <w:rsid w:val="001941C7"/>
    <w:rsid w:val="00195014"/>
    <w:rsid w:val="001A0373"/>
    <w:rsid w:val="001A2058"/>
    <w:rsid w:val="001A2B7F"/>
    <w:rsid w:val="001B0D1A"/>
    <w:rsid w:val="001B49A8"/>
    <w:rsid w:val="001B667B"/>
    <w:rsid w:val="001C7ED6"/>
    <w:rsid w:val="001D4204"/>
    <w:rsid w:val="001D6847"/>
    <w:rsid w:val="001D684A"/>
    <w:rsid w:val="001E1A4C"/>
    <w:rsid w:val="001E201C"/>
    <w:rsid w:val="001E3A6C"/>
    <w:rsid w:val="001E40F0"/>
    <w:rsid w:val="001E4744"/>
    <w:rsid w:val="001E4D51"/>
    <w:rsid w:val="001E5B90"/>
    <w:rsid w:val="001E6C53"/>
    <w:rsid w:val="001F0435"/>
    <w:rsid w:val="001F1F3A"/>
    <w:rsid w:val="001F231C"/>
    <w:rsid w:val="001F4216"/>
    <w:rsid w:val="001F4311"/>
    <w:rsid w:val="001F451B"/>
    <w:rsid w:val="001F4EA0"/>
    <w:rsid w:val="002000DF"/>
    <w:rsid w:val="00200B3C"/>
    <w:rsid w:val="00200BDB"/>
    <w:rsid w:val="00205E48"/>
    <w:rsid w:val="00205EC5"/>
    <w:rsid w:val="002066E9"/>
    <w:rsid w:val="00212768"/>
    <w:rsid w:val="00214435"/>
    <w:rsid w:val="0021459B"/>
    <w:rsid w:val="00217B63"/>
    <w:rsid w:val="00221BDF"/>
    <w:rsid w:val="00221C68"/>
    <w:rsid w:val="0022378F"/>
    <w:rsid w:val="00226BE4"/>
    <w:rsid w:val="002315B9"/>
    <w:rsid w:val="00231737"/>
    <w:rsid w:val="00234B24"/>
    <w:rsid w:val="002366EA"/>
    <w:rsid w:val="002402D0"/>
    <w:rsid w:val="002408D7"/>
    <w:rsid w:val="0024223A"/>
    <w:rsid w:val="002479D0"/>
    <w:rsid w:val="00250787"/>
    <w:rsid w:val="00250CDD"/>
    <w:rsid w:val="00251134"/>
    <w:rsid w:val="00253946"/>
    <w:rsid w:val="00255FE2"/>
    <w:rsid w:val="00257E6A"/>
    <w:rsid w:val="002710C3"/>
    <w:rsid w:val="00271DFC"/>
    <w:rsid w:val="00273D58"/>
    <w:rsid w:val="0027427D"/>
    <w:rsid w:val="00274977"/>
    <w:rsid w:val="00274CD3"/>
    <w:rsid w:val="00276104"/>
    <w:rsid w:val="00276948"/>
    <w:rsid w:val="00280691"/>
    <w:rsid w:val="002807AC"/>
    <w:rsid w:val="00281CDC"/>
    <w:rsid w:val="002822CF"/>
    <w:rsid w:val="002824DE"/>
    <w:rsid w:val="00284D74"/>
    <w:rsid w:val="002860DC"/>
    <w:rsid w:val="00286743"/>
    <w:rsid w:val="002875EB"/>
    <w:rsid w:val="00290A3A"/>
    <w:rsid w:val="002912CC"/>
    <w:rsid w:val="00293AC0"/>
    <w:rsid w:val="00293CF1"/>
    <w:rsid w:val="00294656"/>
    <w:rsid w:val="002A10AF"/>
    <w:rsid w:val="002A43B6"/>
    <w:rsid w:val="002A5A4B"/>
    <w:rsid w:val="002A6F21"/>
    <w:rsid w:val="002A75EF"/>
    <w:rsid w:val="002B0E9F"/>
    <w:rsid w:val="002B37B9"/>
    <w:rsid w:val="002B4A2E"/>
    <w:rsid w:val="002C0CCE"/>
    <w:rsid w:val="002C14EE"/>
    <w:rsid w:val="002C1F4B"/>
    <w:rsid w:val="002D006F"/>
    <w:rsid w:val="002D162F"/>
    <w:rsid w:val="002D415C"/>
    <w:rsid w:val="002D65A8"/>
    <w:rsid w:val="002D66BC"/>
    <w:rsid w:val="002D7D1E"/>
    <w:rsid w:val="002E0CAB"/>
    <w:rsid w:val="002E2688"/>
    <w:rsid w:val="002E4EB0"/>
    <w:rsid w:val="002E559B"/>
    <w:rsid w:val="002E603D"/>
    <w:rsid w:val="002E64F5"/>
    <w:rsid w:val="002F3851"/>
    <w:rsid w:val="002F389A"/>
    <w:rsid w:val="002F5D00"/>
    <w:rsid w:val="00300C21"/>
    <w:rsid w:val="00301323"/>
    <w:rsid w:val="00304813"/>
    <w:rsid w:val="003067BB"/>
    <w:rsid w:val="0031067C"/>
    <w:rsid w:val="003129C4"/>
    <w:rsid w:val="0031707E"/>
    <w:rsid w:val="00321C57"/>
    <w:rsid w:val="00324614"/>
    <w:rsid w:val="00324DFF"/>
    <w:rsid w:val="00331973"/>
    <w:rsid w:val="0033520D"/>
    <w:rsid w:val="00335C38"/>
    <w:rsid w:val="003370E7"/>
    <w:rsid w:val="003411B2"/>
    <w:rsid w:val="00341C65"/>
    <w:rsid w:val="003431FE"/>
    <w:rsid w:val="0034468E"/>
    <w:rsid w:val="00346110"/>
    <w:rsid w:val="0034773E"/>
    <w:rsid w:val="0035034D"/>
    <w:rsid w:val="00353742"/>
    <w:rsid w:val="00353BC6"/>
    <w:rsid w:val="003540FB"/>
    <w:rsid w:val="003546DA"/>
    <w:rsid w:val="00356C2E"/>
    <w:rsid w:val="0035752A"/>
    <w:rsid w:val="003579DB"/>
    <w:rsid w:val="00360D2B"/>
    <w:rsid w:val="0036107E"/>
    <w:rsid w:val="00361654"/>
    <w:rsid w:val="00361E0D"/>
    <w:rsid w:val="00362CC8"/>
    <w:rsid w:val="00362E35"/>
    <w:rsid w:val="00364CE9"/>
    <w:rsid w:val="00374092"/>
    <w:rsid w:val="00375C66"/>
    <w:rsid w:val="003767A8"/>
    <w:rsid w:val="00377191"/>
    <w:rsid w:val="00380F14"/>
    <w:rsid w:val="003A01F6"/>
    <w:rsid w:val="003A1B8D"/>
    <w:rsid w:val="003A21DF"/>
    <w:rsid w:val="003A28BF"/>
    <w:rsid w:val="003A6607"/>
    <w:rsid w:val="003B16E0"/>
    <w:rsid w:val="003B263C"/>
    <w:rsid w:val="003B382D"/>
    <w:rsid w:val="003B4730"/>
    <w:rsid w:val="003B536E"/>
    <w:rsid w:val="003B5B4E"/>
    <w:rsid w:val="003C25D2"/>
    <w:rsid w:val="003C4D08"/>
    <w:rsid w:val="003C5ECF"/>
    <w:rsid w:val="003C70A8"/>
    <w:rsid w:val="003D7A87"/>
    <w:rsid w:val="003E0AD5"/>
    <w:rsid w:val="003E1F47"/>
    <w:rsid w:val="003E2951"/>
    <w:rsid w:val="003E3317"/>
    <w:rsid w:val="003E4F76"/>
    <w:rsid w:val="003F2C65"/>
    <w:rsid w:val="003F484D"/>
    <w:rsid w:val="003F5E30"/>
    <w:rsid w:val="003F6EF9"/>
    <w:rsid w:val="00401BA0"/>
    <w:rsid w:val="00403B19"/>
    <w:rsid w:val="004058C8"/>
    <w:rsid w:val="00405B84"/>
    <w:rsid w:val="00410CB3"/>
    <w:rsid w:val="00411C6C"/>
    <w:rsid w:val="00413996"/>
    <w:rsid w:val="00413E9B"/>
    <w:rsid w:val="0041702F"/>
    <w:rsid w:val="004261FC"/>
    <w:rsid w:val="004279F4"/>
    <w:rsid w:val="00427D71"/>
    <w:rsid w:val="00427FC6"/>
    <w:rsid w:val="00431534"/>
    <w:rsid w:val="004315DB"/>
    <w:rsid w:val="004316C2"/>
    <w:rsid w:val="0043498D"/>
    <w:rsid w:val="004373EE"/>
    <w:rsid w:val="00440D04"/>
    <w:rsid w:val="00443C16"/>
    <w:rsid w:val="00446F1A"/>
    <w:rsid w:val="00447DC4"/>
    <w:rsid w:val="00450B8B"/>
    <w:rsid w:val="00456098"/>
    <w:rsid w:val="00456898"/>
    <w:rsid w:val="00457F4D"/>
    <w:rsid w:val="00467685"/>
    <w:rsid w:val="0047032A"/>
    <w:rsid w:val="004713A0"/>
    <w:rsid w:val="00471710"/>
    <w:rsid w:val="00471E5E"/>
    <w:rsid w:val="00474C96"/>
    <w:rsid w:val="0047580C"/>
    <w:rsid w:val="004759DA"/>
    <w:rsid w:val="004768F4"/>
    <w:rsid w:val="00480E04"/>
    <w:rsid w:val="00483808"/>
    <w:rsid w:val="004838DE"/>
    <w:rsid w:val="004848B2"/>
    <w:rsid w:val="004853AB"/>
    <w:rsid w:val="004861B9"/>
    <w:rsid w:val="00486559"/>
    <w:rsid w:val="00487ED3"/>
    <w:rsid w:val="004A097B"/>
    <w:rsid w:val="004A22FF"/>
    <w:rsid w:val="004A35FF"/>
    <w:rsid w:val="004A394B"/>
    <w:rsid w:val="004A53BF"/>
    <w:rsid w:val="004B00F4"/>
    <w:rsid w:val="004B02E6"/>
    <w:rsid w:val="004B0992"/>
    <w:rsid w:val="004B17A7"/>
    <w:rsid w:val="004B271A"/>
    <w:rsid w:val="004B43D2"/>
    <w:rsid w:val="004C0330"/>
    <w:rsid w:val="004C0B10"/>
    <w:rsid w:val="004C1103"/>
    <w:rsid w:val="004C24AA"/>
    <w:rsid w:val="004C74E5"/>
    <w:rsid w:val="004D2AC9"/>
    <w:rsid w:val="004D51FF"/>
    <w:rsid w:val="004D740B"/>
    <w:rsid w:val="004D778D"/>
    <w:rsid w:val="004E2C17"/>
    <w:rsid w:val="004E3D96"/>
    <w:rsid w:val="004E71DC"/>
    <w:rsid w:val="004E7B84"/>
    <w:rsid w:val="004F0419"/>
    <w:rsid w:val="004F22F6"/>
    <w:rsid w:val="004F24B8"/>
    <w:rsid w:val="004F25CE"/>
    <w:rsid w:val="004F4DF7"/>
    <w:rsid w:val="004F6D4A"/>
    <w:rsid w:val="00501266"/>
    <w:rsid w:val="00502FAD"/>
    <w:rsid w:val="00505502"/>
    <w:rsid w:val="005069E7"/>
    <w:rsid w:val="00511289"/>
    <w:rsid w:val="00512B58"/>
    <w:rsid w:val="005156ED"/>
    <w:rsid w:val="00515713"/>
    <w:rsid w:val="00515737"/>
    <w:rsid w:val="005162FC"/>
    <w:rsid w:val="00517AEC"/>
    <w:rsid w:val="00517C92"/>
    <w:rsid w:val="00523B5C"/>
    <w:rsid w:val="005309A3"/>
    <w:rsid w:val="00531080"/>
    <w:rsid w:val="00534F21"/>
    <w:rsid w:val="00536BD1"/>
    <w:rsid w:val="00542B48"/>
    <w:rsid w:val="00552DD3"/>
    <w:rsid w:val="00554696"/>
    <w:rsid w:val="00554D0B"/>
    <w:rsid w:val="00555148"/>
    <w:rsid w:val="005618CD"/>
    <w:rsid w:val="005705A9"/>
    <w:rsid w:val="005714DF"/>
    <w:rsid w:val="005734D6"/>
    <w:rsid w:val="005772BB"/>
    <w:rsid w:val="00581E5F"/>
    <w:rsid w:val="00586380"/>
    <w:rsid w:val="005916FC"/>
    <w:rsid w:val="00594F8D"/>
    <w:rsid w:val="005A17C8"/>
    <w:rsid w:val="005A5AC2"/>
    <w:rsid w:val="005A6C3A"/>
    <w:rsid w:val="005A759C"/>
    <w:rsid w:val="005A7EBB"/>
    <w:rsid w:val="005B0E33"/>
    <w:rsid w:val="005B1C46"/>
    <w:rsid w:val="005B1D22"/>
    <w:rsid w:val="005C1343"/>
    <w:rsid w:val="005C2278"/>
    <w:rsid w:val="005C3BF6"/>
    <w:rsid w:val="005C723F"/>
    <w:rsid w:val="005D0516"/>
    <w:rsid w:val="005D22DC"/>
    <w:rsid w:val="005D38F4"/>
    <w:rsid w:val="005D5473"/>
    <w:rsid w:val="005E0A85"/>
    <w:rsid w:val="005E0B43"/>
    <w:rsid w:val="005E1699"/>
    <w:rsid w:val="005E2FFD"/>
    <w:rsid w:val="005E5D68"/>
    <w:rsid w:val="005E7C98"/>
    <w:rsid w:val="005F3C06"/>
    <w:rsid w:val="005F3D91"/>
    <w:rsid w:val="005F4FF2"/>
    <w:rsid w:val="00600B17"/>
    <w:rsid w:val="0060246C"/>
    <w:rsid w:val="006035EB"/>
    <w:rsid w:val="00605C9F"/>
    <w:rsid w:val="006074C0"/>
    <w:rsid w:val="006115B4"/>
    <w:rsid w:val="0061271D"/>
    <w:rsid w:val="0061663B"/>
    <w:rsid w:val="006209C7"/>
    <w:rsid w:val="006217CF"/>
    <w:rsid w:val="00621FF4"/>
    <w:rsid w:val="0062659C"/>
    <w:rsid w:val="0062688E"/>
    <w:rsid w:val="00626BA5"/>
    <w:rsid w:val="006278DE"/>
    <w:rsid w:val="00627E2C"/>
    <w:rsid w:val="0063171B"/>
    <w:rsid w:val="00631C0A"/>
    <w:rsid w:val="00633CC8"/>
    <w:rsid w:val="00634D90"/>
    <w:rsid w:val="0063636E"/>
    <w:rsid w:val="00636CD0"/>
    <w:rsid w:val="00637D07"/>
    <w:rsid w:val="00640007"/>
    <w:rsid w:val="006414F2"/>
    <w:rsid w:val="00641AEE"/>
    <w:rsid w:val="00641BFA"/>
    <w:rsid w:val="0064292A"/>
    <w:rsid w:val="0064575E"/>
    <w:rsid w:val="00652864"/>
    <w:rsid w:val="00657244"/>
    <w:rsid w:val="00660935"/>
    <w:rsid w:val="006638D0"/>
    <w:rsid w:val="006640AA"/>
    <w:rsid w:val="00665479"/>
    <w:rsid w:val="006704A8"/>
    <w:rsid w:val="00670AB2"/>
    <w:rsid w:val="00670B65"/>
    <w:rsid w:val="00674E7A"/>
    <w:rsid w:val="00681A56"/>
    <w:rsid w:val="00687040"/>
    <w:rsid w:val="0069202F"/>
    <w:rsid w:val="0069265B"/>
    <w:rsid w:val="00692BFD"/>
    <w:rsid w:val="00692DB5"/>
    <w:rsid w:val="006930A2"/>
    <w:rsid w:val="00693818"/>
    <w:rsid w:val="00696654"/>
    <w:rsid w:val="006A1730"/>
    <w:rsid w:val="006A2375"/>
    <w:rsid w:val="006A46E4"/>
    <w:rsid w:val="006A5172"/>
    <w:rsid w:val="006A57CC"/>
    <w:rsid w:val="006A63B0"/>
    <w:rsid w:val="006B0880"/>
    <w:rsid w:val="006B261D"/>
    <w:rsid w:val="006B2CFD"/>
    <w:rsid w:val="006C0A94"/>
    <w:rsid w:val="006C161D"/>
    <w:rsid w:val="006C3E7B"/>
    <w:rsid w:val="006D2852"/>
    <w:rsid w:val="006D3DC3"/>
    <w:rsid w:val="006D67A7"/>
    <w:rsid w:val="006D7889"/>
    <w:rsid w:val="006E5DD9"/>
    <w:rsid w:val="006F06E1"/>
    <w:rsid w:val="006F28FB"/>
    <w:rsid w:val="006F4940"/>
    <w:rsid w:val="006F514A"/>
    <w:rsid w:val="007010EA"/>
    <w:rsid w:val="00706C4C"/>
    <w:rsid w:val="00707513"/>
    <w:rsid w:val="0071019D"/>
    <w:rsid w:val="00712CEE"/>
    <w:rsid w:val="00713A24"/>
    <w:rsid w:val="0071420A"/>
    <w:rsid w:val="00717320"/>
    <w:rsid w:val="007179B0"/>
    <w:rsid w:val="0072351E"/>
    <w:rsid w:val="00732FC4"/>
    <w:rsid w:val="007340E4"/>
    <w:rsid w:val="007477B9"/>
    <w:rsid w:val="00747D29"/>
    <w:rsid w:val="0075262E"/>
    <w:rsid w:val="00753327"/>
    <w:rsid w:val="007574CC"/>
    <w:rsid w:val="007609A2"/>
    <w:rsid w:val="00762354"/>
    <w:rsid w:val="00762B68"/>
    <w:rsid w:val="0076585B"/>
    <w:rsid w:val="00766A0F"/>
    <w:rsid w:val="00767938"/>
    <w:rsid w:val="00772309"/>
    <w:rsid w:val="007746C9"/>
    <w:rsid w:val="00775D88"/>
    <w:rsid w:val="00777626"/>
    <w:rsid w:val="00780005"/>
    <w:rsid w:val="00780F06"/>
    <w:rsid w:val="0078144C"/>
    <w:rsid w:val="00782769"/>
    <w:rsid w:val="00785B98"/>
    <w:rsid w:val="00787F2F"/>
    <w:rsid w:val="00792843"/>
    <w:rsid w:val="007929BD"/>
    <w:rsid w:val="00793605"/>
    <w:rsid w:val="0079484A"/>
    <w:rsid w:val="00795033"/>
    <w:rsid w:val="0079560D"/>
    <w:rsid w:val="00795877"/>
    <w:rsid w:val="007978F4"/>
    <w:rsid w:val="00797AD0"/>
    <w:rsid w:val="007A0CCA"/>
    <w:rsid w:val="007B0B23"/>
    <w:rsid w:val="007B1441"/>
    <w:rsid w:val="007B3C5C"/>
    <w:rsid w:val="007C103F"/>
    <w:rsid w:val="007C49F9"/>
    <w:rsid w:val="007C4DE3"/>
    <w:rsid w:val="007C560D"/>
    <w:rsid w:val="007C63A3"/>
    <w:rsid w:val="007C7BCB"/>
    <w:rsid w:val="007C7F74"/>
    <w:rsid w:val="007D4A1F"/>
    <w:rsid w:val="007D5273"/>
    <w:rsid w:val="007D6CA5"/>
    <w:rsid w:val="007E076A"/>
    <w:rsid w:val="007E0CE2"/>
    <w:rsid w:val="007E130B"/>
    <w:rsid w:val="007E2E72"/>
    <w:rsid w:val="007E7EB5"/>
    <w:rsid w:val="007F48B4"/>
    <w:rsid w:val="007F62A3"/>
    <w:rsid w:val="00804358"/>
    <w:rsid w:val="00806DCE"/>
    <w:rsid w:val="00811B7C"/>
    <w:rsid w:val="00811BE9"/>
    <w:rsid w:val="0081290B"/>
    <w:rsid w:val="00813B79"/>
    <w:rsid w:val="00817DA7"/>
    <w:rsid w:val="00821726"/>
    <w:rsid w:val="00823D01"/>
    <w:rsid w:val="008256F8"/>
    <w:rsid w:val="0082699C"/>
    <w:rsid w:val="0082772A"/>
    <w:rsid w:val="00833661"/>
    <w:rsid w:val="00833766"/>
    <w:rsid w:val="00833FB8"/>
    <w:rsid w:val="008372CC"/>
    <w:rsid w:val="00841CF0"/>
    <w:rsid w:val="00842005"/>
    <w:rsid w:val="008434B8"/>
    <w:rsid w:val="00844CAD"/>
    <w:rsid w:val="00846497"/>
    <w:rsid w:val="008514C4"/>
    <w:rsid w:val="00851868"/>
    <w:rsid w:val="0085414B"/>
    <w:rsid w:val="00854983"/>
    <w:rsid w:val="00855114"/>
    <w:rsid w:val="00856902"/>
    <w:rsid w:val="00860002"/>
    <w:rsid w:val="00862CE6"/>
    <w:rsid w:val="00870BA2"/>
    <w:rsid w:val="0087252B"/>
    <w:rsid w:val="0087267E"/>
    <w:rsid w:val="0087497F"/>
    <w:rsid w:val="008751F1"/>
    <w:rsid w:val="00880DC4"/>
    <w:rsid w:val="008811BB"/>
    <w:rsid w:val="0088140B"/>
    <w:rsid w:val="00884959"/>
    <w:rsid w:val="00885286"/>
    <w:rsid w:val="0088746A"/>
    <w:rsid w:val="00887F33"/>
    <w:rsid w:val="00890919"/>
    <w:rsid w:val="008939CF"/>
    <w:rsid w:val="008969F2"/>
    <w:rsid w:val="00897771"/>
    <w:rsid w:val="008A2408"/>
    <w:rsid w:val="008A7C77"/>
    <w:rsid w:val="008B0917"/>
    <w:rsid w:val="008B121B"/>
    <w:rsid w:val="008B2C0C"/>
    <w:rsid w:val="008B7483"/>
    <w:rsid w:val="008C394D"/>
    <w:rsid w:val="008C4FE9"/>
    <w:rsid w:val="008C7BAC"/>
    <w:rsid w:val="008D0146"/>
    <w:rsid w:val="008D434A"/>
    <w:rsid w:val="008D6290"/>
    <w:rsid w:val="008D63D8"/>
    <w:rsid w:val="008D73CB"/>
    <w:rsid w:val="008E06B0"/>
    <w:rsid w:val="008E520F"/>
    <w:rsid w:val="008E6F3C"/>
    <w:rsid w:val="008F2E5C"/>
    <w:rsid w:val="008F2FA2"/>
    <w:rsid w:val="008F3D1C"/>
    <w:rsid w:val="008F3D8D"/>
    <w:rsid w:val="008F5C03"/>
    <w:rsid w:val="008F61DD"/>
    <w:rsid w:val="00902431"/>
    <w:rsid w:val="009035B9"/>
    <w:rsid w:val="00903758"/>
    <w:rsid w:val="009067F4"/>
    <w:rsid w:val="00907279"/>
    <w:rsid w:val="0090729E"/>
    <w:rsid w:val="009105E3"/>
    <w:rsid w:val="00912EA0"/>
    <w:rsid w:val="00913D4B"/>
    <w:rsid w:val="009151AB"/>
    <w:rsid w:val="009166C8"/>
    <w:rsid w:val="0092565B"/>
    <w:rsid w:val="00926F65"/>
    <w:rsid w:val="00927806"/>
    <w:rsid w:val="00931BC9"/>
    <w:rsid w:val="00933C67"/>
    <w:rsid w:val="00940A6A"/>
    <w:rsid w:val="00940B99"/>
    <w:rsid w:val="0094229F"/>
    <w:rsid w:val="009423FF"/>
    <w:rsid w:val="00942867"/>
    <w:rsid w:val="00945633"/>
    <w:rsid w:val="00945AB5"/>
    <w:rsid w:val="009476EF"/>
    <w:rsid w:val="00952952"/>
    <w:rsid w:val="00954419"/>
    <w:rsid w:val="00954A43"/>
    <w:rsid w:val="00954D1A"/>
    <w:rsid w:val="00955CA0"/>
    <w:rsid w:val="00956609"/>
    <w:rsid w:val="0096087B"/>
    <w:rsid w:val="009626C1"/>
    <w:rsid w:val="00962D60"/>
    <w:rsid w:val="00965D5E"/>
    <w:rsid w:val="00970A35"/>
    <w:rsid w:val="00970CF9"/>
    <w:rsid w:val="00971F81"/>
    <w:rsid w:val="00975825"/>
    <w:rsid w:val="00975CD0"/>
    <w:rsid w:val="00976B99"/>
    <w:rsid w:val="009807ED"/>
    <w:rsid w:val="009814B2"/>
    <w:rsid w:val="009835CE"/>
    <w:rsid w:val="00987E2A"/>
    <w:rsid w:val="009956F4"/>
    <w:rsid w:val="009A43F7"/>
    <w:rsid w:val="009A4E07"/>
    <w:rsid w:val="009A6B26"/>
    <w:rsid w:val="009A6F6C"/>
    <w:rsid w:val="009B30BC"/>
    <w:rsid w:val="009B5A87"/>
    <w:rsid w:val="009B684F"/>
    <w:rsid w:val="009C1C10"/>
    <w:rsid w:val="009C545A"/>
    <w:rsid w:val="009D6FF3"/>
    <w:rsid w:val="009E2B11"/>
    <w:rsid w:val="009E2D8F"/>
    <w:rsid w:val="009E3CA4"/>
    <w:rsid w:val="009F05AA"/>
    <w:rsid w:val="009F12D9"/>
    <w:rsid w:val="009F1509"/>
    <w:rsid w:val="009F15CC"/>
    <w:rsid w:val="009F15D4"/>
    <w:rsid w:val="009F314D"/>
    <w:rsid w:val="009F3C11"/>
    <w:rsid w:val="009F5012"/>
    <w:rsid w:val="00A02186"/>
    <w:rsid w:val="00A078BB"/>
    <w:rsid w:val="00A10E65"/>
    <w:rsid w:val="00A139D1"/>
    <w:rsid w:val="00A140B3"/>
    <w:rsid w:val="00A147B4"/>
    <w:rsid w:val="00A151DA"/>
    <w:rsid w:val="00A20528"/>
    <w:rsid w:val="00A21ACE"/>
    <w:rsid w:val="00A23CDF"/>
    <w:rsid w:val="00A26B33"/>
    <w:rsid w:val="00A27426"/>
    <w:rsid w:val="00A3342D"/>
    <w:rsid w:val="00A344D2"/>
    <w:rsid w:val="00A400BD"/>
    <w:rsid w:val="00A42C48"/>
    <w:rsid w:val="00A431DA"/>
    <w:rsid w:val="00A50578"/>
    <w:rsid w:val="00A5561C"/>
    <w:rsid w:val="00A5695A"/>
    <w:rsid w:val="00A577B0"/>
    <w:rsid w:val="00A609D5"/>
    <w:rsid w:val="00A621C1"/>
    <w:rsid w:val="00A66F55"/>
    <w:rsid w:val="00A70696"/>
    <w:rsid w:val="00A73DE7"/>
    <w:rsid w:val="00A74653"/>
    <w:rsid w:val="00A76311"/>
    <w:rsid w:val="00A8050E"/>
    <w:rsid w:val="00A82A2A"/>
    <w:rsid w:val="00A918D4"/>
    <w:rsid w:val="00A9363A"/>
    <w:rsid w:val="00A939F6"/>
    <w:rsid w:val="00A939FD"/>
    <w:rsid w:val="00AA450E"/>
    <w:rsid w:val="00AA7A76"/>
    <w:rsid w:val="00AB0B2C"/>
    <w:rsid w:val="00AB4F92"/>
    <w:rsid w:val="00AB56C3"/>
    <w:rsid w:val="00AB74B8"/>
    <w:rsid w:val="00AC2646"/>
    <w:rsid w:val="00AC7A88"/>
    <w:rsid w:val="00AD09DE"/>
    <w:rsid w:val="00AD0BEF"/>
    <w:rsid w:val="00AD0F81"/>
    <w:rsid w:val="00AD4EE1"/>
    <w:rsid w:val="00AD5520"/>
    <w:rsid w:val="00AD63BE"/>
    <w:rsid w:val="00AD7A58"/>
    <w:rsid w:val="00AD7DCB"/>
    <w:rsid w:val="00AE0191"/>
    <w:rsid w:val="00AE099A"/>
    <w:rsid w:val="00AE21BD"/>
    <w:rsid w:val="00AE257B"/>
    <w:rsid w:val="00AE38F1"/>
    <w:rsid w:val="00AE491D"/>
    <w:rsid w:val="00AF1A62"/>
    <w:rsid w:val="00AF1BF8"/>
    <w:rsid w:val="00AF22BD"/>
    <w:rsid w:val="00AF3355"/>
    <w:rsid w:val="00AF477E"/>
    <w:rsid w:val="00AF4E04"/>
    <w:rsid w:val="00AF6EAF"/>
    <w:rsid w:val="00B05BBA"/>
    <w:rsid w:val="00B05F4E"/>
    <w:rsid w:val="00B06559"/>
    <w:rsid w:val="00B07DF1"/>
    <w:rsid w:val="00B11822"/>
    <w:rsid w:val="00B12E47"/>
    <w:rsid w:val="00B1320D"/>
    <w:rsid w:val="00B20842"/>
    <w:rsid w:val="00B2130D"/>
    <w:rsid w:val="00B21BB6"/>
    <w:rsid w:val="00B21EE5"/>
    <w:rsid w:val="00B23DB5"/>
    <w:rsid w:val="00B32653"/>
    <w:rsid w:val="00B4159D"/>
    <w:rsid w:val="00B43BE0"/>
    <w:rsid w:val="00B46E74"/>
    <w:rsid w:val="00B51B37"/>
    <w:rsid w:val="00B52CE0"/>
    <w:rsid w:val="00B54104"/>
    <w:rsid w:val="00B55FF3"/>
    <w:rsid w:val="00B57192"/>
    <w:rsid w:val="00B60A9E"/>
    <w:rsid w:val="00B61BC8"/>
    <w:rsid w:val="00B63C73"/>
    <w:rsid w:val="00B678FA"/>
    <w:rsid w:val="00B718E6"/>
    <w:rsid w:val="00B7283E"/>
    <w:rsid w:val="00B75905"/>
    <w:rsid w:val="00B808C1"/>
    <w:rsid w:val="00B81822"/>
    <w:rsid w:val="00B847AE"/>
    <w:rsid w:val="00B903FE"/>
    <w:rsid w:val="00B92F4D"/>
    <w:rsid w:val="00B9378E"/>
    <w:rsid w:val="00B96AED"/>
    <w:rsid w:val="00BA132D"/>
    <w:rsid w:val="00BA16F9"/>
    <w:rsid w:val="00BA38F2"/>
    <w:rsid w:val="00BB046A"/>
    <w:rsid w:val="00BB5C74"/>
    <w:rsid w:val="00BC13AA"/>
    <w:rsid w:val="00BC3FF4"/>
    <w:rsid w:val="00BD0F2E"/>
    <w:rsid w:val="00BD1722"/>
    <w:rsid w:val="00BD1D39"/>
    <w:rsid w:val="00BD75C6"/>
    <w:rsid w:val="00BD7D06"/>
    <w:rsid w:val="00BE182C"/>
    <w:rsid w:val="00BE3383"/>
    <w:rsid w:val="00BE5624"/>
    <w:rsid w:val="00BE6859"/>
    <w:rsid w:val="00BF0623"/>
    <w:rsid w:val="00BF1D76"/>
    <w:rsid w:val="00BF34F3"/>
    <w:rsid w:val="00BF373F"/>
    <w:rsid w:val="00BF546F"/>
    <w:rsid w:val="00BF64B7"/>
    <w:rsid w:val="00C013D8"/>
    <w:rsid w:val="00C03141"/>
    <w:rsid w:val="00C03F13"/>
    <w:rsid w:val="00C04F99"/>
    <w:rsid w:val="00C10256"/>
    <w:rsid w:val="00C10CF5"/>
    <w:rsid w:val="00C11686"/>
    <w:rsid w:val="00C11E59"/>
    <w:rsid w:val="00C13F98"/>
    <w:rsid w:val="00C167E4"/>
    <w:rsid w:val="00C216EB"/>
    <w:rsid w:val="00C24109"/>
    <w:rsid w:val="00C25D38"/>
    <w:rsid w:val="00C30116"/>
    <w:rsid w:val="00C32E1E"/>
    <w:rsid w:val="00C35A96"/>
    <w:rsid w:val="00C402A1"/>
    <w:rsid w:val="00C42917"/>
    <w:rsid w:val="00C46AD0"/>
    <w:rsid w:val="00C51D7A"/>
    <w:rsid w:val="00C5219B"/>
    <w:rsid w:val="00C5439E"/>
    <w:rsid w:val="00C5589D"/>
    <w:rsid w:val="00C55EB9"/>
    <w:rsid w:val="00C60CFE"/>
    <w:rsid w:val="00C62867"/>
    <w:rsid w:val="00C62F1E"/>
    <w:rsid w:val="00C74296"/>
    <w:rsid w:val="00C74693"/>
    <w:rsid w:val="00C8238F"/>
    <w:rsid w:val="00C8520D"/>
    <w:rsid w:val="00C85DE3"/>
    <w:rsid w:val="00C949B4"/>
    <w:rsid w:val="00C96755"/>
    <w:rsid w:val="00C96F59"/>
    <w:rsid w:val="00CA0E1D"/>
    <w:rsid w:val="00CA58B6"/>
    <w:rsid w:val="00CA5F06"/>
    <w:rsid w:val="00CA5F26"/>
    <w:rsid w:val="00CB017B"/>
    <w:rsid w:val="00CB2B46"/>
    <w:rsid w:val="00CB2D10"/>
    <w:rsid w:val="00CB38E6"/>
    <w:rsid w:val="00CB39A0"/>
    <w:rsid w:val="00CB4911"/>
    <w:rsid w:val="00CB70A4"/>
    <w:rsid w:val="00CB7A85"/>
    <w:rsid w:val="00CC1A5E"/>
    <w:rsid w:val="00CC3D3C"/>
    <w:rsid w:val="00CC7187"/>
    <w:rsid w:val="00CD05EE"/>
    <w:rsid w:val="00CD1875"/>
    <w:rsid w:val="00CD3DC5"/>
    <w:rsid w:val="00CD65E1"/>
    <w:rsid w:val="00CE57C7"/>
    <w:rsid w:val="00CF0270"/>
    <w:rsid w:val="00CF0A76"/>
    <w:rsid w:val="00CF3A3A"/>
    <w:rsid w:val="00CF3A67"/>
    <w:rsid w:val="00CF3DD5"/>
    <w:rsid w:val="00CF622B"/>
    <w:rsid w:val="00CF64BE"/>
    <w:rsid w:val="00D06232"/>
    <w:rsid w:val="00D07609"/>
    <w:rsid w:val="00D11582"/>
    <w:rsid w:val="00D16D82"/>
    <w:rsid w:val="00D1779F"/>
    <w:rsid w:val="00D21037"/>
    <w:rsid w:val="00D22253"/>
    <w:rsid w:val="00D234E2"/>
    <w:rsid w:val="00D240FE"/>
    <w:rsid w:val="00D307F3"/>
    <w:rsid w:val="00D3142A"/>
    <w:rsid w:val="00D34B7B"/>
    <w:rsid w:val="00D358E2"/>
    <w:rsid w:val="00D376DB"/>
    <w:rsid w:val="00D378F3"/>
    <w:rsid w:val="00D430DB"/>
    <w:rsid w:val="00D439C6"/>
    <w:rsid w:val="00D45399"/>
    <w:rsid w:val="00D4682C"/>
    <w:rsid w:val="00D50F03"/>
    <w:rsid w:val="00D50FE6"/>
    <w:rsid w:val="00D537BD"/>
    <w:rsid w:val="00D547DC"/>
    <w:rsid w:val="00D57D4C"/>
    <w:rsid w:val="00D61BAF"/>
    <w:rsid w:val="00D6225B"/>
    <w:rsid w:val="00D63252"/>
    <w:rsid w:val="00D6535B"/>
    <w:rsid w:val="00D7310E"/>
    <w:rsid w:val="00D734D4"/>
    <w:rsid w:val="00D74E83"/>
    <w:rsid w:val="00D76530"/>
    <w:rsid w:val="00D7661F"/>
    <w:rsid w:val="00D82737"/>
    <w:rsid w:val="00D845F3"/>
    <w:rsid w:val="00D855E1"/>
    <w:rsid w:val="00D91315"/>
    <w:rsid w:val="00D950D5"/>
    <w:rsid w:val="00D97382"/>
    <w:rsid w:val="00D97B4C"/>
    <w:rsid w:val="00DA32A2"/>
    <w:rsid w:val="00DA3F58"/>
    <w:rsid w:val="00DA66C6"/>
    <w:rsid w:val="00DB3543"/>
    <w:rsid w:val="00DB5237"/>
    <w:rsid w:val="00DB6731"/>
    <w:rsid w:val="00DB763A"/>
    <w:rsid w:val="00DB7846"/>
    <w:rsid w:val="00DC0A7E"/>
    <w:rsid w:val="00DC0F18"/>
    <w:rsid w:val="00DC379F"/>
    <w:rsid w:val="00DC647F"/>
    <w:rsid w:val="00DD1593"/>
    <w:rsid w:val="00DD30CD"/>
    <w:rsid w:val="00DE0975"/>
    <w:rsid w:val="00DE2673"/>
    <w:rsid w:val="00DE281C"/>
    <w:rsid w:val="00DE2BD8"/>
    <w:rsid w:val="00DE308A"/>
    <w:rsid w:val="00DE5C2E"/>
    <w:rsid w:val="00DE71BF"/>
    <w:rsid w:val="00DF2D8F"/>
    <w:rsid w:val="00DF2FE7"/>
    <w:rsid w:val="00DF3474"/>
    <w:rsid w:val="00DF4D73"/>
    <w:rsid w:val="00DF4D76"/>
    <w:rsid w:val="00DF51B6"/>
    <w:rsid w:val="00DF6324"/>
    <w:rsid w:val="00DF72AD"/>
    <w:rsid w:val="00E00AE0"/>
    <w:rsid w:val="00E02BA1"/>
    <w:rsid w:val="00E05A74"/>
    <w:rsid w:val="00E13DFF"/>
    <w:rsid w:val="00E14021"/>
    <w:rsid w:val="00E2184A"/>
    <w:rsid w:val="00E2450E"/>
    <w:rsid w:val="00E34A45"/>
    <w:rsid w:val="00E379FF"/>
    <w:rsid w:val="00E40F38"/>
    <w:rsid w:val="00E4272F"/>
    <w:rsid w:val="00E4540A"/>
    <w:rsid w:val="00E45872"/>
    <w:rsid w:val="00E47EC7"/>
    <w:rsid w:val="00E513CA"/>
    <w:rsid w:val="00E51ED2"/>
    <w:rsid w:val="00E52824"/>
    <w:rsid w:val="00E52B23"/>
    <w:rsid w:val="00E62657"/>
    <w:rsid w:val="00E62AC3"/>
    <w:rsid w:val="00E667A4"/>
    <w:rsid w:val="00E732D5"/>
    <w:rsid w:val="00E73FF3"/>
    <w:rsid w:val="00E76D27"/>
    <w:rsid w:val="00E8143B"/>
    <w:rsid w:val="00E925A1"/>
    <w:rsid w:val="00E963F3"/>
    <w:rsid w:val="00EA1BD0"/>
    <w:rsid w:val="00EA5C1C"/>
    <w:rsid w:val="00EA5C38"/>
    <w:rsid w:val="00EA5FA4"/>
    <w:rsid w:val="00EA6323"/>
    <w:rsid w:val="00EA7A75"/>
    <w:rsid w:val="00EB0B2D"/>
    <w:rsid w:val="00EB7197"/>
    <w:rsid w:val="00EC3FF3"/>
    <w:rsid w:val="00EC4590"/>
    <w:rsid w:val="00EC4E18"/>
    <w:rsid w:val="00ED2682"/>
    <w:rsid w:val="00ED29A1"/>
    <w:rsid w:val="00ED305A"/>
    <w:rsid w:val="00ED5C9D"/>
    <w:rsid w:val="00ED6528"/>
    <w:rsid w:val="00ED75AB"/>
    <w:rsid w:val="00ED7C79"/>
    <w:rsid w:val="00EE1375"/>
    <w:rsid w:val="00EE196B"/>
    <w:rsid w:val="00EE40FB"/>
    <w:rsid w:val="00EE41DB"/>
    <w:rsid w:val="00EE6E92"/>
    <w:rsid w:val="00EF0448"/>
    <w:rsid w:val="00EF3B84"/>
    <w:rsid w:val="00EF4D59"/>
    <w:rsid w:val="00EF6991"/>
    <w:rsid w:val="00F021CE"/>
    <w:rsid w:val="00F066DF"/>
    <w:rsid w:val="00F11197"/>
    <w:rsid w:val="00F1710A"/>
    <w:rsid w:val="00F21FDC"/>
    <w:rsid w:val="00F24EE2"/>
    <w:rsid w:val="00F26B0B"/>
    <w:rsid w:val="00F27331"/>
    <w:rsid w:val="00F300F2"/>
    <w:rsid w:val="00F33486"/>
    <w:rsid w:val="00F3357B"/>
    <w:rsid w:val="00F337FC"/>
    <w:rsid w:val="00F339AC"/>
    <w:rsid w:val="00F33A1B"/>
    <w:rsid w:val="00F373CE"/>
    <w:rsid w:val="00F37F59"/>
    <w:rsid w:val="00F440D9"/>
    <w:rsid w:val="00F46924"/>
    <w:rsid w:val="00F46B6A"/>
    <w:rsid w:val="00F5379B"/>
    <w:rsid w:val="00F55D00"/>
    <w:rsid w:val="00F6015E"/>
    <w:rsid w:val="00F6278B"/>
    <w:rsid w:val="00F63741"/>
    <w:rsid w:val="00F65EC4"/>
    <w:rsid w:val="00F65FA2"/>
    <w:rsid w:val="00F67BD7"/>
    <w:rsid w:val="00F71E9A"/>
    <w:rsid w:val="00F724AA"/>
    <w:rsid w:val="00F74638"/>
    <w:rsid w:val="00F76415"/>
    <w:rsid w:val="00F775EE"/>
    <w:rsid w:val="00F81A24"/>
    <w:rsid w:val="00F84728"/>
    <w:rsid w:val="00F86D9A"/>
    <w:rsid w:val="00F87387"/>
    <w:rsid w:val="00FA0DA1"/>
    <w:rsid w:val="00FA2A65"/>
    <w:rsid w:val="00FA78AA"/>
    <w:rsid w:val="00FA78F9"/>
    <w:rsid w:val="00FB0B48"/>
    <w:rsid w:val="00FB465E"/>
    <w:rsid w:val="00FB550D"/>
    <w:rsid w:val="00FB57B8"/>
    <w:rsid w:val="00FB609F"/>
    <w:rsid w:val="00FB629B"/>
    <w:rsid w:val="00FB6885"/>
    <w:rsid w:val="00FB6AD1"/>
    <w:rsid w:val="00FC0A81"/>
    <w:rsid w:val="00FC5866"/>
    <w:rsid w:val="00FC7BB9"/>
    <w:rsid w:val="00FD1118"/>
    <w:rsid w:val="00FD1DE7"/>
    <w:rsid w:val="00FE0C5D"/>
    <w:rsid w:val="00FE2568"/>
    <w:rsid w:val="00FE3E3F"/>
    <w:rsid w:val="00FE674C"/>
    <w:rsid w:val="00FE73EC"/>
    <w:rsid w:val="00FF420B"/>
    <w:rsid w:val="00FF545B"/>
    <w:rsid w:val="00FF71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D24F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F2F"/>
    <w:pPr>
      <w:spacing w:line="240" w:lineRule="auto"/>
      <w:jc w:val="left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5">
    <w:name w:val="Pa15"/>
    <w:basedOn w:val="Normal"/>
    <w:next w:val="Normal"/>
    <w:uiPriority w:val="99"/>
    <w:rsid w:val="00787F2F"/>
    <w:pPr>
      <w:autoSpaceDE w:val="0"/>
      <w:autoSpaceDN w:val="0"/>
      <w:adjustRightInd w:val="0"/>
      <w:spacing w:line="141" w:lineRule="atLeast"/>
    </w:pPr>
    <w:rPr>
      <w:rFonts w:ascii="KDPTGH+Shaker2Lancet-Regular" w:eastAsia="Calibri" w:hAnsi="KDPTGH+Shaker2Lancet-Regular"/>
      <w:sz w:val="24"/>
      <w:szCs w:val="24"/>
      <w:lang w:val="el-GR" w:eastAsia="el-GR"/>
    </w:rPr>
  </w:style>
  <w:style w:type="table" w:styleId="TableGrid">
    <w:name w:val="Table Grid"/>
    <w:basedOn w:val="TableNormal"/>
    <w:uiPriority w:val="59"/>
    <w:rsid w:val="00787F2F"/>
    <w:pPr>
      <w:spacing w:line="240" w:lineRule="auto"/>
      <w:jc w:val="left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B57B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l-GR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3C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C0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C0B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C0B"/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C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C0B"/>
    <w:rPr>
      <w:rFonts w:ascii="Tahoma" w:eastAsia="Times New Roman" w:hAnsi="Tahoma" w:cs="Tahoma"/>
      <w:sz w:val="16"/>
      <w:szCs w:val="16"/>
      <w:lang w:val="it-IT" w:eastAsia="it-IT"/>
    </w:rPr>
  </w:style>
  <w:style w:type="paragraph" w:styleId="Revision">
    <w:name w:val="Revision"/>
    <w:hidden/>
    <w:uiPriority w:val="99"/>
    <w:semiHidden/>
    <w:rsid w:val="000E45CE"/>
    <w:pPr>
      <w:spacing w:line="240" w:lineRule="auto"/>
      <w:jc w:val="left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styleId="PlaceholderText">
    <w:name w:val="Placeholder Text"/>
    <w:basedOn w:val="DefaultParagraphFont"/>
    <w:uiPriority w:val="99"/>
    <w:semiHidden/>
    <w:rsid w:val="00860002"/>
    <w:rPr>
      <w:color w:val="808080"/>
    </w:rPr>
  </w:style>
  <w:style w:type="character" w:styleId="HTMLCode">
    <w:name w:val="HTML Code"/>
    <w:basedOn w:val="DefaultParagraphFont"/>
    <w:uiPriority w:val="99"/>
    <w:semiHidden/>
    <w:unhideWhenUsed/>
    <w:rsid w:val="00290A3A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90A3A"/>
    <w:pPr>
      <w:spacing w:before="100" w:beforeAutospacing="1" w:after="100" w:afterAutospacing="1"/>
    </w:pPr>
    <w:rPr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76793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0729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729E"/>
    <w:rPr>
      <w:rFonts w:ascii="Times New Roman" w:eastAsia="Times New Roman" w:hAnsi="Times New Roman" w:cs="Times New Roman"/>
      <w:noProof/>
      <w:sz w:val="20"/>
      <w:szCs w:val="20"/>
      <w:lang w:val="it-IT" w:eastAsia="it-IT"/>
    </w:rPr>
  </w:style>
  <w:style w:type="paragraph" w:customStyle="1" w:styleId="EndNoteBibliography">
    <w:name w:val="EndNote Bibliography"/>
    <w:basedOn w:val="Normal"/>
    <w:link w:val="EndNoteBibliographyChar"/>
    <w:rsid w:val="0090729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729E"/>
    <w:rPr>
      <w:rFonts w:ascii="Times New Roman" w:eastAsia="Times New Roman" w:hAnsi="Times New Roman" w:cs="Times New Roman"/>
      <w:noProof/>
      <w:sz w:val="20"/>
      <w:szCs w:val="20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F2F"/>
    <w:pPr>
      <w:spacing w:line="240" w:lineRule="auto"/>
      <w:jc w:val="left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5">
    <w:name w:val="Pa15"/>
    <w:basedOn w:val="Normal"/>
    <w:next w:val="Normal"/>
    <w:uiPriority w:val="99"/>
    <w:rsid w:val="00787F2F"/>
    <w:pPr>
      <w:autoSpaceDE w:val="0"/>
      <w:autoSpaceDN w:val="0"/>
      <w:adjustRightInd w:val="0"/>
      <w:spacing w:line="141" w:lineRule="atLeast"/>
    </w:pPr>
    <w:rPr>
      <w:rFonts w:ascii="KDPTGH+Shaker2Lancet-Regular" w:eastAsia="Calibri" w:hAnsi="KDPTGH+Shaker2Lancet-Regular"/>
      <w:sz w:val="24"/>
      <w:szCs w:val="24"/>
      <w:lang w:val="el-GR" w:eastAsia="el-GR"/>
    </w:rPr>
  </w:style>
  <w:style w:type="table" w:styleId="TableGrid">
    <w:name w:val="Table Grid"/>
    <w:basedOn w:val="TableNormal"/>
    <w:uiPriority w:val="59"/>
    <w:rsid w:val="00787F2F"/>
    <w:pPr>
      <w:spacing w:line="240" w:lineRule="auto"/>
      <w:jc w:val="left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B57B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l-GR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3C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C0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C0B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C0B"/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C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C0B"/>
    <w:rPr>
      <w:rFonts w:ascii="Tahoma" w:eastAsia="Times New Roman" w:hAnsi="Tahoma" w:cs="Tahoma"/>
      <w:sz w:val="16"/>
      <w:szCs w:val="16"/>
      <w:lang w:val="it-IT" w:eastAsia="it-IT"/>
    </w:rPr>
  </w:style>
  <w:style w:type="paragraph" w:styleId="Revision">
    <w:name w:val="Revision"/>
    <w:hidden/>
    <w:uiPriority w:val="99"/>
    <w:semiHidden/>
    <w:rsid w:val="000E45CE"/>
    <w:pPr>
      <w:spacing w:line="240" w:lineRule="auto"/>
      <w:jc w:val="left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styleId="PlaceholderText">
    <w:name w:val="Placeholder Text"/>
    <w:basedOn w:val="DefaultParagraphFont"/>
    <w:uiPriority w:val="99"/>
    <w:semiHidden/>
    <w:rsid w:val="00860002"/>
    <w:rPr>
      <w:color w:val="808080"/>
    </w:rPr>
  </w:style>
  <w:style w:type="character" w:styleId="HTMLCode">
    <w:name w:val="HTML Code"/>
    <w:basedOn w:val="DefaultParagraphFont"/>
    <w:uiPriority w:val="99"/>
    <w:semiHidden/>
    <w:unhideWhenUsed/>
    <w:rsid w:val="00290A3A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90A3A"/>
    <w:pPr>
      <w:spacing w:before="100" w:beforeAutospacing="1" w:after="100" w:afterAutospacing="1"/>
    </w:pPr>
    <w:rPr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76793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0729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729E"/>
    <w:rPr>
      <w:rFonts w:ascii="Times New Roman" w:eastAsia="Times New Roman" w:hAnsi="Times New Roman" w:cs="Times New Roman"/>
      <w:noProof/>
      <w:sz w:val="20"/>
      <w:szCs w:val="20"/>
      <w:lang w:val="it-IT" w:eastAsia="it-IT"/>
    </w:rPr>
  </w:style>
  <w:style w:type="paragraph" w:customStyle="1" w:styleId="EndNoteBibliography">
    <w:name w:val="EndNote Bibliography"/>
    <w:basedOn w:val="Normal"/>
    <w:link w:val="EndNoteBibliographyChar"/>
    <w:rsid w:val="0090729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729E"/>
    <w:rPr>
      <w:rFonts w:ascii="Times New Roman" w:eastAsia="Times New Roman" w:hAnsi="Times New Roman" w:cs="Times New Roman"/>
      <w:noProof/>
      <w:sz w:val="20"/>
      <w:szCs w:val="20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https://www.sdmproject.com/utilities/?show=FDR" TargetMode="Externa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png"/><Relationship Id="rId5" Type="http://schemas.openxmlformats.org/officeDocument/2006/relationships/settings" Target="settings.xml"/><Relationship Id="rId10" Type="http://schemas.openxmlformats.org/officeDocument/2006/relationships/image" Target="media/image3.png"/><Relationship Id="rId4" Type="http://schemas.microsoft.com/office/2007/relationships/stylesWithEffects" Target="stylesWithEffect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F08F2CB-9EC2-4A7D-BF2A-FACED8101D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084</Words>
  <Characters>11882</Characters>
  <Application>Microsoft Office Word</Application>
  <DocSecurity>0</DocSecurity>
  <Lines>99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annis Kotsianidis</dc:creator>
  <cp:lastModifiedBy>Ioannis Kotsianidis</cp:lastModifiedBy>
  <cp:revision>2</cp:revision>
  <dcterms:created xsi:type="dcterms:W3CDTF">2023-03-02T13:35:00Z</dcterms:created>
  <dcterms:modified xsi:type="dcterms:W3CDTF">2023-03-02T13:35:00Z</dcterms:modified>
</cp:coreProperties>
</file>